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4E68B0" w14:textId="5D2A8DA0" w:rsidR="009C3CC6" w:rsidRPr="00623BD1" w:rsidRDefault="009C3CC6">
      <w:pPr>
        <w:rPr>
          <w:rFonts w:ascii="Calibri" w:hAnsi="Calibri"/>
          <w:b/>
          <w:bCs/>
          <w:sz w:val="22"/>
          <w:szCs w:val="22"/>
        </w:rPr>
      </w:pPr>
      <w:r w:rsidRPr="00623BD1">
        <w:rPr>
          <w:rFonts w:ascii="Calibri" w:hAnsi="Calibri"/>
          <w:b/>
          <w:bCs/>
          <w:sz w:val="22"/>
          <w:szCs w:val="22"/>
        </w:rPr>
        <w:t>Supplementary Material</w:t>
      </w:r>
    </w:p>
    <w:p w14:paraId="13B9A43F" w14:textId="77777777" w:rsidR="009C3CC6" w:rsidRPr="00623BD1" w:rsidRDefault="009C3CC6">
      <w:pPr>
        <w:rPr>
          <w:rFonts w:ascii="Calibri" w:hAnsi="Calibri"/>
        </w:rPr>
      </w:pPr>
    </w:p>
    <w:tbl>
      <w:tblPr>
        <w:tblStyle w:val="a3"/>
        <w:tblW w:w="8330" w:type="dxa"/>
        <w:tblInd w:w="2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8330"/>
      </w:tblGrid>
      <w:tr w:rsidR="003C6920" w:rsidRPr="00623BD1" w14:paraId="1AAF6C85" w14:textId="77777777" w:rsidTr="00422C69">
        <w:trPr>
          <w:trHeight w:val="100"/>
        </w:trPr>
        <w:tc>
          <w:tcPr>
            <w:tcW w:w="8330" w:type="dxa"/>
            <w:tcBorders>
              <w:top w:val="nil"/>
            </w:tcBorders>
          </w:tcPr>
          <w:p w14:paraId="11969C26" w14:textId="29BA357C" w:rsidR="00A66D8A" w:rsidRPr="00623BD1" w:rsidRDefault="00D829B4" w:rsidP="00E05BBF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  <w:t xml:space="preserve">Supplementary </w:t>
            </w:r>
            <w:r w:rsidR="00EB155E" w:rsidRPr="00623BD1"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  <w:t>T</w:t>
            </w:r>
            <w:r w:rsidRPr="00623BD1"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  <w:t xml:space="preserve">able 1. </w:t>
            </w: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Patient </w:t>
            </w:r>
            <w:r w:rsidR="00EB155E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counts and percentages </w:t>
            </w:r>
            <w:r w:rsidR="00993443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with regard to</w:t>
            </w: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different front-line chemotherapy regimens according to </w:t>
            </w:r>
            <w:r w:rsidR="00EB155E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the </w:t>
            </w: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8</w:t>
            </w:r>
            <w:r w:rsidRPr="00623BD1">
              <w:rPr>
                <w:rFonts w:ascii="Calibri" w:hAnsi="Calibri"/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edition of the TNM Classification. </w:t>
            </w:r>
          </w:p>
          <w:tbl>
            <w:tblPr>
              <w:tblStyle w:val="a3"/>
              <w:tblW w:w="8297" w:type="dxa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520"/>
              <w:gridCol w:w="1843"/>
              <w:gridCol w:w="1842"/>
              <w:gridCol w:w="2092"/>
            </w:tblGrid>
            <w:tr w:rsidR="003C6920" w:rsidRPr="00623BD1" w14:paraId="3570490A" w14:textId="77777777" w:rsidTr="00623BD1">
              <w:trPr>
                <w:trHeight w:val="767"/>
              </w:trPr>
              <w:tc>
                <w:tcPr>
                  <w:tcW w:w="252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9FCCCD6" w14:textId="77777777" w:rsidR="00A66D8A" w:rsidRPr="00623BD1" w:rsidRDefault="00A66D8A" w:rsidP="00A66D8A">
                  <w:pPr>
                    <w:rPr>
                      <w:rFonts w:ascii="Calibri" w:hAnsi="Calibri"/>
                      <w:color w:val="000000" w:themeColor="text1"/>
                      <w:sz w:val="22"/>
                      <w:szCs w:val="22"/>
                    </w:rPr>
                  </w:pP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24B32BD" w14:textId="77777777" w:rsidR="00A66D8A" w:rsidRPr="00623BD1" w:rsidRDefault="00D829B4" w:rsidP="00623BD1">
                  <w:pPr>
                    <w:jc w:val="center"/>
                    <w:rPr>
                      <w:rFonts w:ascii="Calibri" w:hAnsi="Calibri"/>
                      <w:color w:val="000000" w:themeColor="text1"/>
                      <w:sz w:val="22"/>
                      <w:szCs w:val="22"/>
                    </w:rPr>
                  </w:pPr>
                  <w:r w:rsidRPr="00623BD1">
                    <w:rPr>
                      <w:rFonts w:ascii="Calibri" w:hAnsi="Calibri"/>
                      <w:color w:val="000000" w:themeColor="text1"/>
                      <w:sz w:val="22"/>
                      <w:szCs w:val="22"/>
                    </w:rPr>
                    <w:t>CAP regimen</w:t>
                  </w:r>
                </w:p>
                <w:p w14:paraId="49E66662" w14:textId="77777777" w:rsidR="00A66D8A" w:rsidRPr="00623BD1" w:rsidRDefault="00D829B4" w:rsidP="00623BD1">
                  <w:pPr>
                    <w:jc w:val="center"/>
                    <w:rPr>
                      <w:rFonts w:ascii="Calibri" w:hAnsi="Calibri"/>
                      <w:color w:val="000000" w:themeColor="text1"/>
                      <w:sz w:val="22"/>
                      <w:szCs w:val="22"/>
                    </w:rPr>
                  </w:pPr>
                  <w:r w:rsidRPr="00623BD1">
                    <w:rPr>
                      <w:rFonts w:ascii="Calibri" w:hAnsi="Calibri"/>
                      <w:color w:val="000000" w:themeColor="text1"/>
                      <w:sz w:val="22"/>
                      <w:szCs w:val="22"/>
                    </w:rPr>
                    <w:t>(</w:t>
                  </w:r>
                  <w:proofErr w:type="gramStart"/>
                  <w:r w:rsidRPr="00623BD1">
                    <w:rPr>
                      <w:rFonts w:ascii="Calibri" w:hAnsi="Calibri"/>
                      <w:color w:val="000000" w:themeColor="text1"/>
                      <w:sz w:val="22"/>
                      <w:szCs w:val="22"/>
                    </w:rPr>
                    <w:t>n</w:t>
                  </w:r>
                  <w:proofErr w:type="gramEnd"/>
                  <w:r w:rsidRPr="00623BD1">
                    <w:rPr>
                      <w:rFonts w:ascii="Calibri" w:hAnsi="Calibri"/>
                      <w:color w:val="000000" w:themeColor="text1"/>
                      <w:sz w:val="22"/>
                      <w:szCs w:val="22"/>
                    </w:rPr>
                    <w:t xml:space="preserve"> = 45)</w:t>
                  </w:r>
                </w:p>
              </w:tc>
              <w:tc>
                <w:tcPr>
                  <w:tcW w:w="184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6F2A2D5" w14:textId="77777777" w:rsidR="00A66D8A" w:rsidRPr="00623BD1" w:rsidRDefault="00D829B4" w:rsidP="00623BD1">
                  <w:pPr>
                    <w:jc w:val="center"/>
                    <w:rPr>
                      <w:rFonts w:ascii="Calibri" w:hAnsi="Calibri"/>
                      <w:color w:val="000000" w:themeColor="text1"/>
                      <w:sz w:val="22"/>
                      <w:szCs w:val="22"/>
                    </w:rPr>
                  </w:pPr>
                  <w:r w:rsidRPr="00623BD1">
                    <w:rPr>
                      <w:rFonts w:ascii="Calibri" w:hAnsi="Calibri"/>
                      <w:color w:val="000000" w:themeColor="text1"/>
                      <w:sz w:val="22"/>
                      <w:szCs w:val="22"/>
                    </w:rPr>
                    <w:t>EP regimen</w:t>
                  </w:r>
                </w:p>
                <w:p w14:paraId="455D8811" w14:textId="77777777" w:rsidR="00A66D8A" w:rsidRPr="00623BD1" w:rsidRDefault="00D829B4" w:rsidP="00623BD1">
                  <w:pPr>
                    <w:ind w:left="257" w:hangingChars="117" w:hanging="257"/>
                    <w:jc w:val="center"/>
                    <w:rPr>
                      <w:rFonts w:ascii="Calibri" w:hAnsi="Calibri"/>
                      <w:color w:val="000000" w:themeColor="text1"/>
                      <w:sz w:val="22"/>
                      <w:szCs w:val="22"/>
                    </w:rPr>
                  </w:pPr>
                  <w:r w:rsidRPr="00623BD1">
                    <w:rPr>
                      <w:rFonts w:ascii="Calibri" w:hAnsi="Calibri"/>
                      <w:color w:val="000000" w:themeColor="text1"/>
                      <w:sz w:val="22"/>
                      <w:szCs w:val="22"/>
                    </w:rPr>
                    <w:t>(</w:t>
                  </w:r>
                  <w:proofErr w:type="gramStart"/>
                  <w:r w:rsidRPr="00623BD1">
                    <w:rPr>
                      <w:rFonts w:ascii="Calibri" w:hAnsi="Calibri"/>
                      <w:color w:val="000000" w:themeColor="text1"/>
                      <w:sz w:val="22"/>
                      <w:szCs w:val="22"/>
                    </w:rPr>
                    <w:t>n</w:t>
                  </w:r>
                  <w:proofErr w:type="gramEnd"/>
                  <w:r w:rsidRPr="00623BD1">
                    <w:rPr>
                      <w:rFonts w:ascii="Calibri" w:hAnsi="Calibri"/>
                      <w:color w:val="000000" w:themeColor="text1"/>
                      <w:sz w:val="22"/>
                      <w:szCs w:val="22"/>
                    </w:rPr>
                    <w:t xml:space="preserve"> = 36)</w:t>
                  </w:r>
                </w:p>
              </w:tc>
              <w:tc>
                <w:tcPr>
                  <w:tcW w:w="209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039C0FB" w14:textId="77777777" w:rsidR="00A66D8A" w:rsidRPr="00623BD1" w:rsidRDefault="00D829B4" w:rsidP="00623BD1">
                  <w:pPr>
                    <w:jc w:val="center"/>
                    <w:rPr>
                      <w:rFonts w:ascii="Calibri" w:hAnsi="Calibri"/>
                      <w:color w:val="000000" w:themeColor="text1"/>
                      <w:sz w:val="22"/>
                      <w:szCs w:val="22"/>
                    </w:rPr>
                  </w:pPr>
                  <w:r w:rsidRPr="00623BD1">
                    <w:rPr>
                      <w:rFonts w:ascii="Calibri" w:hAnsi="Calibri"/>
                      <w:color w:val="000000" w:themeColor="text1"/>
                      <w:sz w:val="22"/>
                      <w:szCs w:val="22"/>
                    </w:rPr>
                    <w:t>TP regimen</w:t>
                  </w:r>
                </w:p>
                <w:p w14:paraId="32AD17A1" w14:textId="77777777" w:rsidR="00A66D8A" w:rsidRPr="00623BD1" w:rsidRDefault="00D829B4" w:rsidP="00623BD1">
                  <w:pPr>
                    <w:jc w:val="center"/>
                    <w:rPr>
                      <w:rFonts w:ascii="Calibri" w:hAnsi="Calibri"/>
                      <w:color w:val="000000" w:themeColor="text1"/>
                      <w:sz w:val="22"/>
                      <w:szCs w:val="22"/>
                    </w:rPr>
                  </w:pPr>
                  <w:r w:rsidRPr="00623BD1">
                    <w:rPr>
                      <w:rFonts w:ascii="Calibri" w:hAnsi="Calibri"/>
                      <w:color w:val="000000" w:themeColor="text1"/>
                      <w:sz w:val="22"/>
                      <w:szCs w:val="22"/>
                    </w:rPr>
                    <w:t>(</w:t>
                  </w:r>
                  <w:proofErr w:type="gramStart"/>
                  <w:r w:rsidRPr="00623BD1">
                    <w:rPr>
                      <w:rFonts w:ascii="Calibri" w:hAnsi="Calibri"/>
                      <w:color w:val="000000" w:themeColor="text1"/>
                      <w:sz w:val="22"/>
                      <w:szCs w:val="22"/>
                    </w:rPr>
                    <w:t>n</w:t>
                  </w:r>
                  <w:proofErr w:type="gramEnd"/>
                  <w:r w:rsidRPr="00623BD1">
                    <w:rPr>
                      <w:rFonts w:ascii="Calibri" w:hAnsi="Calibri"/>
                      <w:color w:val="000000" w:themeColor="text1"/>
                      <w:sz w:val="22"/>
                      <w:szCs w:val="22"/>
                    </w:rPr>
                    <w:t xml:space="preserve"> = 27)</w:t>
                  </w:r>
                </w:p>
              </w:tc>
            </w:tr>
            <w:tr w:rsidR="003C6920" w:rsidRPr="00623BD1" w14:paraId="5B247384" w14:textId="112413EA" w:rsidTr="00623BD1">
              <w:trPr>
                <w:trHeight w:val="1698"/>
              </w:trPr>
              <w:tc>
                <w:tcPr>
                  <w:tcW w:w="2520" w:type="dxa"/>
                  <w:tcBorders>
                    <w:top w:val="single" w:sz="4" w:space="0" w:color="auto"/>
                  </w:tcBorders>
                </w:tcPr>
                <w:p w14:paraId="40A40818" w14:textId="60D20D25" w:rsidR="00F544C5" w:rsidRPr="00623BD1" w:rsidRDefault="00F544C5" w:rsidP="00701628">
                  <w:pPr>
                    <w:rPr>
                      <w:rFonts w:ascii="Calibri" w:hAnsi="Calibri"/>
                      <w:sz w:val="22"/>
                      <w:szCs w:val="22"/>
                    </w:rPr>
                  </w:pPr>
                  <w:r w:rsidRPr="00623BD1">
                    <w:rPr>
                      <w:rFonts w:ascii="Calibri" w:hAnsi="Calibri"/>
                      <w:sz w:val="22"/>
                      <w:szCs w:val="22"/>
                    </w:rPr>
                    <w:t>Stages (%)</w:t>
                  </w:r>
                </w:p>
                <w:p w14:paraId="7296B097" w14:textId="19C4832E" w:rsidR="00687C61" w:rsidRPr="00623BD1" w:rsidRDefault="00D829B4" w:rsidP="00F544C5">
                  <w:pPr>
                    <w:ind w:leftChars="92" w:left="221"/>
                    <w:rPr>
                      <w:rFonts w:ascii="Calibri" w:hAnsi="Calibri"/>
                      <w:sz w:val="22"/>
                      <w:szCs w:val="22"/>
                    </w:rPr>
                  </w:pPr>
                  <w:r w:rsidRPr="00623BD1">
                    <w:rPr>
                      <w:rFonts w:ascii="Calibri" w:hAnsi="Calibri"/>
                      <w:sz w:val="22"/>
                      <w:szCs w:val="22"/>
                    </w:rPr>
                    <w:t>Stage II</w:t>
                  </w:r>
                </w:p>
                <w:p w14:paraId="6A79C4EC" w14:textId="22E928F8" w:rsidR="00701628" w:rsidRPr="00623BD1" w:rsidRDefault="00D829B4" w:rsidP="00F544C5">
                  <w:pPr>
                    <w:ind w:leftChars="92" w:left="221"/>
                    <w:rPr>
                      <w:rFonts w:ascii="Calibri" w:hAnsi="Calibri"/>
                      <w:sz w:val="22"/>
                      <w:szCs w:val="22"/>
                    </w:rPr>
                  </w:pPr>
                  <w:r w:rsidRPr="00623BD1">
                    <w:rPr>
                      <w:rFonts w:ascii="Calibri" w:hAnsi="Calibri"/>
                      <w:sz w:val="22"/>
                      <w:szCs w:val="22"/>
                    </w:rPr>
                    <w:t>Stage III</w:t>
                  </w:r>
                </w:p>
                <w:p w14:paraId="446AA6B5" w14:textId="77777777" w:rsidR="00B97C2D" w:rsidRPr="00623BD1" w:rsidRDefault="003F6726" w:rsidP="00F544C5">
                  <w:pPr>
                    <w:ind w:leftChars="92" w:left="221"/>
                    <w:rPr>
                      <w:rFonts w:ascii="Calibri" w:hAnsi="Calibri"/>
                      <w:sz w:val="22"/>
                      <w:szCs w:val="22"/>
                    </w:rPr>
                  </w:pPr>
                  <w:r w:rsidRPr="00623BD1">
                    <w:rPr>
                      <w:rFonts w:ascii="Calibri" w:hAnsi="Calibri"/>
                      <w:sz w:val="22"/>
                      <w:szCs w:val="22"/>
                    </w:rPr>
                    <w:t>Stage IVA</w:t>
                  </w:r>
                </w:p>
                <w:p w14:paraId="4EDF321A" w14:textId="4A8A5142" w:rsidR="00701628" w:rsidRPr="00623BD1" w:rsidRDefault="00D829B4" w:rsidP="00F544C5">
                  <w:pPr>
                    <w:ind w:leftChars="92" w:left="221"/>
                    <w:rPr>
                      <w:rFonts w:ascii="Calibri" w:hAnsi="Calibri"/>
                      <w:sz w:val="22"/>
                      <w:szCs w:val="22"/>
                    </w:rPr>
                  </w:pPr>
                  <w:r w:rsidRPr="00623BD1">
                    <w:rPr>
                      <w:rFonts w:ascii="Calibri" w:hAnsi="Calibri"/>
                      <w:sz w:val="22"/>
                      <w:szCs w:val="22"/>
                    </w:rPr>
                    <w:t>Stage IV</w:t>
                  </w:r>
                  <w:r w:rsidR="003F6726" w:rsidRPr="00623BD1">
                    <w:rPr>
                      <w:rFonts w:ascii="Calibri" w:hAnsi="Calibri"/>
                      <w:sz w:val="22"/>
                      <w:szCs w:val="22"/>
                    </w:rPr>
                    <w:t>B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</w:tcBorders>
                </w:tcPr>
                <w:p w14:paraId="6FD74AAC" w14:textId="77777777" w:rsidR="00F544C5" w:rsidRPr="00623BD1" w:rsidRDefault="00F544C5" w:rsidP="00623BD1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</w:p>
                <w:p w14:paraId="0EBDA0DF" w14:textId="42503496" w:rsidR="00687C61" w:rsidRPr="00623BD1" w:rsidRDefault="00D829B4" w:rsidP="00623BD1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623BD1">
                    <w:rPr>
                      <w:rFonts w:ascii="Calibri" w:hAnsi="Calibri"/>
                      <w:sz w:val="22"/>
                      <w:szCs w:val="22"/>
                    </w:rPr>
                    <w:t>3 (</w:t>
                  </w:r>
                  <w:r w:rsidR="00A93AE5" w:rsidRPr="00623BD1">
                    <w:rPr>
                      <w:rFonts w:ascii="Calibri" w:hAnsi="Calibri"/>
                      <w:sz w:val="22"/>
                      <w:szCs w:val="22"/>
                    </w:rPr>
                    <w:t>7)</w:t>
                  </w:r>
                </w:p>
                <w:p w14:paraId="50FE78B1" w14:textId="62AFAA82" w:rsidR="00701628" w:rsidRPr="00623BD1" w:rsidRDefault="00D829B4" w:rsidP="00623BD1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623BD1">
                    <w:rPr>
                      <w:rFonts w:ascii="Calibri" w:hAnsi="Calibri"/>
                      <w:sz w:val="22"/>
                      <w:szCs w:val="22"/>
                    </w:rPr>
                    <w:t>10 (22)</w:t>
                  </w:r>
                </w:p>
                <w:p w14:paraId="4D690819" w14:textId="77777777" w:rsidR="00701628" w:rsidRPr="00623BD1" w:rsidRDefault="00D829B4" w:rsidP="00623BD1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623BD1">
                    <w:rPr>
                      <w:rFonts w:ascii="Calibri" w:hAnsi="Calibri"/>
                      <w:sz w:val="22"/>
                      <w:szCs w:val="22"/>
                    </w:rPr>
                    <w:t>16 (36)</w:t>
                  </w:r>
                </w:p>
                <w:p w14:paraId="40346134" w14:textId="093091B0" w:rsidR="00701628" w:rsidRPr="00623BD1" w:rsidRDefault="00D829B4" w:rsidP="00623BD1">
                  <w:pPr>
                    <w:jc w:val="center"/>
                    <w:rPr>
                      <w:rFonts w:ascii="Calibri" w:hAnsi="Calibri"/>
                      <w:color w:val="000000" w:themeColor="text1"/>
                      <w:sz w:val="22"/>
                      <w:szCs w:val="22"/>
                    </w:rPr>
                  </w:pPr>
                  <w:r w:rsidRPr="00623BD1">
                    <w:rPr>
                      <w:rFonts w:ascii="Calibri" w:hAnsi="Calibri"/>
                      <w:sz w:val="22"/>
                      <w:szCs w:val="22"/>
                    </w:rPr>
                    <w:t>16 (36)</w:t>
                  </w:r>
                </w:p>
              </w:tc>
              <w:tc>
                <w:tcPr>
                  <w:tcW w:w="1842" w:type="dxa"/>
                  <w:tcBorders>
                    <w:top w:val="single" w:sz="4" w:space="0" w:color="auto"/>
                  </w:tcBorders>
                </w:tcPr>
                <w:p w14:paraId="31588D0A" w14:textId="77777777" w:rsidR="00F544C5" w:rsidRPr="00623BD1" w:rsidRDefault="00F544C5" w:rsidP="00623BD1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</w:p>
                <w:p w14:paraId="1BD13413" w14:textId="19FE37CF" w:rsidR="00687C61" w:rsidRPr="00623BD1" w:rsidRDefault="00D829B4" w:rsidP="00623BD1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623BD1">
                    <w:rPr>
                      <w:rFonts w:ascii="Calibri" w:hAnsi="Calibri"/>
                      <w:sz w:val="22"/>
                      <w:szCs w:val="22"/>
                    </w:rPr>
                    <w:t>1</w:t>
                  </w:r>
                  <w:r w:rsidR="00A93AE5" w:rsidRPr="00623BD1">
                    <w:rPr>
                      <w:rFonts w:ascii="Calibri" w:hAnsi="Calibri"/>
                      <w:sz w:val="22"/>
                      <w:szCs w:val="22"/>
                    </w:rPr>
                    <w:t xml:space="preserve"> (3)</w:t>
                  </w:r>
                </w:p>
                <w:p w14:paraId="5033D8AF" w14:textId="2F76EB7B" w:rsidR="00701628" w:rsidRPr="00623BD1" w:rsidRDefault="00D829B4" w:rsidP="00623BD1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623BD1">
                    <w:rPr>
                      <w:rFonts w:ascii="Calibri" w:hAnsi="Calibri"/>
                      <w:sz w:val="22"/>
                      <w:szCs w:val="22"/>
                    </w:rPr>
                    <w:t>6 (17)</w:t>
                  </w:r>
                </w:p>
                <w:p w14:paraId="700C8F02" w14:textId="589AC480" w:rsidR="00701628" w:rsidRPr="00623BD1" w:rsidRDefault="00D829B4" w:rsidP="00623BD1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623BD1">
                    <w:rPr>
                      <w:rFonts w:ascii="Calibri" w:hAnsi="Calibri"/>
                      <w:sz w:val="22"/>
                      <w:szCs w:val="22"/>
                    </w:rPr>
                    <w:t>10</w:t>
                  </w:r>
                  <w:r w:rsidR="002D4866" w:rsidRPr="00623BD1">
                    <w:rPr>
                      <w:rFonts w:ascii="Calibri" w:hAnsi="Calibri"/>
                      <w:sz w:val="22"/>
                      <w:szCs w:val="22"/>
                    </w:rPr>
                    <w:t xml:space="preserve"> (28</w:t>
                  </w:r>
                  <w:r w:rsidRPr="00623BD1"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  <w:p w14:paraId="14CEC33B" w14:textId="2CD72CF9" w:rsidR="00701628" w:rsidRPr="00623BD1" w:rsidRDefault="00D829B4" w:rsidP="00623BD1">
                  <w:pPr>
                    <w:jc w:val="center"/>
                    <w:rPr>
                      <w:rFonts w:ascii="Calibri" w:hAnsi="Calibri"/>
                      <w:color w:val="000000" w:themeColor="text1"/>
                      <w:sz w:val="22"/>
                      <w:szCs w:val="22"/>
                    </w:rPr>
                  </w:pPr>
                  <w:r w:rsidRPr="00623BD1">
                    <w:rPr>
                      <w:rFonts w:ascii="Calibri" w:hAnsi="Calibri"/>
                      <w:sz w:val="22"/>
                      <w:szCs w:val="22"/>
                    </w:rPr>
                    <w:t>19 (53)</w:t>
                  </w:r>
                </w:p>
              </w:tc>
              <w:tc>
                <w:tcPr>
                  <w:tcW w:w="2092" w:type="dxa"/>
                  <w:tcBorders>
                    <w:top w:val="single" w:sz="4" w:space="0" w:color="auto"/>
                  </w:tcBorders>
                </w:tcPr>
                <w:p w14:paraId="2D27897B" w14:textId="77777777" w:rsidR="00F544C5" w:rsidRPr="00623BD1" w:rsidRDefault="00F544C5" w:rsidP="00623BD1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</w:p>
                <w:p w14:paraId="43C7850F" w14:textId="471F8BD7" w:rsidR="00687C61" w:rsidRPr="00623BD1" w:rsidRDefault="00D829B4" w:rsidP="00623BD1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623BD1">
                    <w:rPr>
                      <w:rFonts w:ascii="Calibri" w:hAnsi="Calibri"/>
                      <w:sz w:val="22"/>
                      <w:szCs w:val="22"/>
                    </w:rPr>
                    <w:t>0 (0)</w:t>
                  </w:r>
                </w:p>
                <w:p w14:paraId="21DD246F" w14:textId="6C9D7105" w:rsidR="00701628" w:rsidRPr="00623BD1" w:rsidRDefault="00D829B4" w:rsidP="00623BD1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623BD1">
                    <w:rPr>
                      <w:rFonts w:ascii="Calibri" w:hAnsi="Calibri"/>
                      <w:sz w:val="22"/>
                      <w:szCs w:val="22"/>
                    </w:rPr>
                    <w:t>6 (22)</w:t>
                  </w:r>
                </w:p>
                <w:p w14:paraId="3BCB6A53" w14:textId="68D3622D" w:rsidR="00701628" w:rsidRPr="00623BD1" w:rsidRDefault="00D829B4" w:rsidP="00623BD1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623BD1">
                    <w:rPr>
                      <w:rFonts w:ascii="Calibri" w:hAnsi="Calibri"/>
                      <w:sz w:val="22"/>
                      <w:szCs w:val="22"/>
                    </w:rPr>
                    <w:t>6 (22)</w:t>
                  </w:r>
                </w:p>
                <w:p w14:paraId="301CBC32" w14:textId="05BACE3E" w:rsidR="00701628" w:rsidRPr="00623BD1" w:rsidRDefault="00D829B4" w:rsidP="00623BD1">
                  <w:pPr>
                    <w:jc w:val="center"/>
                    <w:rPr>
                      <w:rFonts w:ascii="Calibri" w:hAnsi="Calibri"/>
                      <w:color w:val="000000" w:themeColor="text1"/>
                      <w:sz w:val="22"/>
                      <w:szCs w:val="22"/>
                    </w:rPr>
                  </w:pPr>
                  <w:r w:rsidRPr="00623BD1">
                    <w:rPr>
                      <w:rFonts w:ascii="Calibri" w:hAnsi="Calibri"/>
                      <w:sz w:val="22"/>
                      <w:szCs w:val="22"/>
                    </w:rPr>
                    <w:t>15 (56)</w:t>
                  </w:r>
                </w:p>
              </w:tc>
            </w:tr>
          </w:tbl>
          <w:p w14:paraId="13D9DEAC" w14:textId="6EBC3C0A" w:rsidR="00A66D8A" w:rsidRPr="00623BD1" w:rsidRDefault="00D829B4" w:rsidP="00E05BBF">
            <w:pPr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sz w:val="22"/>
                <w:szCs w:val="22"/>
              </w:rPr>
              <w:t>Abbreviations: CAP</w:t>
            </w:r>
            <w:r w:rsidR="00993443" w:rsidRPr="00623BD1">
              <w:rPr>
                <w:rFonts w:ascii="Calibri" w:hAnsi="Calibri"/>
                <w:sz w:val="22"/>
                <w:szCs w:val="22"/>
              </w:rPr>
              <w:t xml:space="preserve">, </w:t>
            </w:r>
            <w:proofErr w:type="spell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cisplatin</w:t>
            </w:r>
            <w:proofErr w:type="spell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, doxorubicin, and cyclophosphamide; EP</w:t>
            </w:r>
            <w:r w:rsidR="00993443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,</w:t>
            </w: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cisplatin</w:t>
            </w:r>
            <w:proofErr w:type="spell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and </w:t>
            </w:r>
            <w:proofErr w:type="spell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etoposide</w:t>
            </w:r>
            <w:proofErr w:type="spell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; TP</w:t>
            </w:r>
            <w:r w:rsidR="00993443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,</w:t>
            </w: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cisplatin</w:t>
            </w:r>
            <w:proofErr w:type="spell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and paclitaxel</w:t>
            </w:r>
          </w:p>
          <w:p w14:paraId="28401EC3" w14:textId="77777777" w:rsidR="00A66D8A" w:rsidRPr="00623BD1" w:rsidRDefault="00A66D8A" w:rsidP="00E05BBF">
            <w:pPr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</w:pPr>
          </w:p>
          <w:p w14:paraId="3EE8F41C" w14:textId="77777777" w:rsidR="00A66D8A" w:rsidRPr="00623BD1" w:rsidRDefault="00A66D8A" w:rsidP="00E05BBF">
            <w:pPr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</w:pPr>
          </w:p>
          <w:p w14:paraId="09E9A4C6" w14:textId="77777777" w:rsidR="00A66D8A" w:rsidRPr="00623BD1" w:rsidRDefault="00A66D8A" w:rsidP="00E05BBF">
            <w:pPr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</w:pPr>
          </w:p>
          <w:p w14:paraId="63630829" w14:textId="77777777" w:rsidR="00A66D8A" w:rsidRPr="00623BD1" w:rsidRDefault="00A66D8A" w:rsidP="00E05BBF">
            <w:pPr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</w:pPr>
          </w:p>
          <w:p w14:paraId="693CEAA1" w14:textId="77777777" w:rsidR="00A66D8A" w:rsidRPr="00623BD1" w:rsidRDefault="00A66D8A" w:rsidP="00E05BBF">
            <w:pPr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</w:pPr>
          </w:p>
          <w:p w14:paraId="5D3D1BC7" w14:textId="77777777" w:rsidR="00F02C64" w:rsidRPr="00623BD1" w:rsidRDefault="00F02C64" w:rsidP="00E05BBF">
            <w:pPr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</w:pPr>
          </w:p>
          <w:p w14:paraId="0C5F8BFF" w14:textId="77777777" w:rsidR="00F02C64" w:rsidRPr="00623BD1" w:rsidRDefault="00F02C64" w:rsidP="00E05BBF">
            <w:pPr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</w:pPr>
          </w:p>
          <w:p w14:paraId="488A5BED" w14:textId="77777777" w:rsidR="00F02C64" w:rsidRPr="00623BD1" w:rsidRDefault="00F02C64" w:rsidP="00E05BBF">
            <w:pPr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</w:pPr>
          </w:p>
          <w:p w14:paraId="7EF565F7" w14:textId="77777777" w:rsidR="00F02C64" w:rsidRPr="00623BD1" w:rsidRDefault="00F02C64" w:rsidP="00E05BBF">
            <w:pPr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</w:pPr>
          </w:p>
          <w:p w14:paraId="2755B0E3" w14:textId="77777777" w:rsidR="00F02C64" w:rsidRPr="00623BD1" w:rsidRDefault="00F02C64" w:rsidP="00E05BBF">
            <w:pPr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</w:pPr>
          </w:p>
          <w:p w14:paraId="1D6FCD8F" w14:textId="77777777" w:rsidR="00F02C64" w:rsidRPr="00623BD1" w:rsidRDefault="00F02C64" w:rsidP="00E05BBF">
            <w:pPr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</w:pPr>
          </w:p>
          <w:p w14:paraId="652D994D" w14:textId="77777777" w:rsidR="00F02C64" w:rsidRPr="00623BD1" w:rsidRDefault="00F02C64" w:rsidP="00E05BBF">
            <w:pPr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</w:pPr>
          </w:p>
          <w:p w14:paraId="0A4DE727" w14:textId="77777777" w:rsidR="00351488" w:rsidRPr="00623BD1" w:rsidRDefault="00351488" w:rsidP="003851A1">
            <w:pPr>
              <w:rPr>
                <w:rFonts w:ascii="Calibri" w:hAnsi="Calibri"/>
                <w:b/>
                <w:color w:val="000000" w:themeColor="text1"/>
                <w:sz w:val="22"/>
                <w:szCs w:val="22"/>
              </w:rPr>
            </w:pPr>
          </w:p>
          <w:p w14:paraId="61126B68" w14:textId="7699EE0A" w:rsidR="00663D8A" w:rsidRPr="00623BD1" w:rsidRDefault="00663D8A" w:rsidP="003851A1">
            <w:pPr>
              <w:rPr>
                <w:rFonts w:ascii="Calibri" w:hAnsi="Calibri"/>
                <w:sz w:val="22"/>
                <w:szCs w:val="22"/>
              </w:rPr>
            </w:pPr>
          </w:p>
        </w:tc>
      </w:tr>
    </w:tbl>
    <w:p w14:paraId="3EAC10ED" w14:textId="77777777" w:rsidR="0053759B" w:rsidRPr="00623BD1" w:rsidRDefault="0053759B" w:rsidP="0037111F">
      <w:pPr>
        <w:rPr>
          <w:b/>
          <w:color w:val="000000" w:themeColor="text1"/>
          <w:sz w:val="22"/>
          <w:szCs w:val="22"/>
        </w:rPr>
      </w:pPr>
    </w:p>
    <w:p w14:paraId="6A122ACA" w14:textId="77777777" w:rsidR="0053759B" w:rsidRPr="00623BD1" w:rsidRDefault="0053759B" w:rsidP="0037111F">
      <w:pPr>
        <w:rPr>
          <w:b/>
          <w:color w:val="000000" w:themeColor="text1"/>
          <w:sz w:val="22"/>
          <w:szCs w:val="22"/>
        </w:rPr>
      </w:pPr>
    </w:p>
    <w:p w14:paraId="5600674A" w14:textId="77777777" w:rsidR="0053759B" w:rsidRPr="00623BD1" w:rsidRDefault="0053759B" w:rsidP="0037111F">
      <w:pPr>
        <w:rPr>
          <w:b/>
          <w:color w:val="000000" w:themeColor="text1"/>
          <w:sz w:val="22"/>
          <w:szCs w:val="22"/>
        </w:rPr>
      </w:pPr>
    </w:p>
    <w:p w14:paraId="68876EE7" w14:textId="77777777" w:rsidR="0053759B" w:rsidRPr="00623BD1" w:rsidRDefault="0053759B" w:rsidP="0037111F">
      <w:pPr>
        <w:rPr>
          <w:b/>
          <w:color w:val="000000" w:themeColor="text1"/>
          <w:sz w:val="22"/>
          <w:szCs w:val="22"/>
        </w:rPr>
      </w:pPr>
    </w:p>
    <w:p w14:paraId="2EB678C6" w14:textId="77777777" w:rsidR="0053759B" w:rsidRPr="00623BD1" w:rsidRDefault="0053759B" w:rsidP="0037111F">
      <w:pPr>
        <w:rPr>
          <w:b/>
          <w:color w:val="000000" w:themeColor="text1"/>
          <w:sz w:val="22"/>
          <w:szCs w:val="22"/>
        </w:rPr>
      </w:pPr>
    </w:p>
    <w:p w14:paraId="29440A24" w14:textId="77777777" w:rsidR="0053759B" w:rsidRPr="00623BD1" w:rsidRDefault="0053759B" w:rsidP="0037111F">
      <w:pPr>
        <w:rPr>
          <w:b/>
          <w:color w:val="000000" w:themeColor="text1"/>
          <w:sz w:val="22"/>
          <w:szCs w:val="22"/>
        </w:rPr>
      </w:pPr>
    </w:p>
    <w:p w14:paraId="4CD8CC5D" w14:textId="6C29D2A5" w:rsidR="0037111F" w:rsidRPr="00623BD1" w:rsidRDefault="0037111F" w:rsidP="0037111F">
      <w:pPr>
        <w:rPr>
          <w:rFonts w:ascii="Calibri" w:hAnsi="Calibri"/>
          <w:color w:val="000000" w:themeColor="text1"/>
          <w:sz w:val="22"/>
          <w:szCs w:val="22"/>
        </w:rPr>
      </w:pPr>
      <w:proofErr w:type="gramStart"/>
      <w:r w:rsidRPr="00623BD1">
        <w:rPr>
          <w:rFonts w:ascii="Calibri" w:hAnsi="Calibri"/>
          <w:b/>
          <w:color w:val="000000" w:themeColor="text1"/>
          <w:sz w:val="22"/>
          <w:szCs w:val="22"/>
        </w:rPr>
        <w:lastRenderedPageBreak/>
        <w:t>Supplementary Table 2.</w:t>
      </w:r>
      <w:proofErr w:type="gramEnd"/>
      <w:r w:rsidRPr="00623BD1">
        <w:rPr>
          <w:rFonts w:ascii="Calibri" w:hAnsi="Calibri"/>
          <w:color w:val="000000" w:themeColor="text1"/>
          <w:sz w:val="22"/>
          <w:szCs w:val="22"/>
        </w:rPr>
        <w:t xml:space="preserve"> </w:t>
      </w:r>
      <w:proofErr w:type="gramStart"/>
      <w:r w:rsidR="00993443" w:rsidRPr="00623BD1">
        <w:rPr>
          <w:rFonts w:ascii="Calibri" w:hAnsi="Calibri"/>
          <w:color w:val="000000" w:themeColor="text1"/>
          <w:sz w:val="22"/>
          <w:szCs w:val="22"/>
        </w:rPr>
        <w:t>P</w:t>
      </w:r>
      <w:r w:rsidRPr="00623BD1">
        <w:rPr>
          <w:rFonts w:ascii="Calibri" w:hAnsi="Calibri"/>
          <w:color w:val="000000" w:themeColor="text1"/>
          <w:sz w:val="22"/>
          <w:szCs w:val="22"/>
        </w:rPr>
        <w:t xml:space="preserve">rogression-free survival </w:t>
      </w:r>
      <w:r w:rsidR="00993443" w:rsidRPr="00623BD1">
        <w:rPr>
          <w:rFonts w:ascii="Calibri" w:hAnsi="Calibri"/>
          <w:color w:val="000000" w:themeColor="text1"/>
          <w:sz w:val="22"/>
          <w:szCs w:val="22"/>
        </w:rPr>
        <w:t xml:space="preserve">and </w:t>
      </w:r>
      <w:r w:rsidRPr="00623BD1">
        <w:rPr>
          <w:rFonts w:ascii="Calibri" w:hAnsi="Calibri"/>
          <w:color w:val="000000" w:themeColor="text1"/>
          <w:sz w:val="22"/>
          <w:szCs w:val="22"/>
        </w:rPr>
        <w:t xml:space="preserve">overall survival </w:t>
      </w:r>
      <w:r w:rsidR="00993443" w:rsidRPr="00623BD1">
        <w:rPr>
          <w:rFonts w:ascii="Calibri" w:hAnsi="Calibri"/>
          <w:color w:val="000000" w:themeColor="text1"/>
          <w:sz w:val="22"/>
          <w:szCs w:val="22"/>
        </w:rPr>
        <w:t xml:space="preserve">for </w:t>
      </w:r>
      <w:r w:rsidR="00C62884" w:rsidRPr="00623BD1">
        <w:rPr>
          <w:rFonts w:ascii="Calibri" w:hAnsi="Calibri"/>
          <w:color w:val="000000" w:themeColor="text1"/>
          <w:sz w:val="22"/>
          <w:szCs w:val="22"/>
        </w:rPr>
        <w:t>s</w:t>
      </w:r>
      <w:r w:rsidRPr="00623BD1">
        <w:rPr>
          <w:rFonts w:ascii="Calibri" w:hAnsi="Calibri"/>
          <w:color w:val="000000" w:themeColor="text1"/>
          <w:sz w:val="22"/>
          <w:szCs w:val="22"/>
        </w:rPr>
        <w:t xml:space="preserve">tage III/IVA or </w:t>
      </w:r>
      <w:r w:rsidR="00C62884" w:rsidRPr="00623BD1">
        <w:rPr>
          <w:rFonts w:ascii="Calibri" w:hAnsi="Calibri"/>
          <w:color w:val="000000" w:themeColor="text1"/>
          <w:sz w:val="22"/>
          <w:szCs w:val="22"/>
        </w:rPr>
        <w:t>s</w:t>
      </w:r>
      <w:r w:rsidRPr="00623BD1">
        <w:rPr>
          <w:rFonts w:ascii="Calibri" w:hAnsi="Calibri"/>
          <w:color w:val="000000" w:themeColor="text1"/>
          <w:sz w:val="22"/>
          <w:szCs w:val="22"/>
        </w:rPr>
        <w:t xml:space="preserve">tage IVB </w:t>
      </w:r>
      <w:proofErr w:type="spellStart"/>
      <w:r w:rsidRPr="00623BD1">
        <w:rPr>
          <w:rFonts w:ascii="Calibri" w:hAnsi="Calibri"/>
          <w:color w:val="000000" w:themeColor="text1"/>
          <w:sz w:val="22"/>
          <w:szCs w:val="22"/>
        </w:rPr>
        <w:t>thymoma</w:t>
      </w:r>
      <w:proofErr w:type="spellEnd"/>
      <w:r w:rsidRPr="00623BD1">
        <w:rPr>
          <w:rFonts w:ascii="Calibri" w:hAnsi="Calibri"/>
          <w:color w:val="000000" w:themeColor="text1"/>
          <w:sz w:val="22"/>
          <w:szCs w:val="22"/>
        </w:rPr>
        <w:t xml:space="preserve"> or </w:t>
      </w:r>
      <w:proofErr w:type="spellStart"/>
      <w:r w:rsidRPr="00623BD1">
        <w:rPr>
          <w:rFonts w:ascii="Calibri" w:hAnsi="Calibri"/>
          <w:color w:val="000000" w:themeColor="text1"/>
          <w:sz w:val="22"/>
          <w:szCs w:val="22"/>
        </w:rPr>
        <w:t>thymic</w:t>
      </w:r>
      <w:proofErr w:type="spellEnd"/>
      <w:r w:rsidRPr="00623BD1">
        <w:rPr>
          <w:rFonts w:ascii="Calibri" w:hAnsi="Calibri"/>
          <w:color w:val="000000" w:themeColor="text1"/>
          <w:sz w:val="22"/>
          <w:szCs w:val="22"/>
        </w:rPr>
        <w:t xml:space="preserve"> carcinoma patients receiving different front-line </w:t>
      </w:r>
      <w:r w:rsidRPr="00623BD1">
        <w:rPr>
          <w:rStyle w:val="a8"/>
          <w:rFonts w:ascii="Calibri" w:hAnsi="Calibri"/>
          <w:bCs/>
          <w:sz w:val="22"/>
          <w:szCs w:val="22"/>
        </w:rPr>
        <w:t>chemotherapy regimens</w:t>
      </w:r>
      <w:r w:rsidR="00993443" w:rsidRPr="00623BD1">
        <w:rPr>
          <w:rStyle w:val="a8"/>
          <w:rFonts w:ascii="Calibri" w:hAnsi="Calibri"/>
          <w:bCs/>
          <w:sz w:val="22"/>
          <w:szCs w:val="22"/>
        </w:rPr>
        <w:t>.</w:t>
      </w:r>
      <w:proofErr w:type="gramEnd"/>
      <w:r w:rsidRPr="00623BD1">
        <w:rPr>
          <w:rStyle w:val="a8"/>
          <w:rFonts w:ascii="Calibri" w:hAnsi="Calibri"/>
          <w:bCs/>
          <w:sz w:val="22"/>
          <w:szCs w:val="22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1886"/>
        <w:gridCol w:w="1701"/>
        <w:gridCol w:w="1701"/>
        <w:gridCol w:w="1276"/>
      </w:tblGrid>
      <w:tr w:rsidR="007D3E50" w:rsidRPr="00623BD1" w14:paraId="7E6DD159" w14:textId="77777777" w:rsidTr="00623BD1">
        <w:tc>
          <w:tcPr>
            <w:tcW w:w="1908" w:type="dxa"/>
            <w:tcBorders>
              <w:bottom w:val="single" w:sz="4" w:space="0" w:color="auto"/>
            </w:tcBorders>
          </w:tcPr>
          <w:p w14:paraId="533D3C03" w14:textId="77777777" w:rsidR="007D3E50" w:rsidRPr="00623BD1" w:rsidRDefault="007D3E50" w:rsidP="007F2D7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886" w:type="dxa"/>
            <w:tcBorders>
              <w:bottom w:val="single" w:sz="4" w:space="0" w:color="auto"/>
            </w:tcBorders>
          </w:tcPr>
          <w:p w14:paraId="6F341E52" w14:textId="0ABEA4A2" w:rsidR="007D3E50" w:rsidRPr="00623BD1" w:rsidRDefault="004B4E95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CAP regime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D7C2AD2" w14:textId="7F727DAB" w:rsidR="007D3E50" w:rsidRPr="00623BD1" w:rsidRDefault="004B4E95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EP regime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F839E04" w14:textId="0B84E421" w:rsidR="007D3E50" w:rsidRPr="00623BD1" w:rsidRDefault="004B4E95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TP regime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751F697" w14:textId="3F9376EB" w:rsidR="007D3E50" w:rsidRPr="00623BD1" w:rsidRDefault="007D3E50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proofErr w:type="gramStart"/>
            <w:r w:rsidRPr="00623BD1">
              <w:rPr>
                <w:rFonts w:ascii="Calibri" w:hAnsi="Calibri"/>
                <w:i/>
                <w:color w:val="000000" w:themeColor="text1"/>
                <w:sz w:val="22"/>
                <w:szCs w:val="22"/>
              </w:rPr>
              <w:t>p</w:t>
            </w:r>
            <w:proofErr w:type="gram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7D3E50" w:rsidRPr="00623BD1" w14:paraId="1326427F" w14:textId="77777777" w:rsidTr="00623BD1">
        <w:tc>
          <w:tcPr>
            <w:tcW w:w="8472" w:type="dxa"/>
            <w:gridSpan w:val="5"/>
            <w:tcBorders>
              <w:top w:val="single" w:sz="4" w:space="0" w:color="auto"/>
            </w:tcBorders>
          </w:tcPr>
          <w:p w14:paraId="5806ACF6" w14:textId="7B503ED2" w:rsidR="007D3E50" w:rsidRPr="00623BD1" w:rsidRDefault="007D3E50" w:rsidP="00623BD1">
            <w:pPr>
              <w:spacing w:before="240"/>
              <w:jc w:val="center"/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</w:rPr>
              <w:t>Stage III/IVA</w:t>
            </w:r>
          </w:p>
        </w:tc>
      </w:tr>
      <w:tr w:rsidR="007D3E50" w:rsidRPr="00623BD1" w14:paraId="7F3B37ED" w14:textId="77777777" w:rsidTr="00623BD1">
        <w:tc>
          <w:tcPr>
            <w:tcW w:w="8472" w:type="dxa"/>
            <w:gridSpan w:val="5"/>
          </w:tcPr>
          <w:p w14:paraId="19D799FD" w14:textId="27E0F769" w:rsidR="007D3E50" w:rsidRPr="00623BD1" w:rsidRDefault="007D3E50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proofErr w:type="spell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Thymoma</w:t>
            </w:r>
            <w:proofErr w:type="spellEnd"/>
            <w:r w:rsidR="00F544C5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(n</w:t>
            </w:r>
            <w:r w:rsidR="00971918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</w:t>
            </w:r>
            <w:r w:rsidR="00F544C5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=</w:t>
            </w:r>
            <w:r w:rsidR="00971918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</w:t>
            </w:r>
            <w:r w:rsidR="00F544C5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28)</w:t>
            </w:r>
          </w:p>
        </w:tc>
      </w:tr>
      <w:tr w:rsidR="007D3E50" w:rsidRPr="00623BD1" w14:paraId="56F9EF58" w14:textId="77777777" w:rsidTr="00623BD1">
        <w:trPr>
          <w:trHeight w:val="236"/>
        </w:trPr>
        <w:tc>
          <w:tcPr>
            <w:tcW w:w="1908" w:type="dxa"/>
          </w:tcPr>
          <w:p w14:paraId="1DDD8812" w14:textId="581A2B24" w:rsidR="007D3E50" w:rsidRPr="00623BD1" w:rsidRDefault="007D3E50" w:rsidP="007F2D7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Median PFS</w:t>
            </w:r>
            <w:r w:rsidR="00F544C5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86" w:type="dxa"/>
          </w:tcPr>
          <w:p w14:paraId="56B9CF83" w14:textId="7EF5D898" w:rsidR="007D3E50" w:rsidRPr="00623BD1" w:rsidRDefault="00F544C5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35.8 months</w:t>
            </w:r>
          </w:p>
        </w:tc>
        <w:tc>
          <w:tcPr>
            <w:tcW w:w="1701" w:type="dxa"/>
          </w:tcPr>
          <w:p w14:paraId="315ABE8A" w14:textId="492358F6" w:rsidR="007D3E50" w:rsidRPr="00623BD1" w:rsidRDefault="00F51868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28.2</w:t>
            </w:r>
            <w:r w:rsidR="00F544C5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months</w:t>
            </w:r>
          </w:p>
        </w:tc>
        <w:tc>
          <w:tcPr>
            <w:tcW w:w="1701" w:type="dxa"/>
          </w:tcPr>
          <w:p w14:paraId="014C87D5" w14:textId="1D83EB3A" w:rsidR="007D3E50" w:rsidRPr="00623BD1" w:rsidRDefault="00F544C5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18.0 months</w:t>
            </w:r>
          </w:p>
        </w:tc>
        <w:tc>
          <w:tcPr>
            <w:tcW w:w="1276" w:type="dxa"/>
          </w:tcPr>
          <w:p w14:paraId="7003A5BB" w14:textId="68E3CAA9" w:rsidR="007D3E50" w:rsidRPr="00623BD1" w:rsidRDefault="00F544C5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0.412</w:t>
            </w:r>
          </w:p>
        </w:tc>
      </w:tr>
      <w:tr w:rsidR="007D3E50" w:rsidRPr="00623BD1" w14:paraId="4802EC0B" w14:textId="77777777" w:rsidTr="00623BD1">
        <w:trPr>
          <w:trHeight w:val="186"/>
        </w:trPr>
        <w:tc>
          <w:tcPr>
            <w:tcW w:w="1908" w:type="dxa"/>
          </w:tcPr>
          <w:p w14:paraId="1565F03E" w14:textId="16DD3332" w:rsidR="007D3E50" w:rsidRPr="00623BD1" w:rsidRDefault="007D3E50" w:rsidP="007F2D7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5-year OS</w:t>
            </w:r>
          </w:p>
        </w:tc>
        <w:tc>
          <w:tcPr>
            <w:tcW w:w="1886" w:type="dxa"/>
          </w:tcPr>
          <w:p w14:paraId="02BE3B6A" w14:textId="05E2B740" w:rsidR="007D3E50" w:rsidRPr="00623BD1" w:rsidRDefault="00F544C5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87.5%</w:t>
            </w:r>
          </w:p>
        </w:tc>
        <w:tc>
          <w:tcPr>
            <w:tcW w:w="1701" w:type="dxa"/>
          </w:tcPr>
          <w:p w14:paraId="56FA1085" w14:textId="659CBD68" w:rsidR="007D3E50" w:rsidRPr="00623BD1" w:rsidRDefault="00F544C5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100%</w:t>
            </w:r>
          </w:p>
        </w:tc>
        <w:tc>
          <w:tcPr>
            <w:tcW w:w="1701" w:type="dxa"/>
          </w:tcPr>
          <w:p w14:paraId="5258B54E" w14:textId="491B3099" w:rsidR="007D3E50" w:rsidRPr="00623BD1" w:rsidRDefault="00F544C5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100%</w:t>
            </w:r>
          </w:p>
        </w:tc>
        <w:tc>
          <w:tcPr>
            <w:tcW w:w="1276" w:type="dxa"/>
          </w:tcPr>
          <w:p w14:paraId="30304CE6" w14:textId="3324340D" w:rsidR="007D3E50" w:rsidRPr="00623BD1" w:rsidRDefault="00F544C5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0.765</w:t>
            </w:r>
          </w:p>
        </w:tc>
      </w:tr>
      <w:tr w:rsidR="007D3E50" w:rsidRPr="00623BD1" w14:paraId="4FFA76FD" w14:textId="77777777" w:rsidTr="00623BD1">
        <w:tc>
          <w:tcPr>
            <w:tcW w:w="8472" w:type="dxa"/>
            <w:gridSpan w:val="5"/>
          </w:tcPr>
          <w:p w14:paraId="6AE78C33" w14:textId="16F08570" w:rsidR="007D3E50" w:rsidRPr="00623BD1" w:rsidRDefault="007D3E50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proofErr w:type="spell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Thymic</w:t>
            </w:r>
            <w:proofErr w:type="spell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carcinoma</w:t>
            </w:r>
            <w:r w:rsidR="00971918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(n = 30)</w:t>
            </w:r>
          </w:p>
        </w:tc>
      </w:tr>
      <w:tr w:rsidR="007D3E50" w:rsidRPr="00623BD1" w14:paraId="30E53956" w14:textId="77777777" w:rsidTr="00623BD1">
        <w:tc>
          <w:tcPr>
            <w:tcW w:w="1908" w:type="dxa"/>
          </w:tcPr>
          <w:p w14:paraId="56B3A87E" w14:textId="3EA71AFF" w:rsidR="007D3E50" w:rsidRPr="00623BD1" w:rsidRDefault="007D3E50" w:rsidP="007F2D7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Median PFS</w:t>
            </w:r>
          </w:p>
        </w:tc>
        <w:tc>
          <w:tcPr>
            <w:tcW w:w="1886" w:type="dxa"/>
          </w:tcPr>
          <w:p w14:paraId="4553C8C8" w14:textId="72FA79DC" w:rsidR="007D3E50" w:rsidRPr="00623BD1" w:rsidRDefault="00F544C5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10.4 months</w:t>
            </w:r>
          </w:p>
        </w:tc>
        <w:tc>
          <w:tcPr>
            <w:tcW w:w="1701" w:type="dxa"/>
          </w:tcPr>
          <w:p w14:paraId="3A4A86C9" w14:textId="0E21E8C8" w:rsidR="007D3E50" w:rsidRPr="00623BD1" w:rsidRDefault="00F544C5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26.4 months</w:t>
            </w:r>
          </w:p>
        </w:tc>
        <w:tc>
          <w:tcPr>
            <w:tcW w:w="1701" w:type="dxa"/>
          </w:tcPr>
          <w:p w14:paraId="58219699" w14:textId="45EBFDDF" w:rsidR="007D3E50" w:rsidRPr="00623BD1" w:rsidRDefault="00F544C5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12.2 months</w:t>
            </w:r>
          </w:p>
        </w:tc>
        <w:tc>
          <w:tcPr>
            <w:tcW w:w="1276" w:type="dxa"/>
          </w:tcPr>
          <w:p w14:paraId="1B9B53A9" w14:textId="09773D37" w:rsidR="007D3E50" w:rsidRPr="00623BD1" w:rsidRDefault="00F544C5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0.676</w:t>
            </w:r>
          </w:p>
        </w:tc>
      </w:tr>
      <w:tr w:rsidR="007D3E50" w:rsidRPr="00623BD1" w14:paraId="3FBB8AA8" w14:textId="77777777" w:rsidTr="00623BD1">
        <w:tc>
          <w:tcPr>
            <w:tcW w:w="1908" w:type="dxa"/>
          </w:tcPr>
          <w:p w14:paraId="64D561E5" w14:textId="2BC38360" w:rsidR="007D3E50" w:rsidRPr="00623BD1" w:rsidRDefault="007D3E50" w:rsidP="007F2D7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5-year OS</w:t>
            </w:r>
          </w:p>
        </w:tc>
        <w:tc>
          <w:tcPr>
            <w:tcW w:w="1886" w:type="dxa"/>
          </w:tcPr>
          <w:p w14:paraId="69197D3C" w14:textId="5A6AAF86" w:rsidR="007D3E50" w:rsidRPr="00623BD1" w:rsidRDefault="00F544C5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83.3%</w:t>
            </w:r>
          </w:p>
        </w:tc>
        <w:tc>
          <w:tcPr>
            <w:tcW w:w="1701" w:type="dxa"/>
          </w:tcPr>
          <w:p w14:paraId="11E647FB" w14:textId="49DC8F15" w:rsidR="007D3E50" w:rsidRPr="00623BD1" w:rsidRDefault="00F544C5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58.3%</w:t>
            </w:r>
          </w:p>
        </w:tc>
        <w:tc>
          <w:tcPr>
            <w:tcW w:w="1701" w:type="dxa"/>
          </w:tcPr>
          <w:p w14:paraId="4A643236" w14:textId="2D69E595" w:rsidR="007D3E50" w:rsidRPr="00623BD1" w:rsidRDefault="00F544C5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43.8%</w:t>
            </w:r>
          </w:p>
        </w:tc>
        <w:tc>
          <w:tcPr>
            <w:tcW w:w="1276" w:type="dxa"/>
          </w:tcPr>
          <w:p w14:paraId="00E72D25" w14:textId="3E741B5B" w:rsidR="007D3E50" w:rsidRPr="00623BD1" w:rsidRDefault="00F544C5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0.599</w:t>
            </w:r>
          </w:p>
        </w:tc>
      </w:tr>
      <w:tr w:rsidR="007D3E50" w:rsidRPr="00623BD1" w14:paraId="5E72AA76" w14:textId="77777777" w:rsidTr="00623BD1">
        <w:trPr>
          <w:trHeight w:val="368"/>
        </w:trPr>
        <w:tc>
          <w:tcPr>
            <w:tcW w:w="8472" w:type="dxa"/>
            <w:gridSpan w:val="5"/>
          </w:tcPr>
          <w:p w14:paraId="7839DA25" w14:textId="075F8B22" w:rsidR="007D3E50" w:rsidRPr="00623BD1" w:rsidRDefault="007D3E50" w:rsidP="00623BD1">
            <w:pPr>
              <w:spacing w:before="240"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</w:rPr>
              <w:t>Stage</w:t>
            </w: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</w:t>
            </w:r>
            <w:r w:rsidRPr="00623BD1">
              <w:rPr>
                <w:rFonts w:ascii="Calibri" w:hAnsi="Calibri"/>
                <w:b/>
                <w:bCs/>
                <w:color w:val="000000" w:themeColor="text1"/>
                <w:sz w:val="22"/>
                <w:szCs w:val="22"/>
              </w:rPr>
              <w:t>IVB</w:t>
            </w:r>
          </w:p>
        </w:tc>
      </w:tr>
      <w:tr w:rsidR="007D3E50" w:rsidRPr="00623BD1" w14:paraId="31278339" w14:textId="77777777" w:rsidTr="00623BD1">
        <w:trPr>
          <w:trHeight w:val="163"/>
        </w:trPr>
        <w:tc>
          <w:tcPr>
            <w:tcW w:w="8472" w:type="dxa"/>
            <w:gridSpan w:val="5"/>
          </w:tcPr>
          <w:p w14:paraId="5F112E3B" w14:textId="2E356ACF" w:rsidR="007D3E50" w:rsidRPr="00623BD1" w:rsidRDefault="007D3E50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proofErr w:type="spell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Thymoma</w:t>
            </w:r>
            <w:proofErr w:type="spellEnd"/>
            <w:r w:rsidR="00971918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(n = 9)</w:t>
            </w:r>
          </w:p>
        </w:tc>
      </w:tr>
      <w:tr w:rsidR="007D3E50" w:rsidRPr="00623BD1" w14:paraId="11E62DAF" w14:textId="77777777" w:rsidTr="00623BD1">
        <w:trPr>
          <w:trHeight w:val="138"/>
        </w:trPr>
        <w:tc>
          <w:tcPr>
            <w:tcW w:w="1908" w:type="dxa"/>
          </w:tcPr>
          <w:p w14:paraId="412EF7B2" w14:textId="20D6985A" w:rsidR="007D3E50" w:rsidRPr="00623BD1" w:rsidRDefault="007D3E50" w:rsidP="007F2D7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Median PFS</w:t>
            </w:r>
          </w:p>
        </w:tc>
        <w:tc>
          <w:tcPr>
            <w:tcW w:w="1886" w:type="dxa"/>
          </w:tcPr>
          <w:p w14:paraId="41E13477" w14:textId="0C001421" w:rsidR="007D3E50" w:rsidRPr="00623BD1" w:rsidRDefault="004E489A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11.2 months</w:t>
            </w:r>
          </w:p>
        </w:tc>
        <w:tc>
          <w:tcPr>
            <w:tcW w:w="1701" w:type="dxa"/>
          </w:tcPr>
          <w:p w14:paraId="77A69A09" w14:textId="7A10F261" w:rsidR="007D3E50" w:rsidRPr="00623BD1" w:rsidRDefault="004E489A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2.7 months</w:t>
            </w:r>
          </w:p>
        </w:tc>
        <w:tc>
          <w:tcPr>
            <w:tcW w:w="1701" w:type="dxa"/>
          </w:tcPr>
          <w:p w14:paraId="4D703F2F" w14:textId="5A75A077" w:rsidR="007D3E50" w:rsidRPr="00623BD1" w:rsidRDefault="004E489A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276" w:type="dxa"/>
          </w:tcPr>
          <w:p w14:paraId="6634C7E9" w14:textId="6EFCEF5E" w:rsidR="007D3E50" w:rsidRPr="00623BD1" w:rsidRDefault="004E489A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0.228</w:t>
            </w:r>
          </w:p>
        </w:tc>
      </w:tr>
      <w:tr w:rsidR="007D3E50" w:rsidRPr="00623BD1" w14:paraId="28399756" w14:textId="77777777" w:rsidTr="00623BD1">
        <w:trPr>
          <w:trHeight w:val="101"/>
        </w:trPr>
        <w:tc>
          <w:tcPr>
            <w:tcW w:w="1908" w:type="dxa"/>
          </w:tcPr>
          <w:p w14:paraId="74F5C999" w14:textId="639F70DC" w:rsidR="007D3E50" w:rsidRPr="00623BD1" w:rsidRDefault="007D3E50" w:rsidP="007F2D7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5-year OS</w:t>
            </w:r>
          </w:p>
        </w:tc>
        <w:tc>
          <w:tcPr>
            <w:tcW w:w="1886" w:type="dxa"/>
          </w:tcPr>
          <w:p w14:paraId="1443EE97" w14:textId="0A9CF729" w:rsidR="007D3E50" w:rsidRPr="00623BD1" w:rsidRDefault="004E489A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75.0%</w:t>
            </w:r>
          </w:p>
        </w:tc>
        <w:tc>
          <w:tcPr>
            <w:tcW w:w="1701" w:type="dxa"/>
          </w:tcPr>
          <w:p w14:paraId="0D24E203" w14:textId="1664C729" w:rsidR="007D3E50" w:rsidRPr="00623BD1" w:rsidRDefault="004E489A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100%</w:t>
            </w:r>
          </w:p>
        </w:tc>
        <w:tc>
          <w:tcPr>
            <w:tcW w:w="1701" w:type="dxa"/>
          </w:tcPr>
          <w:p w14:paraId="5AFF47AF" w14:textId="6D99E95E" w:rsidR="007D3E50" w:rsidRPr="00623BD1" w:rsidRDefault="004E489A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276" w:type="dxa"/>
          </w:tcPr>
          <w:p w14:paraId="0E6DE011" w14:textId="2B9FFCD7" w:rsidR="007D3E50" w:rsidRPr="00623BD1" w:rsidRDefault="004E489A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0.607</w:t>
            </w:r>
          </w:p>
        </w:tc>
      </w:tr>
      <w:tr w:rsidR="007D3E50" w:rsidRPr="00623BD1" w14:paraId="2E8872CB" w14:textId="77777777" w:rsidTr="00623BD1">
        <w:trPr>
          <w:trHeight w:val="125"/>
        </w:trPr>
        <w:tc>
          <w:tcPr>
            <w:tcW w:w="8472" w:type="dxa"/>
            <w:gridSpan w:val="5"/>
          </w:tcPr>
          <w:p w14:paraId="425413CD" w14:textId="0AC778DF" w:rsidR="007D3E50" w:rsidRPr="00623BD1" w:rsidRDefault="007D3E50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proofErr w:type="spell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Thymic</w:t>
            </w:r>
            <w:proofErr w:type="spell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carcinoma</w:t>
            </w:r>
            <w:r w:rsidR="004E489A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(n = 41)</w:t>
            </w:r>
          </w:p>
        </w:tc>
      </w:tr>
      <w:tr w:rsidR="007D3E50" w:rsidRPr="00623BD1" w14:paraId="3467AF86" w14:textId="77777777" w:rsidTr="00623BD1">
        <w:trPr>
          <w:trHeight w:val="286"/>
        </w:trPr>
        <w:tc>
          <w:tcPr>
            <w:tcW w:w="1908" w:type="dxa"/>
          </w:tcPr>
          <w:p w14:paraId="70F4C706" w14:textId="255EAA65" w:rsidR="007D3E50" w:rsidRPr="00623BD1" w:rsidRDefault="007D3E50" w:rsidP="007F2D7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Median PFS</w:t>
            </w:r>
          </w:p>
        </w:tc>
        <w:tc>
          <w:tcPr>
            <w:tcW w:w="1886" w:type="dxa"/>
          </w:tcPr>
          <w:p w14:paraId="7984307B" w14:textId="3FF209CE" w:rsidR="007D3E50" w:rsidRPr="00623BD1" w:rsidRDefault="00CF651B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7.9 months</w:t>
            </w:r>
          </w:p>
        </w:tc>
        <w:tc>
          <w:tcPr>
            <w:tcW w:w="1701" w:type="dxa"/>
          </w:tcPr>
          <w:p w14:paraId="5F44CFE6" w14:textId="436EF5E2" w:rsidR="007D3E50" w:rsidRPr="00623BD1" w:rsidRDefault="00CF651B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7.5 months</w:t>
            </w:r>
          </w:p>
        </w:tc>
        <w:tc>
          <w:tcPr>
            <w:tcW w:w="1701" w:type="dxa"/>
          </w:tcPr>
          <w:p w14:paraId="6DE89613" w14:textId="12DBB4F9" w:rsidR="007D3E50" w:rsidRPr="00623BD1" w:rsidRDefault="00CF651B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9.5 months</w:t>
            </w:r>
          </w:p>
        </w:tc>
        <w:tc>
          <w:tcPr>
            <w:tcW w:w="1276" w:type="dxa"/>
          </w:tcPr>
          <w:p w14:paraId="0ED249D8" w14:textId="16A7D70F" w:rsidR="007D3E50" w:rsidRPr="00623BD1" w:rsidRDefault="00CF651B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0.298</w:t>
            </w:r>
          </w:p>
        </w:tc>
      </w:tr>
      <w:tr w:rsidR="007D3E50" w:rsidRPr="00623BD1" w14:paraId="671B042E" w14:textId="77777777" w:rsidTr="00623BD1">
        <w:trPr>
          <w:trHeight w:val="88"/>
        </w:trPr>
        <w:tc>
          <w:tcPr>
            <w:tcW w:w="1908" w:type="dxa"/>
          </w:tcPr>
          <w:p w14:paraId="629756A9" w14:textId="3BBB9E76" w:rsidR="007D3E50" w:rsidRPr="00623BD1" w:rsidRDefault="007D3E50" w:rsidP="007F2D7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5-year OS</w:t>
            </w:r>
          </w:p>
        </w:tc>
        <w:tc>
          <w:tcPr>
            <w:tcW w:w="1886" w:type="dxa"/>
          </w:tcPr>
          <w:p w14:paraId="62E47F76" w14:textId="11BA6E14" w:rsidR="007D3E50" w:rsidRPr="00623BD1" w:rsidRDefault="00CF651B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28.3%</w:t>
            </w:r>
          </w:p>
        </w:tc>
        <w:tc>
          <w:tcPr>
            <w:tcW w:w="1701" w:type="dxa"/>
          </w:tcPr>
          <w:p w14:paraId="72FACB8C" w14:textId="68CA858F" w:rsidR="007D3E50" w:rsidRPr="00623BD1" w:rsidRDefault="00CF651B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25.9%</w:t>
            </w:r>
          </w:p>
        </w:tc>
        <w:tc>
          <w:tcPr>
            <w:tcW w:w="1701" w:type="dxa"/>
          </w:tcPr>
          <w:p w14:paraId="1A5FB977" w14:textId="3C72ABE5" w:rsidR="007D3E50" w:rsidRPr="00623BD1" w:rsidRDefault="00CF651B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655ACA98" w14:textId="16394E14" w:rsidR="007D3E50" w:rsidRPr="00623BD1" w:rsidRDefault="00CF651B" w:rsidP="00623BD1">
            <w:pPr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0.540</w:t>
            </w:r>
          </w:p>
        </w:tc>
      </w:tr>
    </w:tbl>
    <w:p w14:paraId="05AE4C41" w14:textId="59CF68FC" w:rsidR="0037111F" w:rsidRPr="00623BD1" w:rsidRDefault="009F7AB3" w:rsidP="007F2D7A">
      <w:pPr>
        <w:rPr>
          <w:rFonts w:ascii="Calibri" w:hAnsi="Calibri"/>
          <w:color w:val="000000" w:themeColor="text1"/>
          <w:sz w:val="22"/>
          <w:szCs w:val="22"/>
        </w:rPr>
      </w:pPr>
      <w:r w:rsidRPr="00623BD1">
        <w:rPr>
          <w:rFonts w:ascii="Calibri" w:hAnsi="Calibri"/>
          <w:sz w:val="22"/>
          <w:szCs w:val="22"/>
        </w:rPr>
        <w:t>Abbreviations: CAP</w:t>
      </w:r>
      <w:r w:rsidR="00066ED1" w:rsidRPr="00623BD1">
        <w:rPr>
          <w:rFonts w:ascii="Calibri" w:hAnsi="Calibri"/>
          <w:sz w:val="22"/>
          <w:szCs w:val="22"/>
        </w:rPr>
        <w:t>,</w:t>
      </w:r>
      <w:r w:rsidRPr="00623BD1">
        <w:rPr>
          <w:rFonts w:ascii="Calibri" w:hAnsi="Calibri"/>
          <w:sz w:val="22"/>
          <w:szCs w:val="22"/>
        </w:rPr>
        <w:t xml:space="preserve"> </w:t>
      </w:r>
      <w:proofErr w:type="spellStart"/>
      <w:r w:rsidRPr="00623BD1">
        <w:rPr>
          <w:rFonts w:ascii="Calibri" w:hAnsi="Calibri"/>
          <w:color w:val="000000" w:themeColor="text1"/>
          <w:sz w:val="22"/>
          <w:szCs w:val="22"/>
        </w:rPr>
        <w:t>cisplatin</w:t>
      </w:r>
      <w:proofErr w:type="spellEnd"/>
      <w:r w:rsidRPr="00623BD1">
        <w:rPr>
          <w:rFonts w:ascii="Calibri" w:hAnsi="Calibri"/>
          <w:color w:val="000000" w:themeColor="text1"/>
          <w:sz w:val="22"/>
          <w:szCs w:val="22"/>
        </w:rPr>
        <w:t>, doxorubicin, and cyclophosphamide; EP</w:t>
      </w:r>
      <w:r w:rsidR="00066ED1" w:rsidRPr="00623BD1">
        <w:rPr>
          <w:rFonts w:ascii="Calibri" w:hAnsi="Calibri"/>
          <w:color w:val="000000" w:themeColor="text1"/>
          <w:sz w:val="22"/>
          <w:szCs w:val="22"/>
        </w:rPr>
        <w:t>,</w:t>
      </w:r>
      <w:r w:rsidRPr="00623BD1">
        <w:rPr>
          <w:rFonts w:ascii="Calibri" w:hAnsi="Calibri"/>
          <w:color w:val="000000" w:themeColor="text1"/>
          <w:sz w:val="22"/>
          <w:szCs w:val="22"/>
        </w:rPr>
        <w:t xml:space="preserve"> </w:t>
      </w:r>
      <w:proofErr w:type="spellStart"/>
      <w:r w:rsidRPr="00623BD1">
        <w:rPr>
          <w:rFonts w:ascii="Calibri" w:hAnsi="Calibri"/>
          <w:color w:val="000000" w:themeColor="text1"/>
          <w:sz w:val="22"/>
          <w:szCs w:val="22"/>
        </w:rPr>
        <w:t>cisplatin</w:t>
      </w:r>
      <w:proofErr w:type="spellEnd"/>
      <w:r w:rsidRPr="00623BD1">
        <w:rPr>
          <w:rFonts w:ascii="Calibri" w:hAnsi="Calibri"/>
          <w:color w:val="000000" w:themeColor="text1"/>
          <w:sz w:val="22"/>
          <w:szCs w:val="22"/>
        </w:rPr>
        <w:t xml:space="preserve"> and </w:t>
      </w:r>
      <w:proofErr w:type="spellStart"/>
      <w:r w:rsidRPr="00623BD1">
        <w:rPr>
          <w:rFonts w:ascii="Calibri" w:hAnsi="Calibri"/>
          <w:color w:val="000000" w:themeColor="text1"/>
          <w:sz w:val="22"/>
          <w:szCs w:val="22"/>
        </w:rPr>
        <w:t>etoposide</w:t>
      </w:r>
      <w:proofErr w:type="spellEnd"/>
      <w:r w:rsidRPr="00623BD1">
        <w:rPr>
          <w:rFonts w:ascii="Calibri" w:hAnsi="Calibri"/>
          <w:color w:val="000000" w:themeColor="text1"/>
          <w:sz w:val="22"/>
          <w:szCs w:val="22"/>
        </w:rPr>
        <w:t xml:space="preserve">; </w:t>
      </w:r>
      <w:r w:rsidR="00DE018E" w:rsidRPr="00623BD1">
        <w:rPr>
          <w:rFonts w:ascii="Calibri" w:hAnsi="Calibri"/>
          <w:color w:val="000000" w:themeColor="text1"/>
          <w:sz w:val="22"/>
          <w:szCs w:val="22"/>
        </w:rPr>
        <w:t xml:space="preserve">NA = not applicable; </w:t>
      </w:r>
      <w:r w:rsidR="00066ED1" w:rsidRPr="00623BD1">
        <w:rPr>
          <w:rFonts w:ascii="Calibri" w:hAnsi="Calibri"/>
          <w:color w:val="000000" w:themeColor="text1"/>
          <w:sz w:val="22"/>
          <w:szCs w:val="22"/>
        </w:rPr>
        <w:t xml:space="preserve">OS, overall survival; PFS, progression-free survival; </w:t>
      </w:r>
      <w:r w:rsidRPr="00623BD1">
        <w:rPr>
          <w:rFonts w:ascii="Calibri" w:hAnsi="Calibri"/>
          <w:color w:val="000000" w:themeColor="text1"/>
          <w:sz w:val="22"/>
          <w:szCs w:val="22"/>
        </w:rPr>
        <w:t>TP</w:t>
      </w:r>
      <w:r w:rsidR="00066ED1" w:rsidRPr="00623BD1">
        <w:rPr>
          <w:rFonts w:ascii="Calibri" w:hAnsi="Calibri"/>
          <w:color w:val="000000" w:themeColor="text1"/>
          <w:sz w:val="22"/>
          <w:szCs w:val="22"/>
        </w:rPr>
        <w:t>,</w:t>
      </w:r>
      <w:r w:rsidRPr="00623BD1">
        <w:rPr>
          <w:rFonts w:ascii="Calibri" w:hAnsi="Calibri"/>
          <w:color w:val="000000" w:themeColor="text1"/>
          <w:sz w:val="22"/>
          <w:szCs w:val="22"/>
        </w:rPr>
        <w:t xml:space="preserve"> </w:t>
      </w:r>
      <w:proofErr w:type="spellStart"/>
      <w:r w:rsidRPr="00623BD1">
        <w:rPr>
          <w:rFonts w:ascii="Calibri" w:hAnsi="Calibri"/>
          <w:color w:val="000000" w:themeColor="text1"/>
          <w:sz w:val="22"/>
          <w:szCs w:val="22"/>
        </w:rPr>
        <w:t>cisplatin</w:t>
      </w:r>
      <w:proofErr w:type="spellEnd"/>
      <w:r w:rsidRPr="00623BD1">
        <w:rPr>
          <w:rFonts w:ascii="Calibri" w:hAnsi="Calibri"/>
          <w:color w:val="000000" w:themeColor="text1"/>
          <w:sz w:val="22"/>
          <w:szCs w:val="22"/>
        </w:rPr>
        <w:t xml:space="preserve"> and paclitaxel</w:t>
      </w:r>
    </w:p>
    <w:p w14:paraId="0AB009DF" w14:textId="77777777" w:rsidR="0037111F" w:rsidRPr="00623BD1" w:rsidRDefault="0037111F" w:rsidP="007F2D7A">
      <w:pPr>
        <w:rPr>
          <w:color w:val="000000" w:themeColor="text1"/>
          <w:sz w:val="22"/>
          <w:szCs w:val="22"/>
        </w:rPr>
      </w:pPr>
    </w:p>
    <w:p w14:paraId="1E776297" w14:textId="77777777" w:rsidR="0037111F" w:rsidRPr="00623BD1" w:rsidRDefault="0037111F" w:rsidP="007F2D7A">
      <w:pPr>
        <w:rPr>
          <w:b/>
          <w:color w:val="000000" w:themeColor="text1"/>
          <w:sz w:val="22"/>
          <w:szCs w:val="22"/>
        </w:rPr>
      </w:pPr>
    </w:p>
    <w:p w14:paraId="650E05A2" w14:textId="77777777" w:rsidR="0037111F" w:rsidRPr="00623BD1" w:rsidRDefault="0037111F" w:rsidP="007F2D7A">
      <w:pPr>
        <w:rPr>
          <w:b/>
          <w:color w:val="000000" w:themeColor="text1"/>
          <w:sz w:val="22"/>
          <w:szCs w:val="22"/>
        </w:rPr>
      </w:pPr>
    </w:p>
    <w:p w14:paraId="65FAFC54" w14:textId="77777777" w:rsidR="0037111F" w:rsidRPr="00623BD1" w:rsidRDefault="0037111F" w:rsidP="007F2D7A">
      <w:pPr>
        <w:rPr>
          <w:b/>
          <w:color w:val="000000" w:themeColor="text1"/>
          <w:sz w:val="22"/>
          <w:szCs w:val="22"/>
        </w:rPr>
      </w:pPr>
    </w:p>
    <w:p w14:paraId="68AF129B" w14:textId="77777777" w:rsidR="0037111F" w:rsidRPr="00623BD1" w:rsidRDefault="0037111F" w:rsidP="007F2D7A">
      <w:pPr>
        <w:rPr>
          <w:b/>
          <w:color w:val="000000" w:themeColor="text1"/>
          <w:sz w:val="22"/>
          <w:szCs w:val="22"/>
        </w:rPr>
      </w:pPr>
    </w:p>
    <w:p w14:paraId="1F69BA53" w14:textId="77777777" w:rsidR="0037111F" w:rsidRPr="00623BD1" w:rsidRDefault="0037111F" w:rsidP="007F2D7A">
      <w:pPr>
        <w:rPr>
          <w:b/>
          <w:color w:val="000000" w:themeColor="text1"/>
          <w:sz w:val="22"/>
          <w:szCs w:val="22"/>
        </w:rPr>
      </w:pPr>
    </w:p>
    <w:p w14:paraId="361DB8DA" w14:textId="77777777" w:rsidR="0037111F" w:rsidRPr="00623BD1" w:rsidRDefault="0037111F" w:rsidP="007F2D7A">
      <w:pPr>
        <w:rPr>
          <w:b/>
          <w:color w:val="000000" w:themeColor="text1"/>
          <w:sz w:val="22"/>
          <w:szCs w:val="22"/>
        </w:rPr>
      </w:pPr>
    </w:p>
    <w:p w14:paraId="2D494D9A" w14:textId="77777777" w:rsidR="0037111F" w:rsidRPr="00623BD1" w:rsidRDefault="0037111F" w:rsidP="007F2D7A">
      <w:pPr>
        <w:rPr>
          <w:b/>
          <w:color w:val="000000" w:themeColor="text1"/>
          <w:sz w:val="22"/>
          <w:szCs w:val="22"/>
        </w:rPr>
      </w:pPr>
    </w:p>
    <w:p w14:paraId="7032CE94" w14:textId="77777777" w:rsidR="0037111F" w:rsidRPr="00623BD1" w:rsidRDefault="0037111F" w:rsidP="007F2D7A">
      <w:pPr>
        <w:rPr>
          <w:b/>
          <w:color w:val="000000" w:themeColor="text1"/>
          <w:sz w:val="22"/>
          <w:szCs w:val="22"/>
        </w:rPr>
      </w:pPr>
    </w:p>
    <w:p w14:paraId="682C0876" w14:textId="77777777" w:rsidR="0037111F" w:rsidRPr="00623BD1" w:rsidRDefault="0037111F" w:rsidP="007F2D7A">
      <w:pPr>
        <w:rPr>
          <w:b/>
          <w:color w:val="000000" w:themeColor="text1"/>
          <w:sz w:val="22"/>
          <w:szCs w:val="22"/>
        </w:rPr>
      </w:pPr>
    </w:p>
    <w:p w14:paraId="1D2D8B89" w14:textId="67EC01B0" w:rsidR="00051894" w:rsidRPr="00623BD1" w:rsidRDefault="00D829B4" w:rsidP="007F2D7A">
      <w:pPr>
        <w:rPr>
          <w:rFonts w:ascii="Calibri" w:hAnsi="Calibri"/>
          <w:color w:val="000000" w:themeColor="text1"/>
          <w:sz w:val="22"/>
          <w:szCs w:val="22"/>
        </w:rPr>
      </w:pPr>
      <w:proofErr w:type="gramStart"/>
      <w:r w:rsidRPr="007E2659">
        <w:rPr>
          <w:rFonts w:ascii="Calibri" w:hAnsi="Calibri"/>
          <w:b/>
          <w:color w:val="000000" w:themeColor="text1"/>
          <w:sz w:val="22"/>
          <w:szCs w:val="22"/>
        </w:rPr>
        <w:lastRenderedPageBreak/>
        <w:t>S</w:t>
      </w:r>
      <w:r w:rsidRPr="00623BD1">
        <w:rPr>
          <w:rFonts w:ascii="Calibri" w:hAnsi="Calibri"/>
          <w:b/>
          <w:color w:val="000000" w:themeColor="text1"/>
          <w:sz w:val="22"/>
          <w:szCs w:val="22"/>
        </w:rPr>
        <w:t xml:space="preserve">upplementary Table </w:t>
      </w:r>
      <w:r w:rsidR="0037111F" w:rsidRPr="00623BD1">
        <w:rPr>
          <w:rFonts w:ascii="Calibri" w:hAnsi="Calibri"/>
          <w:b/>
          <w:color w:val="000000" w:themeColor="text1"/>
          <w:sz w:val="22"/>
          <w:szCs w:val="22"/>
        </w:rPr>
        <w:t>3</w:t>
      </w:r>
      <w:r w:rsidRPr="00623BD1">
        <w:rPr>
          <w:rFonts w:ascii="Calibri" w:hAnsi="Calibri"/>
          <w:b/>
          <w:color w:val="000000" w:themeColor="text1"/>
          <w:sz w:val="22"/>
          <w:szCs w:val="22"/>
        </w:rPr>
        <w:t>.</w:t>
      </w:r>
      <w:proofErr w:type="gramEnd"/>
      <w:r w:rsidRPr="00623BD1">
        <w:rPr>
          <w:rFonts w:ascii="Calibri" w:hAnsi="Calibri"/>
          <w:b/>
          <w:color w:val="000000" w:themeColor="text1"/>
          <w:sz w:val="22"/>
          <w:szCs w:val="22"/>
        </w:rPr>
        <w:t xml:space="preserve"> </w:t>
      </w:r>
      <w:proofErr w:type="gramStart"/>
      <w:r w:rsidRPr="00623BD1">
        <w:rPr>
          <w:rFonts w:ascii="Calibri" w:hAnsi="Calibri"/>
          <w:color w:val="000000" w:themeColor="text1"/>
          <w:sz w:val="22"/>
          <w:szCs w:val="22"/>
        </w:rPr>
        <w:t xml:space="preserve">Clinical responses of patients with </w:t>
      </w:r>
      <w:proofErr w:type="spellStart"/>
      <w:r w:rsidRPr="00623BD1">
        <w:rPr>
          <w:rFonts w:ascii="Calibri" w:hAnsi="Calibri"/>
          <w:color w:val="000000" w:themeColor="text1"/>
          <w:sz w:val="22"/>
          <w:szCs w:val="22"/>
        </w:rPr>
        <w:t>thymoma</w:t>
      </w:r>
      <w:proofErr w:type="spellEnd"/>
      <w:r w:rsidRPr="00623BD1">
        <w:rPr>
          <w:rFonts w:ascii="Calibri" w:hAnsi="Calibri"/>
          <w:color w:val="000000" w:themeColor="text1"/>
          <w:sz w:val="22"/>
          <w:szCs w:val="22"/>
        </w:rPr>
        <w:t xml:space="preserve"> or </w:t>
      </w:r>
      <w:proofErr w:type="spellStart"/>
      <w:r w:rsidRPr="00623BD1">
        <w:rPr>
          <w:rFonts w:ascii="Calibri" w:hAnsi="Calibri"/>
          <w:color w:val="000000" w:themeColor="text1"/>
          <w:sz w:val="22"/>
          <w:szCs w:val="22"/>
        </w:rPr>
        <w:t>thymic</w:t>
      </w:r>
      <w:proofErr w:type="spellEnd"/>
      <w:r w:rsidRPr="00623BD1">
        <w:rPr>
          <w:rFonts w:ascii="Calibri" w:hAnsi="Calibri"/>
          <w:color w:val="000000" w:themeColor="text1"/>
          <w:sz w:val="22"/>
          <w:szCs w:val="22"/>
        </w:rPr>
        <w:t xml:space="preserve"> carcinoma </w:t>
      </w:r>
      <w:r w:rsidR="00DE018E" w:rsidRPr="00623BD1">
        <w:rPr>
          <w:rFonts w:ascii="Calibri" w:hAnsi="Calibri"/>
          <w:color w:val="000000" w:themeColor="text1"/>
          <w:sz w:val="22"/>
          <w:szCs w:val="22"/>
        </w:rPr>
        <w:t>after undergoing second</w:t>
      </w:r>
      <w:r w:rsidRPr="00623BD1">
        <w:rPr>
          <w:rFonts w:ascii="Calibri" w:hAnsi="Calibri"/>
          <w:color w:val="000000" w:themeColor="text1"/>
          <w:sz w:val="22"/>
          <w:szCs w:val="22"/>
        </w:rPr>
        <w:t>-line chemotherapy.</w:t>
      </w:r>
      <w:proofErr w:type="gramEnd"/>
      <w:r w:rsidRPr="00623BD1">
        <w:rPr>
          <w:rFonts w:ascii="Calibri" w:hAnsi="Calibri"/>
          <w:color w:val="000000" w:themeColor="text1"/>
          <w:sz w:val="22"/>
          <w:szCs w:val="22"/>
        </w:rPr>
        <w:t xml:space="preserve"> </w:t>
      </w:r>
    </w:p>
    <w:tbl>
      <w:tblPr>
        <w:tblStyle w:val="a3"/>
        <w:tblW w:w="8200" w:type="dxa"/>
        <w:tblInd w:w="108" w:type="dxa"/>
        <w:tblLook w:val="04A0" w:firstRow="1" w:lastRow="0" w:firstColumn="1" w:lastColumn="0" w:noHBand="0" w:noVBand="1"/>
      </w:tblPr>
      <w:tblGrid>
        <w:gridCol w:w="3261"/>
        <w:gridCol w:w="2126"/>
        <w:gridCol w:w="2802"/>
        <w:gridCol w:w="11"/>
      </w:tblGrid>
      <w:tr w:rsidR="003C6920" w:rsidRPr="00623BD1" w14:paraId="700BC93F" w14:textId="77777777" w:rsidTr="00623BD1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7DB45" w14:textId="77777777" w:rsidR="00051894" w:rsidRPr="00623BD1" w:rsidRDefault="00051894" w:rsidP="000571DF">
            <w:pPr>
              <w:contextualSpacing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71C9B" w14:textId="029247F2" w:rsidR="00051894" w:rsidRPr="00623BD1" w:rsidRDefault="00D829B4" w:rsidP="000571DF">
            <w:pPr>
              <w:contextualSpacing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proofErr w:type="spell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Thymoma</w:t>
            </w:r>
            <w:proofErr w:type="spellEnd"/>
            <w:r w:rsidR="004269B9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(n = 13)</w:t>
            </w:r>
          </w:p>
        </w:tc>
        <w:tc>
          <w:tcPr>
            <w:tcW w:w="2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3B677" w14:textId="3C52EDD3" w:rsidR="00051894" w:rsidRPr="00623BD1" w:rsidRDefault="00D829B4" w:rsidP="000571DF">
            <w:pPr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proofErr w:type="spell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Thymic</w:t>
            </w:r>
            <w:proofErr w:type="spell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carcinoma</w:t>
            </w:r>
            <w:r w:rsidR="004269B9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(n = 38)</w:t>
            </w:r>
          </w:p>
        </w:tc>
      </w:tr>
      <w:tr w:rsidR="003C6920" w:rsidRPr="00623BD1" w14:paraId="7443327A" w14:textId="77777777" w:rsidTr="00623BD1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3FEFC" w14:textId="69131C4C" w:rsidR="00051894" w:rsidRPr="00623BD1" w:rsidRDefault="00D829B4" w:rsidP="000571DF">
            <w:pPr>
              <w:contextualSpacing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Doxorubicin-based regimens</w:t>
            </w:r>
          </w:p>
          <w:p w14:paraId="629910CD" w14:textId="065D5770" w:rsidR="00051894" w:rsidRPr="00623BD1" w:rsidRDefault="00D829B4" w:rsidP="000571DF">
            <w:pPr>
              <w:ind w:leftChars="83" w:left="199"/>
              <w:contextualSpacing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Response</w:t>
            </w:r>
          </w:p>
          <w:p w14:paraId="4EE0CE5A" w14:textId="77777777" w:rsidR="00051894" w:rsidRPr="00623BD1" w:rsidRDefault="00D829B4" w:rsidP="000571DF">
            <w:pPr>
              <w:ind w:leftChars="83" w:left="199"/>
              <w:contextualSpacing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PR</w:t>
            </w:r>
          </w:p>
          <w:p w14:paraId="7531242B" w14:textId="77777777" w:rsidR="00051894" w:rsidRPr="00623BD1" w:rsidRDefault="00D829B4" w:rsidP="000571DF">
            <w:pPr>
              <w:ind w:leftChars="83" w:left="199"/>
              <w:contextualSpacing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SD</w:t>
            </w:r>
          </w:p>
          <w:p w14:paraId="0F3463CF" w14:textId="794587B2" w:rsidR="00051894" w:rsidRPr="00623BD1" w:rsidRDefault="00D829B4" w:rsidP="000571DF">
            <w:pPr>
              <w:ind w:leftChars="83" w:left="199"/>
              <w:contextualSpacing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BA711" w14:textId="77777777" w:rsidR="00051894" w:rsidRPr="00623BD1" w:rsidRDefault="00051894" w:rsidP="000571DF">
            <w:pPr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  <w:p w14:paraId="06B516DD" w14:textId="77777777" w:rsidR="00051894" w:rsidRPr="00623BD1" w:rsidRDefault="00051894" w:rsidP="000571DF">
            <w:pPr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  <w:p w14:paraId="65433F27" w14:textId="4DAD31AD" w:rsidR="00051894" w:rsidRPr="00623BD1" w:rsidRDefault="00DE018E" w:rsidP="000571DF">
            <w:pPr>
              <w:ind w:left="480"/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proofErr w:type="gram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= </w:t>
            </w:r>
            <w:r w:rsidR="00D829B4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8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29CA9" w14:textId="77777777" w:rsidR="00051894" w:rsidRPr="00623BD1" w:rsidRDefault="00051894" w:rsidP="000571DF">
            <w:pPr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  <w:p w14:paraId="20A96758" w14:textId="77777777" w:rsidR="001A0C5D" w:rsidRPr="00623BD1" w:rsidRDefault="001A0C5D" w:rsidP="000571DF">
            <w:pPr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  <w:p w14:paraId="30EF156C" w14:textId="79802E1E" w:rsidR="001A0C5D" w:rsidRPr="00623BD1" w:rsidRDefault="00DE018E" w:rsidP="000571DF">
            <w:pPr>
              <w:ind w:left="480"/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proofErr w:type="gram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= </w:t>
            </w:r>
            <w:r w:rsidR="00D829B4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1</w:t>
            </w:r>
          </w:p>
          <w:p w14:paraId="0065FA2B" w14:textId="0887D970" w:rsidR="00051894" w:rsidRPr="00623BD1" w:rsidRDefault="00DE018E" w:rsidP="000571DF">
            <w:pPr>
              <w:ind w:left="480"/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proofErr w:type="gram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= </w:t>
            </w:r>
            <w:r w:rsidR="00D829B4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1</w:t>
            </w:r>
          </w:p>
          <w:p w14:paraId="67E5C1A8" w14:textId="5D029C86" w:rsidR="00051894" w:rsidRPr="00623BD1" w:rsidRDefault="00DE018E" w:rsidP="000571DF">
            <w:pPr>
              <w:ind w:left="480"/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proofErr w:type="gram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= </w:t>
            </w:r>
            <w:r w:rsidR="00D829B4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4</w:t>
            </w:r>
          </w:p>
        </w:tc>
      </w:tr>
      <w:tr w:rsidR="003C6920" w:rsidRPr="00623BD1" w14:paraId="17741E5E" w14:textId="77777777" w:rsidTr="00623B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8FF4212" w14:textId="0CC0E5C7" w:rsidR="00051894" w:rsidRPr="00623BD1" w:rsidRDefault="00D829B4" w:rsidP="000571DF">
            <w:pPr>
              <w:contextualSpacing/>
              <w:rPr>
                <w:rFonts w:ascii="Calibri" w:hAnsi="Calibri"/>
                <w:color w:val="000000" w:themeColor="text1"/>
                <w:sz w:val="22"/>
                <w:szCs w:val="22"/>
                <w:lang w:val="fr-FR"/>
              </w:rPr>
            </w:pPr>
            <w:proofErr w:type="spell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  <w:lang w:val="fr-FR"/>
              </w:rPr>
              <w:t>Etoposide-based</w:t>
            </w:r>
            <w:proofErr w:type="spell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  <w:lang w:val="fr-FR"/>
              </w:rPr>
              <w:t>regimens</w:t>
            </w:r>
            <w:proofErr w:type="spellEnd"/>
          </w:p>
          <w:p w14:paraId="13966A22" w14:textId="25F200BA" w:rsidR="00051894" w:rsidRPr="00623BD1" w:rsidRDefault="00D829B4" w:rsidP="000571DF">
            <w:pPr>
              <w:ind w:leftChars="83" w:left="199"/>
              <w:contextualSpacing/>
              <w:rPr>
                <w:rFonts w:ascii="Calibri" w:hAnsi="Calibri"/>
                <w:color w:val="000000" w:themeColor="text1"/>
                <w:sz w:val="22"/>
                <w:szCs w:val="22"/>
                <w:lang w:val="fr-FR"/>
              </w:rPr>
            </w:pPr>
            <w:proofErr w:type="spell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  <w:lang w:val="fr-FR"/>
              </w:rPr>
              <w:t>Response</w:t>
            </w:r>
            <w:proofErr w:type="spell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  <w:lang w:val="fr-FR"/>
              </w:rPr>
              <w:t xml:space="preserve"> </w:t>
            </w:r>
          </w:p>
          <w:p w14:paraId="0C7259AB" w14:textId="77777777" w:rsidR="00051894" w:rsidRPr="00623BD1" w:rsidRDefault="00D829B4" w:rsidP="000571DF">
            <w:pPr>
              <w:ind w:leftChars="83" w:left="199"/>
              <w:contextualSpacing/>
              <w:rPr>
                <w:rFonts w:ascii="Calibri" w:hAnsi="Calibri"/>
                <w:color w:val="000000" w:themeColor="text1"/>
                <w:sz w:val="22"/>
                <w:szCs w:val="22"/>
                <w:lang w:val="fr-FR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  <w:lang w:val="fr-FR"/>
              </w:rPr>
              <w:t>PR</w:t>
            </w:r>
          </w:p>
          <w:p w14:paraId="19E6BB42" w14:textId="77777777" w:rsidR="00051894" w:rsidRPr="00623BD1" w:rsidRDefault="00D829B4" w:rsidP="000571DF">
            <w:pPr>
              <w:ind w:leftChars="83" w:left="199"/>
              <w:contextualSpacing/>
              <w:rPr>
                <w:rFonts w:ascii="Calibri" w:hAnsi="Calibri"/>
                <w:color w:val="000000" w:themeColor="text1"/>
                <w:sz w:val="22"/>
                <w:szCs w:val="22"/>
                <w:lang w:val="fr-FR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  <w:lang w:val="fr-FR"/>
              </w:rPr>
              <w:t>SD</w:t>
            </w:r>
          </w:p>
          <w:p w14:paraId="50F47A77" w14:textId="43AA870D" w:rsidR="00051894" w:rsidRPr="00623BD1" w:rsidRDefault="00D829B4" w:rsidP="000571DF">
            <w:pPr>
              <w:ind w:leftChars="83" w:left="199"/>
              <w:contextualSpacing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BA34A6" w14:textId="77777777" w:rsidR="00051894" w:rsidRPr="00623BD1" w:rsidRDefault="00051894" w:rsidP="000571DF">
            <w:pPr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  <w:p w14:paraId="5682C04F" w14:textId="77777777" w:rsidR="00051894" w:rsidRPr="00623BD1" w:rsidRDefault="00051894" w:rsidP="000571DF">
            <w:pPr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  <w:p w14:paraId="26FF207D" w14:textId="650267D7" w:rsidR="00051894" w:rsidRPr="00623BD1" w:rsidRDefault="00DE018E" w:rsidP="000571DF">
            <w:pPr>
              <w:ind w:left="480"/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proofErr w:type="gram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= </w:t>
            </w:r>
            <w:r w:rsidR="00D829B4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2</w:t>
            </w:r>
          </w:p>
          <w:p w14:paraId="170047B5" w14:textId="52930817" w:rsidR="00051894" w:rsidRPr="00623BD1" w:rsidRDefault="00DE018E" w:rsidP="000571DF">
            <w:pPr>
              <w:ind w:left="480"/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proofErr w:type="gram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= </w:t>
            </w:r>
            <w:r w:rsidR="00D829B4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8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7F49B" w14:textId="77777777" w:rsidR="001A0C5D" w:rsidRPr="00623BD1" w:rsidRDefault="001A0C5D" w:rsidP="000571DF">
            <w:pPr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  <w:p w14:paraId="62D7B005" w14:textId="77777777" w:rsidR="00051894" w:rsidRPr="00623BD1" w:rsidRDefault="00051894" w:rsidP="000571DF">
            <w:pPr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  <w:p w14:paraId="517EE90F" w14:textId="1C8E9934" w:rsidR="00051894" w:rsidRPr="00623BD1" w:rsidRDefault="00623BD1" w:rsidP="000571DF">
            <w:pPr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hint="eastAsia"/>
                <w:color w:val="000000" w:themeColor="text1"/>
                <w:sz w:val="22"/>
                <w:szCs w:val="22"/>
              </w:rPr>
              <w:t xml:space="preserve">    </w:t>
            </w:r>
            <w:proofErr w:type="gramStart"/>
            <w:r w:rsidR="00DE018E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n</w:t>
            </w:r>
            <w:proofErr w:type="gramEnd"/>
            <w:r w:rsidR="00DE018E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= </w:t>
            </w:r>
            <w:r w:rsidR="00D829B4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1</w:t>
            </w:r>
          </w:p>
          <w:p w14:paraId="0CBFCE67" w14:textId="39F39530" w:rsidR="001A0C5D" w:rsidRPr="00623BD1" w:rsidRDefault="00DE018E" w:rsidP="000571DF">
            <w:pPr>
              <w:ind w:left="480"/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proofErr w:type="gram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= </w:t>
            </w:r>
            <w:r w:rsidR="00D829B4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2</w:t>
            </w:r>
          </w:p>
          <w:p w14:paraId="4E0B02B8" w14:textId="46575645" w:rsidR="001A0C5D" w:rsidRPr="00623BD1" w:rsidRDefault="00DE018E" w:rsidP="000571DF">
            <w:pPr>
              <w:ind w:left="480"/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proofErr w:type="gram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= </w:t>
            </w:r>
            <w:r w:rsidR="00D829B4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4</w:t>
            </w:r>
          </w:p>
        </w:tc>
      </w:tr>
      <w:tr w:rsidR="003C6920" w:rsidRPr="00623BD1" w14:paraId="31D0EE83" w14:textId="77777777" w:rsidTr="00623B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1C4D019" w14:textId="1385D6B8" w:rsidR="00051894" w:rsidRPr="00623BD1" w:rsidRDefault="00D829B4" w:rsidP="000571DF">
            <w:pPr>
              <w:contextualSpacing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proofErr w:type="spell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Taxane</w:t>
            </w:r>
            <w:proofErr w:type="spell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-based regimens</w:t>
            </w:r>
          </w:p>
          <w:p w14:paraId="766FF092" w14:textId="498E7DCC" w:rsidR="00051894" w:rsidRPr="00623BD1" w:rsidRDefault="00D829B4" w:rsidP="000571DF">
            <w:pPr>
              <w:ind w:leftChars="100" w:left="240"/>
              <w:contextualSpacing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Response</w:t>
            </w:r>
          </w:p>
          <w:p w14:paraId="3F6D18A9" w14:textId="77777777" w:rsidR="00051894" w:rsidRPr="00623BD1" w:rsidRDefault="00D829B4" w:rsidP="000571DF">
            <w:pPr>
              <w:ind w:leftChars="100" w:left="240"/>
              <w:contextualSpacing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PR</w:t>
            </w:r>
          </w:p>
          <w:p w14:paraId="5757F378" w14:textId="77777777" w:rsidR="00051894" w:rsidRPr="00623BD1" w:rsidRDefault="00D829B4" w:rsidP="000571DF">
            <w:pPr>
              <w:ind w:leftChars="100" w:left="240"/>
              <w:contextualSpacing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SD</w:t>
            </w:r>
          </w:p>
          <w:p w14:paraId="5CBDC79A" w14:textId="642427E5" w:rsidR="00051894" w:rsidRPr="00623BD1" w:rsidRDefault="00D829B4" w:rsidP="000571DF">
            <w:pPr>
              <w:ind w:leftChars="100" w:left="240"/>
              <w:contextualSpacing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07CDF5" w14:textId="77777777" w:rsidR="00051894" w:rsidRPr="00623BD1" w:rsidRDefault="00051894" w:rsidP="000571DF">
            <w:pPr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  <w:p w14:paraId="527535FA" w14:textId="77777777" w:rsidR="00051894" w:rsidRPr="00623BD1" w:rsidRDefault="00051894" w:rsidP="000571DF">
            <w:pPr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  <w:p w14:paraId="75A488F7" w14:textId="72BA036B" w:rsidR="00051894" w:rsidRPr="00623BD1" w:rsidRDefault="00DE018E" w:rsidP="000571DF">
            <w:pPr>
              <w:ind w:left="480"/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proofErr w:type="gram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= </w:t>
            </w:r>
            <w:r w:rsidR="00D829B4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1</w:t>
            </w:r>
          </w:p>
          <w:p w14:paraId="44276111" w14:textId="77777777" w:rsidR="00051894" w:rsidRPr="00623BD1" w:rsidRDefault="00051894" w:rsidP="000571DF">
            <w:pPr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  <w:p w14:paraId="691425E8" w14:textId="17FAF3BA" w:rsidR="00051894" w:rsidRPr="00623BD1" w:rsidRDefault="00DE018E" w:rsidP="000571DF">
            <w:pPr>
              <w:ind w:left="480"/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proofErr w:type="gram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= </w:t>
            </w:r>
            <w:r w:rsidR="00D829B4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8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BC252F" w14:textId="77777777" w:rsidR="00051894" w:rsidRPr="00623BD1" w:rsidRDefault="00051894" w:rsidP="000571DF">
            <w:pPr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  <w:p w14:paraId="32EB47FA" w14:textId="77777777" w:rsidR="00051894" w:rsidRPr="00623BD1" w:rsidRDefault="00051894" w:rsidP="000571DF">
            <w:pPr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  <w:p w14:paraId="07351BBD" w14:textId="5386F8B5" w:rsidR="00051894" w:rsidRPr="00623BD1" w:rsidRDefault="00DE018E" w:rsidP="000571DF">
            <w:pPr>
              <w:ind w:left="480"/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proofErr w:type="gram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= </w:t>
            </w:r>
            <w:r w:rsidR="00D829B4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1</w:t>
            </w:r>
          </w:p>
          <w:p w14:paraId="26295B1B" w14:textId="78DCE721" w:rsidR="00051894" w:rsidRPr="00623BD1" w:rsidRDefault="00DE018E" w:rsidP="000571DF">
            <w:pPr>
              <w:ind w:left="480"/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proofErr w:type="gram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= </w:t>
            </w:r>
            <w:r w:rsidR="00D829B4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2</w:t>
            </w:r>
          </w:p>
          <w:p w14:paraId="779F3569" w14:textId="25982DE5" w:rsidR="001A0C5D" w:rsidRPr="00623BD1" w:rsidRDefault="00623BD1" w:rsidP="000571DF">
            <w:pPr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hint="eastAsia"/>
                <w:color w:val="000000" w:themeColor="text1"/>
                <w:sz w:val="22"/>
                <w:szCs w:val="22"/>
              </w:rPr>
              <w:t xml:space="preserve">    </w:t>
            </w:r>
            <w:proofErr w:type="gramStart"/>
            <w:r w:rsidR="00DE018E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n</w:t>
            </w:r>
            <w:proofErr w:type="gramEnd"/>
            <w:r w:rsidR="00DE018E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= </w:t>
            </w:r>
            <w:r w:rsidR="00D829B4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2</w:t>
            </w:r>
          </w:p>
        </w:tc>
      </w:tr>
      <w:tr w:rsidR="003C6920" w:rsidRPr="00623BD1" w14:paraId="72CB1814" w14:textId="77777777" w:rsidTr="00623B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FEFC69C" w14:textId="77777777" w:rsidR="00051894" w:rsidRPr="00623BD1" w:rsidRDefault="00D829B4" w:rsidP="000571DF">
            <w:pPr>
              <w:contextualSpacing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Gemcitabine-based regimens</w:t>
            </w:r>
          </w:p>
          <w:p w14:paraId="7CA30B10" w14:textId="754F31A1" w:rsidR="00051894" w:rsidRPr="00623BD1" w:rsidRDefault="00D829B4" w:rsidP="000571DF">
            <w:pPr>
              <w:ind w:leftChars="100" w:left="240"/>
              <w:contextualSpacing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Response</w:t>
            </w:r>
            <w:r w:rsidR="002A7235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</w:t>
            </w:r>
          </w:p>
          <w:p w14:paraId="257C83C7" w14:textId="77777777" w:rsidR="00051894" w:rsidRPr="00623BD1" w:rsidRDefault="00D829B4" w:rsidP="000571DF">
            <w:pPr>
              <w:ind w:leftChars="100" w:left="240"/>
              <w:contextualSpacing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SD</w:t>
            </w:r>
          </w:p>
          <w:p w14:paraId="375AEAB0" w14:textId="34D81E58" w:rsidR="00051894" w:rsidRPr="00623BD1" w:rsidRDefault="00D829B4" w:rsidP="000571DF">
            <w:pPr>
              <w:ind w:leftChars="100" w:left="240"/>
              <w:contextualSpacing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A9E646" w14:textId="77777777" w:rsidR="00051894" w:rsidRPr="00623BD1" w:rsidRDefault="00051894" w:rsidP="000571DF">
            <w:pPr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8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7D38B0" w14:textId="77777777" w:rsidR="00051894" w:rsidRPr="00623BD1" w:rsidRDefault="00051894" w:rsidP="000571DF">
            <w:pPr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  <w:p w14:paraId="3E5B7E8B" w14:textId="77777777" w:rsidR="001A0C5D" w:rsidRPr="00623BD1" w:rsidRDefault="001A0C5D" w:rsidP="000571DF">
            <w:pPr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  <w:p w14:paraId="57127E99" w14:textId="35D4ECAD" w:rsidR="001A0C5D" w:rsidRPr="00623BD1" w:rsidRDefault="00DE018E" w:rsidP="000571DF">
            <w:pPr>
              <w:ind w:left="480"/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proofErr w:type="gram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= </w:t>
            </w:r>
            <w:r w:rsidR="00D829B4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1</w:t>
            </w:r>
          </w:p>
          <w:p w14:paraId="35EA2646" w14:textId="0BBD4CB0" w:rsidR="001A0C5D" w:rsidRPr="00623BD1" w:rsidRDefault="00DE018E" w:rsidP="000571DF">
            <w:pPr>
              <w:ind w:left="480"/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proofErr w:type="gram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= </w:t>
            </w:r>
            <w:r w:rsidR="00D829B4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1</w:t>
            </w:r>
          </w:p>
        </w:tc>
      </w:tr>
      <w:tr w:rsidR="003C6920" w:rsidRPr="00623BD1" w14:paraId="78B07A13" w14:textId="77777777" w:rsidTr="00623B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85483F3" w14:textId="06AB8267" w:rsidR="00051894" w:rsidRPr="00623BD1" w:rsidRDefault="00D829B4" w:rsidP="000571DF">
            <w:pPr>
              <w:contextualSpacing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Fluorouracil -based regimens</w:t>
            </w:r>
          </w:p>
          <w:p w14:paraId="5D570513" w14:textId="1B067954" w:rsidR="00051894" w:rsidRPr="00623BD1" w:rsidRDefault="00D829B4" w:rsidP="000571DF">
            <w:pPr>
              <w:ind w:leftChars="100" w:left="240"/>
              <w:contextualSpacing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Response </w:t>
            </w:r>
          </w:p>
          <w:p w14:paraId="6E6A9738" w14:textId="77777777" w:rsidR="00051894" w:rsidRPr="00623BD1" w:rsidRDefault="00D829B4" w:rsidP="000571DF">
            <w:pPr>
              <w:ind w:leftChars="100" w:left="240"/>
              <w:contextualSpacing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PR</w:t>
            </w:r>
          </w:p>
          <w:p w14:paraId="0A384013" w14:textId="77777777" w:rsidR="00051894" w:rsidRPr="00623BD1" w:rsidRDefault="00D829B4" w:rsidP="000571DF">
            <w:pPr>
              <w:ind w:leftChars="100" w:left="240"/>
              <w:contextualSpacing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SD</w:t>
            </w:r>
          </w:p>
          <w:p w14:paraId="7467B07F" w14:textId="2AFECEC7" w:rsidR="00051894" w:rsidRPr="00623BD1" w:rsidRDefault="00D829B4" w:rsidP="000571DF">
            <w:pPr>
              <w:ind w:leftChars="100" w:left="240"/>
              <w:contextualSpacing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9575A7" w14:textId="77777777" w:rsidR="00051894" w:rsidRPr="00623BD1" w:rsidRDefault="00051894" w:rsidP="000571DF">
            <w:pPr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  <w:p w14:paraId="43CF39B8" w14:textId="77777777" w:rsidR="00051894" w:rsidRPr="00623BD1" w:rsidRDefault="00051894" w:rsidP="000571DF">
            <w:pPr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  <w:p w14:paraId="7FE62E91" w14:textId="77777777" w:rsidR="00051894" w:rsidRPr="00623BD1" w:rsidRDefault="00051894" w:rsidP="000571DF">
            <w:pPr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  <w:p w14:paraId="3C957201" w14:textId="2DB79435" w:rsidR="00051894" w:rsidRPr="00623BD1" w:rsidRDefault="00681707" w:rsidP="000571DF">
            <w:pPr>
              <w:ind w:left="480"/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proofErr w:type="gram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= </w:t>
            </w:r>
            <w:r w:rsidR="00D829B4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1</w:t>
            </w:r>
          </w:p>
          <w:p w14:paraId="6260CA66" w14:textId="36E7269B" w:rsidR="00051894" w:rsidRPr="00623BD1" w:rsidRDefault="00681707" w:rsidP="000571DF">
            <w:pPr>
              <w:ind w:left="480"/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proofErr w:type="gram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= </w:t>
            </w:r>
            <w:r w:rsidR="00D829B4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8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507376" w14:textId="77777777" w:rsidR="00051894" w:rsidRPr="00623BD1" w:rsidRDefault="00051894" w:rsidP="000571DF">
            <w:pPr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  <w:p w14:paraId="336A1E1B" w14:textId="77777777" w:rsidR="00051894" w:rsidRPr="00623BD1" w:rsidRDefault="00051894" w:rsidP="000571DF">
            <w:pPr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  <w:p w14:paraId="17DD3F0B" w14:textId="7781334C" w:rsidR="00051894" w:rsidRPr="00623BD1" w:rsidRDefault="00DE018E" w:rsidP="000571DF">
            <w:pPr>
              <w:ind w:left="480"/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proofErr w:type="gram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= </w:t>
            </w:r>
            <w:r w:rsidR="00D829B4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4</w:t>
            </w:r>
          </w:p>
          <w:p w14:paraId="38315325" w14:textId="0A2A0571" w:rsidR="001A0C5D" w:rsidRPr="00623BD1" w:rsidRDefault="00DE018E" w:rsidP="000571DF">
            <w:pPr>
              <w:ind w:left="480"/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proofErr w:type="gram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= </w:t>
            </w:r>
            <w:r w:rsidR="00D829B4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2</w:t>
            </w:r>
          </w:p>
          <w:p w14:paraId="48EAF471" w14:textId="21E56A22" w:rsidR="001A0C5D" w:rsidRPr="00623BD1" w:rsidRDefault="00DE018E" w:rsidP="000571DF">
            <w:pPr>
              <w:ind w:left="480"/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proofErr w:type="gram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= </w:t>
            </w:r>
            <w:r w:rsidR="00D829B4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2</w:t>
            </w:r>
          </w:p>
        </w:tc>
      </w:tr>
      <w:tr w:rsidR="003C6920" w:rsidRPr="00623BD1" w14:paraId="3B1A5F7B" w14:textId="77777777" w:rsidTr="00623BD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D10DEF5" w14:textId="547A7B50" w:rsidR="00051894" w:rsidRPr="00623BD1" w:rsidRDefault="00D829B4" w:rsidP="000571DF">
            <w:pPr>
              <w:contextualSpacing/>
              <w:rPr>
                <w:rFonts w:ascii="Calibri" w:hAnsi="Calibri"/>
                <w:color w:val="000000" w:themeColor="text1"/>
                <w:sz w:val="22"/>
                <w:szCs w:val="22"/>
                <w:lang w:val="fr-FR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  <w:lang w:val="fr-FR"/>
              </w:rPr>
              <w:t xml:space="preserve">Oral </w:t>
            </w:r>
            <w:proofErr w:type="spell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  <w:lang w:val="fr-FR"/>
              </w:rPr>
              <w:t>cyclophosphamide</w:t>
            </w:r>
            <w:proofErr w:type="spellEnd"/>
          </w:p>
          <w:p w14:paraId="722851D1" w14:textId="7AE764D7" w:rsidR="00051894" w:rsidRPr="00623BD1" w:rsidRDefault="00D829B4" w:rsidP="000571DF">
            <w:pPr>
              <w:ind w:leftChars="100" w:left="240"/>
              <w:contextualSpacing/>
              <w:rPr>
                <w:rFonts w:ascii="Calibri" w:hAnsi="Calibri"/>
                <w:color w:val="000000" w:themeColor="text1"/>
                <w:sz w:val="22"/>
                <w:szCs w:val="22"/>
                <w:lang w:val="fr-FR"/>
              </w:rPr>
            </w:pPr>
            <w:proofErr w:type="spell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  <w:lang w:val="fr-FR"/>
              </w:rPr>
              <w:t>Response</w:t>
            </w:r>
            <w:proofErr w:type="spellEnd"/>
          </w:p>
          <w:p w14:paraId="0FD7AA87" w14:textId="77777777" w:rsidR="00051894" w:rsidRPr="00623BD1" w:rsidRDefault="00D829B4" w:rsidP="000571DF">
            <w:pPr>
              <w:ind w:leftChars="100" w:left="240"/>
              <w:contextualSpacing/>
              <w:rPr>
                <w:rFonts w:ascii="Calibri" w:hAnsi="Calibri"/>
                <w:color w:val="000000" w:themeColor="text1"/>
                <w:sz w:val="22"/>
                <w:szCs w:val="22"/>
                <w:lang w:val="fr-FR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  <w:lang w:val="fr-FR"/>
              </w:rPr>
              <w:t>SD</w:t>
            </w:r>
          </w:p>
          <w:p w14:paraId="254821BE" w14:textId="5FB5AA39" w:rsidR="00051894" w:rsidRPr="00623BD1" w:rsidRDefault="00D829B4" w:rsidP="000571DF">
            <w:pPr>
              <w:ind w:leftChars="100" w:left="240"/>
              <w:contextualSpacing/>
              <w:rPr>
                <w:rFonts w:ascii="Calibri" w:hAnsi="Calibri"/>
                <w:color w:val="000000" w:themeColor="text1"/>
                <w:sz w:val="22"/>
                <w:szCs w:val="22"/>
                <w:lang w:val="fr-FR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  <w:lang w:val="fr-FR"/>
              </w:rPr>
              <w:t>P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D40D9C" w14:textId="77777777" w:rsidR="00051894" w:rsidRPr="00623BD1" w:rsidRDefault="00051894" w:rsidP="000571DF">
            <w:pPr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fr-FR"/>
              </w:rPr>
            </w:pPr>
          </w:p>
          <w:p w14:paraId="631B0A36" w14:textId="77777777" w:rsidR="00051894" w:rsidRPr="00623BD1" w:rsidRDefault="00051894" w:rsidP="000571DF">
            <w:pPr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  <w:lang w:val="fr-FR"/>
              </w:rPr>
            </w:pPr>
          </w:p>
          <w:p w14:paraId="30A22EC8" w14:textId="20BA6A0A" w:rsidR="00051894" w:rsidRPr="00623BD1" w:rsidRDefault="00681707" w:rsidP="000571DF">
            <w:pPr>
              <w:ind w:left="480"/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proofErr w:type="gram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= </w:t>
            </w:r>
            <w:r w:rsidR="00D829B4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8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FB022F" w14:textId="77777777" w:rsidR="00051894" w:rsidRPr="00623BD1" w:rsidRDefault="00051894" w:rsidP="000571DF">
            <w:pPr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  <w:p w14:paraId="008FAECD" w14:textId="77777777" w:rsidR="00051894" w:rsidRPr="00623BD1" w:rsidRDefault="00051894" w:rsidP="000571DF">
            <w:pPr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  <w:p w14:paraId="70368577" w14:textId="458A4FDC" w:rsidR="00051894" w:rsidRPr="00623BD1" w:rsidRDefault="00681707" w:rsidP="000571DF">
            <w:pPr>
              <w:ind w:left="480"/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proofErr w:type="gram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= </w:t>
            </w:r>
            <w:r w:rsidR="00D829B4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6</w:t>
            </w:r>
          </w:p>
          <w:p w14:paraId="5B432CCB" w14:textId="0464A622" w:rsidR="001A0C5D" w:rsidRPr="00623BD1" w:rsidRDefault="00681707" w:rsidP="000571DF">
            <w:pPr>
              <w:ind w:left="480"/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proofErr w:type="gram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= </w:t>
            </w:r>
            <w:r w:rsidR="00D829B4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3</w:t>
            </w:r>
          </w:p>
        </w:tc>
      </w:tr>
      <w:tr w:rsidR="003C6920" w:rsidRPr="00623BD1" w14:paraId="3B80B46F" w14:textId="77777777" w:rsidTr="00623BD1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03ADA" w14:textId="3BEE977C" w:rsidR="00051894" w:rsidRPr="00623BD1" w:rsidRDefault="00D829B4" w:rsidP="000571DF">
            <w:pPr>
              <w:contextualSpacing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proofErr w:type="spell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Pembrolizumab</w:t>
            </w:r>
            <w:proofErr w:type="spellEnd"/>
          </w:p>
          <w:p w14:paraId="438D6CFC" w14:textId="1DF36B81" w:rsidR="00051894" w:rsidRPr="00623BD1" w:rsidRDefault="00D829B4" w:rsidP="000571DF">
            <w:pPr>
              <w:ind w:leftChars="100" w:left="240"/>
              <w:contextualSpacing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lastRenderedPageBreak/>
              <w:t>Response</w:t>
            </w:r>
          </w:p>
          <w:p w14:paraId="7DCDD58F" w14:textId="4EFA5D24" w:rsidR="00051894" w:rsidRPr="00623BD1" w:rsidRDefault="00D829B4" w:rsidP="000571DF">
            <w:pPr>
              <w:ind w:leftChars="100" w:left="240"/>
              <w:contextualSpacing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P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B1660" w14:textId="77777777" w:rsidR="00051894" w:rsidRPr="00623BD1" w:rsidRDefault="00051894" w:rsidP="000571DF">
            <w:pPr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  <w:p w14:paraId="3A265ADC" w14:textId="77777777" w:rsidR="00051894" w:rsidRPr="00623BD1" w:rsidRDefault="00051894" w:rsidP="000571DF">
            <w:pPr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  <w:p w14:paraId="64421B0B" w14:textId="4FBD8CB5" w:rsidR="00051894" w:rsidRPr="00623BD1" w:rsidRDefault="00681707" w:rsidP="000571DF">
            <w:pPr>
              <w:ind w:left="480"/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proofErr w:type="gram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= </w:t>
            </w:r>
            <w:r w:rsidR="00D829B4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8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2B88C" w14:textId="77777777" w:rsidR="001A0C5D" w:rsidRPr="00623BD1" w:rsidRDefault="001A0C5D" w:rsidP="000571DF">
            <w:pPr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  <w:p w14:paraId="68CE8857" w14:textId="77777777" w:rsidR="001A0C5D" w:rsidRPr="00623BD1" w:rsidRDefault="001A0C5D" w:rsidP="000571DF">
            <w:pPr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  <w:p w14:paraId="5C86D405" w14:textId="3773706F" w:rsidR="001A0C5D" w:rsidRPr="00623BD1" w:rsidRDefault="00681707" w:rsidP="000571DF">
            <w:pPr>
              <w:ind w:left="480"/>
              <w:contextualSpacing/>
              <w:jc w:val="center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proofErr w:type="gramStart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n</w:t>
            </w:r>
            <w:proofErr w:type="gramEnd"/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= </w:t>
            </w:r>
            <w:r w:rsidR="00D829B4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1</w:t>
            </w:r>
          </w:p>
        </w:tc>
      </w:tr>
      <w:tr w:rsidR="003C6920" w:rsidRPr="00623BD1" w14:paraId="277BD538" w14:textId="77777777" w:rsidTr="000278F2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gridAfter w:val="1"/>
          <w:wAfter w:w="11" w:type="dxa"/>
          <w:trHeight w:val="100"/>
        </w:trPr>
        <w:tc>
          <w:tcPr>
            <w:tcW w:w="8189" w:type="dxa"/>
            <w:gridSpan w:val="3"/>
          </w:tcPr>
          <w:p w14:paraId="320FE974" w14:textId="5D440FC9" w:rsidR="004B56DF" w:rsidRPr="00623BD1" w:rsidRDefault="00D829B4" w:rsidP="000571DF">
            <w:pPr>
              <w:keepNext/>
              <w:ind w:leftChars="-250" w:left="-600" w:firstLine="550"/>
              <w:contextualSpacing/>
              <w:rPr>
                <w:rFonts w:ascii="Calibri" w:hAnsi="Calibri"/>
                <w:sz w:val="22"/>
                <w:szCs w:val="22"/>
              </w:rPr>
            </w:pPr>
            <w:r w:rsidRPr="00623BD1">
              <w:rPr>
                <w:rFonts w:ascii="Calibri" w:hAnsi="Calibri"/>
                <w:sz w:val="22"/>
                <w:szCs w:val="22"/>
              </w:rPr>
              <w:lastRenderedPageBreak/>
              <w:t xml:space="preserve">Abbreviations: </w:t>
            </w:r>
            <w:r w:rsidR="00DE018E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PD, progressive disease; </w:t>
            </w: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PR</w:t>
            </w:r>
            <w:r w:rsidR="00DE018E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,</w:t>
            </w: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partial response; SD</w:t>
            </w:r>
            <w:r w:rsidR="00DE018E"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>,</w:t>
            </w:r>
            <w:r w:rsidRPr="00623BD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stable disease </w:t>
            </w:r>
          </w:p>
        </w:tc>
      </w:tr>
    </w:tbl>
    <w:p w14:paraId="2EB95468" w14:textId="4914004A" w:rsidR="00051894" w:rsidRPr="00623BD1" w:rsidRDefault="00051894" w:rsidP="000571DF">
      <w:pPr>
        <w:contextualSpacing/>
        <w:rPr>
          <w:rFonts w:ascii="Calibri" w:hAnsi="Calibri"/>
          <w:sz w:val="22"/>
          <w:szCs w:val="22"/>
        </w:rPr>
      </w:pPr>
    </w:p>
    <w:p w14:paraId="1F5BF884" w14:textId="2659AD6E" w:rsidR="00DD3F94" w:rsidRPr="00623BD1" w:rsidRDefault="00DD3F94" w:rsidP="000571DF">
      <w:pPr>
        <w:contextualSpacing/>
        <w:rPr>
          <w:rFonts w:ascii="Calibri" w:hAnsi="Calibri"/>
          <w:sz w:val="22"/>
          <w:szCs w:val="22"/>
        </w:rPr>
      </w:pPr>
    </w:p>
    <w:p w14:paraId="595F27C1" w14:textId="32850C4D" w:rsidR="00DD3F94" w:rsidRPr="00623BD1" w:rsidRDefault="00DD3F94" w:rsidP="007F2D7A">
      <w:pPr>
        <w:rPr>
          <w:rFonts w:ascii="Calibri" w:hAnsi="Calibri"/>
          <w:sz w:val="22"/>
          <w:szCs w:val="22"/>
        </w:rPr>
      </w:pPr>
    </w:p>
    <w:p w14:paraId="3535C31C" w14:textId="6A8ADA8B" w:rsidR="00DD3F94" w:rsidRPr="00623BD1" w:rsidRDefault="00DD3F94" w:rsidP="007F2D7A">
      <w:pPr>
        <w:rPr>
          <w:rFonts w:ascii="Calibri" w:hAnsi="Calibri"/>
          <w:sz w:val="22"/>
          <w:szCs w:val="22"/>
        </w:rPr>
      </w:pPr>
    </w:p>
    <w:p w14:paraId="6BEEEA60" w14:textId="47A24396" w:rsidR="00DD3F94" w:rsidRPr="00623BD1" w:rsidRDefault="00DD3F94" w:rsidP="007F2D7A">
      <w:pPr>
        <w:rPr>
          <w:rFonts w:ascii="Calibri" w:hAnsi="Calibri"/>
          <w:sz w:val="22"/>
          <w:szCs w:val="22"/>
        </w:rPr>
      </w:pPr>
    </w:p>
    <w:p w14:paraId="37079BBF" w14:textId="39EEC874" w:rsidR="00DD3F94" w:rsidRPr="00623BD1" w:rsidRDefault="00DD3F94" w:rsidP="007F2D7A">
      <w:pPr>
        <w:rPr>
          <w:rFonts w:ascii="Calibri" w:hAnsi="Calibri"/>
          <w:sz w:val="22"/>
          <w:szCs w:val="22"/>
        </w:rPr>
      </w:pPr>
    </w:p>
    <w:p w14:paraId="188CCA5B" w14:textId="6C3BD215" w:rsidR="00DD3F94" w:rsidRPr="00623BD1" w:rsidRDefault="00DD3F94" w:rsidP="007F2D7A">
      <w:pPr>
        <w:rPr>
          <w:rFonts w:ascii="Calibri" w:hAnsi="Calibri"/>
          <w:sz w:val="22"/>
          <w:szCs w:val="22"/>
        </w:rPr>
      </w:pPr>
    </w:p>
    <w:p w14:paraId="4DF76557" w14:textId="26F7A23C" w:rsidR="00DD3F94" w:rsidRPr="00623BD1" w:rsidRDefault="00DD3F94" w:rsidP="007F2D7A">
      <w:pPr>
        <w:rPr>
          <w:rFonts w:ascii="Calibri" w:hAnsi="Calibri"/>
          <w:sz w:val="22"/>
          <w:szCs w:val="22"/>
        </w:rPr>
      </w:pPr>
    </w:p>
    <w:p w14:paraId="0517934B" w14:textId="747A6043" w:rsidR="00DD3F94" w:rsidRPr="00623BD1" w:rsidRDefault="00DD3F94" w:rsidP="007F2D7A">
      <w:pPr>
        <w:rPr>
          <w:rFonts w:ascii="Calibri" w:hAnsi="Calibri"/>
          <w:sz w:val="22"/>
          <w:szCs w:val="22"/>
        </w:rPr>
      </w:pPr>
    </w:p>
    <w:p w14:paraId="15CBD723" w14:textId="480929AA" w:rsidR="00DD3F94" w:rsidRPr="00623BD1" w:rsidRDefault="00DD3F94" w:rsidP="007F2D7A">
      <w:pPr>
        <w:rPr>
          <w:rFonts w:ascii="Calibri" w:hAnsi="Calibri"/>
          <w:sz w:val="22"/>
          <w:szCs w:val="22"/>
        </w:rPr>
      </w:pPr>
    </w:p>
    <w:p w14:paraId="22903155" w14:textId="10C143CD" w:rsidR="00DD3F94" w:rsidRPr="00623BD1" w:rsidRDefault="00DD3F94" w:rsidP="007F2D7A">
      <w:pPr>
        <w:rPr>
          <w:rFonts w:ascii="Calibri" w:hAnsi="Calibri"/>
          <w:sz w:val="22"/>
          <w:szCs w:val="22"/>
        </w:rPr>
      </w:pPr>
    </w:p>
    <w:p w14:paraId="6152D29B" w14:textId="41667AEC" w:rsidR="00DD3F94" w:rsidRPr="00623BD1" w:rsidRDefault="00DD3F94" w:rsidP="007F2D7A">
      <w:pPr>
        <w:rPr>
          <w:rFonts w:ascii="Calibri" w:hAnsi="Calibri"/>
          <w:sz w:val="22"/>
          <w:szCs w:val="22"/>
        </w:rPr>
      </w:pPr>
    </w:p>
    <w:p w14:paraId="138677D2" w14:textId="28AF5CBA" w:rsidR="00DD3F94" w:rsidRPr="00623BD1" w:rsidRDefault="00DD3F94" w:rsidP="007F2D7A">
      <w:pPr>
        <w:rPr>
          <w:rFonts w:ascii="Calibri" w:hAnsi="Calibri"/>
          <w:sz w:val="22"/>
          <w:szCs w:val="22"/>
        </w:rPr>
      </w:pPr>
    </w:p>
    <w:p w14:paraId="6A851034" w14:textId="0DCB836B" w:rsidR="00DD3F94" w:rsidRPr="00623BD1" w:rsidRDefault="00DD3F94" w:rsidP="007F2D7A">
      <w:pPr>
        <w:rPr>
          <w:rFonts w:ascii="Calibri" w:hAnsi="Calibri"/>
          <w:sz w:val="22"/>
          <w:szCs w:val="22"/>
        </w:rPr>
      </w:pPr>
    </w:p>
    <w:p w14:paraId="537D6242" w14:textId="0C2F5546" w:rsidR="00DD3F94" w:rsidRPr="00623BD1" w:rsidRDefault="00DD3F94" w:rsidP="007F2D7A">
      <w:pPr>
        <w:rPr>
          <w:rFonts w:ascii="Calibri" w:hAnsi="Calibri"/>
          <w:sz w:val="22"/>
          <w:szCs w:val="22"/>
        </w:rPr>
      </w:pPr>
    </w:p>
    <w:p w14:paraId="0EE702FF" w14:textId="4F6ABCB0" w:rsidR="00DD3F94" w:rsidRPr="00623BD1" w:rsidRDefault="00DD3F94" w:rsidP="007F2D7A">
      <w:pPr>
        <w:rPr>
          <w:rFonts w:ascii="Calibri" w:hAnsi="Calibri"/>
          <w:sz w:val="22"/>
          <w:szCs w:val="22"/>
        </w:rPr>
      </w:pPr>
    </w:p>
    <w:p w14:paraId="2487E695" w14:textId="77777777" w:rsidR="00F875E1" w:rsidRPr="00623BD1" w:rsidRDefault="00F875E1" w:rsidP="007F2D7A">
      <w:pPr>
        <w:rPr>
          <w:rFonts w:ascii="Calibri" w:hAnsi="Calibri"/>
          <w:sz w:val="22"/>
          <w:szCs w:val="22"/>
        </w:rPr>
      </w:pPr>
    </w:p>
    <w:p w14:paraId="0CA5B8D3" w14:textId="77777777" w:rsidR="00F875E1" w:rsidRPr="00623BD1" w:rsidRDefault="00F875E1" w:rsidP="007F2D7A">
      <w:pPr>
        <w:rPr>
          <w:rFonts w:ascii="Calibri" w:hAnsi="Calibri"/>
          <w:sz w:val="22"/>
          <w:szCs w:val="22"/>
        </w:rPr>
      </w:pPr>
    </w:p>
    <w:p w14:paraId="4CB03032" w14:textId="77777777" w:rsidR="00F875E1" w:rsidRPr="00623BD1" w:rsidRDefault="00F875E1" w:rsidP="007F2D7A">
      <w:pPr>
        <w:rPr>
          <w:rFonts w:ascii="Calibri" w:hAnsi="Calibri"/>
          <w:sz w:val="22"/>
          <w:szCs w:val="22"/>
        </w:rPr>
      </w:pPr>
    </w:p>
    <w:p w14:paraId="1E35DB30" w14:textId="77777777" w:rsidR="00F875E1" w:rsidRPr="00623BD1" w:rsidRDefault="00F875E1" w:rsidP="007F2D7A">
      <w:pPr>
        <w:rPr>
          <w:rFonts w:ascii="Calibri" w:hAnsi="Calibri"/>
          <w:sz w:val="22"/>
          <w:szCs w:val="22"/>
        </w:rPr>
      </w:pPr>
    </w:p>
    <w:p w14:paraId="13267EEE" w14:textId="77777777" w:rsidR="00F875E1" w:rsidRPr="00623BD1" w:rsidRDefault="00F875E1" w:rsidP="007F2D7A">
      <w:pPr>
        <w:rPr>
          <w:rFonts w:ascii="Calibri" w:hAnsi="Calibri"/>
          <w:sz w:val="22"/>
          <w:szCs w:val="22"/>
        </w:rPr>
      </w:pPr>
    </w:p>
    <w:p w14:paraId="46E036AB" w14:textId="77777777" w:rsidR="00F875E1" w:rsidRPr="00623BD1" w:rsidRDefault="00F875E1" w:rsidP="007F2D7A">
      <w:pPr>
        <w:rPr>
          <w:rFonts w:ascii="Calibri" w:hAnsi="Calibri"/>
          <w:sz w:val="22"/>
          <w:szCs w:val="22"/>
        </w:rPr>
      </w:pPr>
    </w:p>
    <w:p w14:paraId="229E1F88" w14:textId="77777777" w:rsidR="00F875E1" w:rsidRPr="00623BD1" w:rsidRDefault="00F875E1" w:rsidP="007F2D7A">
      <w:pPr>
        <w:rPr>
          <w:rFonts w:ascii="Calibri" w:hAnsi="Calibri"/>
          <w:sz w:val="22"/>
          <w:szCs w:val="22"/>
        </w:rPr>
      </w:pPr>
    </w:p>
    <w:p w14:paraId="272C5CFB" w14:textId="77777777" w:rsidR="00F875E1" w:rsidRPr="00623BD1" w:rsidRDefault="00F875E1" w:rsidP="007F2D7A">
      <w:pPr>
        <w:rPr>
          <w:rFonts w:ascii="Calibri" w:hAnsi="Calibri"/>
          <w:sz w:val="22"/>
          <w:szCs w:val="22"/>
        </w:rPr>
      </w:pPr>
    </w:p>
    <w:p w14:paraId="6BF7C1FA" w14:textId="77777777" w:rsidR="00F875E1" w:rsidRPr="00623BD1" w:rsidRDefault="00F875E1" w:rsidP="007F2D7A">
      <w:pPr>
        <w:rPr>
          <w:rFonts w:ascii="Calibri" w:hAnsi="Calibri"/>
          <w:sz w:val="22"/>
          <w:szCs w:val="22"/>
        </w:rPr>
      </w:pPr>
    </w:p>
    <w:p w14:paraId="1AD987E3" w14:textId="77777777" w:rsidR="00F875E1" w:rsidRPr="00623BD1" w:rsidRDefault="00F875E1" w:rsidP="007F2D7A">
      <w:pPr>
        <w:rPr>
          <w:rFonts w:ascii="Calibri" w:hAnsi="Calibri"/>
          <w:sz w:val="22"/>
          <w:szCs w:val="22"/>
        </w:rPr>
      </w:pPr>
    </w:p>
    <w:p w14:paraId="263ED0E1" w14:textId="77777777" w:rsidR="00F875E1" w:rsidRPr="00623BD1" w:rsidRDefault="00F875E1" w:rsidP="007F2D7A">
      <w:pPr>
        <w:rPr>
          <w:rFonts w:ascii="Calibri" w:hAnsi="Calibri"/>
          <w:sz w:val="22"/>
          <w:szCs w:val="22"/>
        </w:rPr>
      </w:pPr>
    </w:p>
    <w:p w14:paraId="52E0112B" w14:textId="77777777" w:rsidR="00F875E1" w:rsidRPr="00623BD1" w:rsidRDefault="00F875E1" w:rsidP="007F2D7A">
      <w:pPr>
        <w:rPr>
          <w:rFonts w:ascii="Calibri" w:hAnsi="Calibri"/>
          <w:sz w:val="22"/>
          <w:szCs w:val="22"/>
        </w:rPr>
      </w:pPr>
    </w:p>
    <w:p w14:paraId="21908AA3" w14:textId="77777777" w:rsidR="000571DF" w:rsidRDefault="000571DF" w:rsidP="00DD3F94">
      <w:pPr>
        <w:rPr>
          <w:rFonts w:ascii="Calibri" w:hAnsi="Calibri"/>
          <w:b/>
          <w:color w:val="000000" w:themeColor="text1"/>
          <w:sz w:val="22"/>
          <w:szCs w:val="22"/>
        </w:rPr>
      </w:pPr>
    </w:p>
    <w:p w14:paraId="412344CA" w14:textId="77777777" w:rsidR="000571DF" w:rsidRDefault="000571DF" w:rsidP="00DD3F94">
      <w:pPr>
        <w:rPr>
          <w:rFonts w:ascii="Calibri" w:hAnsi="Calibri"/>
          <w:b/>
          <w:color w:val="000000" w:themeColor="text1"/>
          <w:sz w:val="22"/>
          <w:szCs w:val="22"/>
        </w:rPr>
      </w:pPr>
      <w:bookmarkStart w:id="0" w:name="_GoBack"/>
      <w:bookmarkEnd w:id="0"/>
    </w:p>
    <w:p w14:paraId="3FB703C4" w14:textId="0C27F37B" w:rsidR="00DD3F94" w:rsidRPr="00623BD1" w:rsidRDefault="00D829B4" w:rsidP="00DD3F94">
      <w:pPr>
        <w:rPr>
          <w:rFonts w:ascii="Calibri" w:hAnsi="Calibri"/>
          <w:color w:val="000000" w:themeColor="text1"/>
          <w:sz w:val="22"/>
          <w:szCs w:val="22"/>
        </w:rPr>
      </w:pPr>
      <w:proofErr w:type="gramStart"/>
      <w:r w:rsidRPr="00623BD1">
        <w:rPr>
          <w:rFonts w:ascii="Calibri" w:hAnsi="Calibri"/>
          <w:b/>
          <w:color w:val="000000" w:themeColor="text1"/>
          <w:sz w:val="22"/>
          <w:szCs w:val="22"/>
        </w:rPr>
        <w:lastRenderedPageBreak/>
        <w:t xml:space="preserve">Supplementary Table </w:t>
      </w:r>
      <w:r w:rsidR="006E1D44" w:rsidRPr="00623BD1">
        <w:rPr>
          <w:rFonts w:ascii="Calibri" w:hAnsi="Calibri"/>
          <w:b/>
          <w:color w:val="000000" w:themeColor="text1"/>
          <w:sz w:val="22"/>
          <w:szCs w:val="22"/>
        </w:rPr>
        <w:t>4</w:t>
      </w:r>
      <w:r w:rsidRPr="00623BD1">
        <w:rPr>
          <w:rFonts w:ascii="Calibri" w:hAnsi="Calibri"/>
          <w:b/>
          <w:color w:val="000000" w:themeColor="text1"/>
          <w:sz w:val="22"/>
          <w:szCs w:val="22"/>
        </w:rPr>
        <w:t>.</w:t>
      </w:r>
      <w:proofErr w:type="gramEnd"/>
      <w:r w:rsidRPr="00623BD1">
        <w:rPr>
          <w:rFonts w:ascii="Calibri" w:hAnsi="Calibri"/>
          <w:color w:val="000000" w:themeColor="text1"/>
          <w:sz w:val="22"/>
          <w:szCs w:val="22"/>
        </w:rPr>
        <w:t xml:space="preserve"> </w:t>
      </w:r>
      <w:proofErr w:type="gramStart"/>
      <w:r w:rsidRPr="00623BD1">
        <w:rPr>
          <w:rFonts w:ascii="Calibri" w:hAnsi="Calibri"/>
          <w:color w:val="000000" w:themeColor="text1"/>
          <w:sz w:val="22"/>
          <w:szCs w:val="22"/>
        </w:rPr>
        <w:t xml:space="preserve">Characteristics of </w:t>
      </w:r>
      <w:r w:rsidR="000571DF">
        <w:rPr>
          <w:rFonts w:ascii="Calibri" w:hAnsi="Calibri"/>
          <w:color w:val="000000" w:themeColor="text1"/>
          <w:sz w:val="22"/>
          <w:szCs w:val="22"/>
        </w:rPr>
        <w:t>three</w:t>
      </w:r>
      <w:r w:rsidR="000571DF" w:rsidRPr="00623BD1">
        <w:rPr>
          <w:rFonts w:ascii="Calibri" w:hAnsi="Calibri"/>
          <w:color w:val="000000" w:themeColor="text1"/>
          <w:sz w:val="22"/>
          <w:szCs w:val="22"/>
        </w:rPr>
        <w:t xml:space="preserve"> </w:t>
      </w:r>
      <w:r w:rsidRPr="00623BD1">
        <w:rPr>
          <w:rFonts w:ascii="Calibri" w:hAnsi="Calibri"/>
          <w:color w:val="000000" w:themeColor="text1"/>
          <w:sz w:val="22"/>
          <w:szCs w:val="22"/>
        </w:rPr>
        <w:t xml:space="preserve">patients with </w:t>
      </w:r>
      <w:r w:rsidR="00C62884" w:rsidRPr="00623BD1">
        <w:rPr>
          <w:rFonts w:ascii="Calibri" w:hAnsi="Calibri"/>
          <w:color w:val="000000" w:themeColor="text1"/>
          <w:sz w:val="22"/>
          <w:szCs w:val="22"/>
        </w:rPr>
        <w:t>s</w:t>
      </w:r>
      <w:r w:rsidRPr="00623BD1">
        <w:rPr>
          <w:rFonts w:ascii="Calibri" w:hAnsi="Calibri"/>
          <w:color w:val="000000" w:themeColor="text1"/>
          <w:sz w:val="22"/>
          <w:szCs w:val="22"/>
        </w:rPr>
        <w:t xml:space="preserve">tage IVB </w:t>
      </w:r>
      <w:proofErr w:type="spellStart"/>
      <w:r w:rsidRPr="00623BD1">
        <w:rPr>
          <w:rFonts w:ascii="Calibri" w:hAnsi="Calibri"/>
          <w:color w:val="000000" w:themeColor="text1"/>
          <w:sz w:val="22"/>
          <w:szCs w:val="22"/>
        </w:rPr>
        <w:t>thymic</w:t>
      </w:r>
      <w:proofErr w:type="spellEnd"/>
      <w:r w:rsidRPr="00623BD1">
        <w:rPr>
          <w:rFonts w:ascii="Calibri" w:hAnsi="Calibri"/>
          <w:color w:val="000000" w:themeColor="text1"/>
          <w:sz w:val="22"/>
          <w:szCs w:val="22"/>
        </w:rPr>
        <w:t xml:space="preserve"> carcinoma </w:t>
      </w:r>
      <w:r w:rsidR="009E723A" w:rsidRPr="00623BD1">
        <w:rPr>
          <w:rFonts w:ascii="Calibri" w:hAnsi="Calibri"/>
          <w:color w:val="000000" w:themeColor="text1"/>
          <w:sz w:val="22"/>
          <w:szCs w:val="22"/>
        </w:rPr>
        <w:t xml:space="preserve">who </w:t>
      </w:r>
      <w:r w:rsidRPr="00623BD1">
        <w:rPr>
          <w:rFonts w:ascii="Calibri" w:hAnsi="Calibri"/>
          <w:color w:val="000000" w:themeColor="text1"/>
          <w:sz w:val="22"/>
          <w:szCs w:val="22"/>
        </w:rPr>
        <w:t>achiev</w:t>
      </w:r>
      <w:r w:rsidR="009E723A" w:rsidRPr="00623BD1">
        <w:rPr>
          <w:rFonts w:ascii="Calibri" w:hAnsi="Calibri"/>
          <w:color w:val="000000" w:themeColor="text1"/>
          <w:sz w:val="22"/>
          <w:szCs w:val="22"/>
        </w:rPr>
        <w:t>ed</w:t>
      </w:r>
      <w:r w:rsidRPr="00623BD1">
        <w:rPr>
          <w:rFonts w:ascii="Calibri" w:hAnsi="Calibri"/>
          <w:color w:val="000000" w:themeColor="text1"/>
          <w:sz w:val="22"/>
          <w:szCs w:val="22"/>
        </w:rPr>
        <w:t xml:space="preserve"> five-year survival after </w:t>
      </w:r>
      <w:r w:rsidR="009E723A" w:rsidRPr="00623BD1">
        <w:rPr>
          <w:rFonts w:ascii="Calibri" w:hAnsi="Calibri"/>
          <w:color w:val="000000" w:themeColor="text1"/>
          <w:sz w:val="22"/>
          <w:szCs w:val="22"/>
        </w:rPr>
        <w:t xml:space="preserve">undergoing </w:t>
      </w:r>
      <w:r w:rsidRPr="00623BD1">
        <w:rPr>
          <w:rFonts w:ascii="Calibri" w:hAnsi="Calibri"/>
          <w:color w:val="000000" w:themeColor="text1"/>
          <w:sz w:val="22"/>
          <w:szCs w:val="22"/>
        </w:rPr>
        <w:t>front-line treatment.</w:t>
      </w:r>
      <w:proofErr w:type="gramEnd"/>
      <w:r w:rsidRPr="00623BD1">
        <w:rPr>
          <w:rFonts w:ascii="Calibri" w:hAnsi="Calibri"/>
          <w:color w:val="000000" w:themeColor="text1"/>
          <w:sz w:val="22"/>
          <w:szCs w:val="22"/>
        </w:rPr>
        <w:t xml:space="preserve"> </w:t>
      </w:r>
    </w:p>
    <w:tbl>
      <w:tblPr>
        <w:tblStyle w:val="a3"/>
        <w:tblW w:w="8132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808"/>
        <w:gridCol w:w="662"/>
        <w:gridCol w:w="1134"/>
        <w:gridCol w:w="1275"/>
        <w:gridCol w:w="1560"/>
        <w:gridCol w:w="1559"/>
        <w:gridCol w:w="1134"/>
        <w:tblGridChange w:id="1">
          <w:tblGrid>
            <w:gridCol w:w="808"/>
            <w:gridCol w:w="662"/>
            <w:gridCol w:w="1134"/>
            <w:gridCol w:w="1275"/>
            <w:gridCol w:w="1560"/>
            <w:gridCol w:w="1559"/>
            <w:gridCol w:w="1134"/>
          </w:tblGrid>
        </w:tblGridChange>
      </w:tblGrid>
      <w:tr w:rsidR="000571DF" w:rsidRPr="000571DF" w14:paraId="079D3C6A" w14:textId="77777777" w:rsidTr="000571DF"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51E3C" w14:textId="7CB3A513" w:rsidR="005F0FF7" w:rsidRPr="000571DF" w:rsidRDefault="00D829B4" w:rsidP="000571DF">
            <w:pPr>
              <w:contextualSpacing/>
              <w:jc w:val="center"/>
              <w:rPr>
                <w:rFonts w:ascii="Calibri" w:hAnsi="Calibri"/>
                <w:sz w:val="22"/>
                <w:szCs w:val="22"/>
              </w:rPr>
            </w:pPr>
            <w:r w:rsidRPr="000571DF">
              <w:rPr>
                <w:rFonts w:ascii="Calibri" w:hAnsi="Calibri"/>
                <w:sz w:val="22"/>
                <w:szCs w:val="22"/>
              </w:rPr>
              <w:t>No.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5CC05" w14:textId="6C9FEA13" w:rsidR="005F0FF7" w:rsidRPr="000571DF" w:rsidRDefault="00D829B4" w:rsidP="000571DF">
            <w:pPr>
              <w:contextualSpacing/>
              <w:jc w:val="center"/>
              <w:rPr>
                <w:rFonts w:ascii="Calibri" w:hAnsi="Calibri"/>
                <w:sz w:val="22"/>
                <w:szCs w:val="22"/>
              </w:rPr>
            </w:pPr>
            <w:r w:rsidRPr="000571DF">
              <w:rPr>
                <w:rFonts w:ascii="Calibri" w:hAnsi="Calibri"/>
                <w:sz w:val="22"/>
                <w:szCs w:val="22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0CF0F" w14:textId="4D76B6EF" w:rsidR="005F0FF7" w:rsidRPr="000571DF" w:rsidRDefault="009E723A" w:rsidP="000571DF">
            <w:pPr>
              <w:contextualSpacing/>
              <w:jc w:val="center"/>
              <w:rPr>
                <w:rFonts w:ascii="Calibri" w:hAnsi="Calibri"/>
                <w:sz w:val="22"/>
                <w:szCs w:val="22"/>
              </w:rPr>
            </w:pPr>
            <w:r w:rsidRPr="000571DF">
              <w:rPr>
                <w:rFonts w:ascii="Calibri" w:hAnsi="Calibri"/>
                <w:sz w:val="22"/>
                <w:szCs w:val="22"/>
              </w:rPr>
              <w:t>Fir</w:t>
            </w:r>
            <w:r w:rsidR="00D829B4" w:rsidRPr="000571DF">
              <w:rPr>
                <w:rFonts w:ascii="Calibri" w:hAnsi="Calibri"/>
                <w:sz w:val="22"/>
                <w:szCs w:val="22"/>
              </w:rPr>
              <w:t xml:space="preserve">st-line </w:t>
            </w:r>
            <w:r w:rsidR="00772A6C" w:rsidRPr="000571DF">
              <w:rPr>
                <w:rFonts w:ascii="Calibri" w:hAnsi="Calibri"/>
                <w:sz w:val="22"/>
                <w:szCs w:val="22"/>
              </w:rPr>
              <w:t>C/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43404" w14:textId="2F91854D" w:rsidR="005F0FF7" w:rsidRPr="000571DF" w:rsidRDefault="00D829B4" w:rsidP="000571DF">
            <w:pPr>
              <w:contextualSpacing/>
              <w:jc w:val="center"/>
              <w:rPr>
                <w:rFonts w:ascii="Calibri" w:hAnsi="Calibri"/>
                <w:sz w:val="22"/>
                <w:szCs w:val="22"/>
              </w:rPr>
            </w:pPr>
            <w:r w:rsidRPr="000571DF">
              <w:rPr>
                <w:rFonts w:ascii="Calibri" w:hAnsi="Calibri"/>
                <w:sz w:val="22"/>
                <w:szCs w:val="22"/>
              </w:rPr>
              <w:t xml:space="preserve">Best response to first-line </w:t>
            </w:r>
            <w:r w:rsidR="007E2659" w:rsidRPr="000571DF">
              <w:rPr>
                <w:rFonts w:ascii="Calibri" w:hAnsi="Calibri"/>
                <w:sz w:val="22"/>
                <w:szCs w:val="22"/>
              </w:rPr>
              <w:t>C/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C2E75" w14:textId="24B4A6D7" w:rsidR="005F0FF7" w:rsidRPr="000571DF" w:rsidRDefault="00D829B4" w:rsidP="000571DF">
            <w:pPr>
              <w:contextualSpacing/>
              <w:jc w:val="center"/>
              <w:rPr>
                <w:rFonts w:ascii="Calibri" w:hAnsi="Calibri"/>
                <w:sz w:val="22"/>
                <w:szCs w:val="22"/>
              </w:rPr>
            </w:pPr>
            <w:r w:rsidRPr="000571DF">
              <w:rPr>
                <w:rFonts w:ascii="Calibri" w:hAnsi="Calibri"/>
                <w:sz w:val="22"/>
                <w:szCs w:val="22"/>
              </w:rPr>
              <w:t>Metastatic sites at diagnosi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F1067" w14:textId="7660AAE4" w:rsidR="005F0FF7" w:rsidRPr="000571DF" w:rsidRDefault="009E723A" w:rsidP="000571DF">
            <w:pPr>
              <w:contextualSpacing/>
              <w:jc w:val="center"/>
              <w:rPr>
                <w:rFonts w:ascii="Calibri" w:hAnsi="Calibri"/>
                <w:sz w:val="22"/>
                <w:szCs w:val="22"/>
              </w:rPr>
            </w:pPr>
            <w:r w:rsidRPr="000571DF">
              <w:rPr>
                <w:rFonts w:ascii="Calibri" w:hAnsi="Calibri"/>
                <w:sz w:val="22"/>
                <w:szCs w:val="22"/>
              </w:rPr>
              <w:t>Second</w:t>
            </w:r>
            <w:r w:rsidR="00D829B4" w:rsidRPr="000571DF">
              <w:rPr>
                <w:rFonts w:ascii="Calibri" w:hAnsi="Calibri"/>
                <w:sz w:val="22"/>
                <w:szCs w:val="22"/>
              </w:rPr>
              <w:t xml:space="preserve">-line </w:t>
            </w:r>
            <w:r w:rsidR="00772A6C" w:rsidRPr="000571DF">
              <w:rPr>
                <w:rFonts w:ascii="Calibri" w:hAnsi="Calibri"/>
                <w:sz w:val="22"/>
                <w:szCs w:val="22"/>
              </w:rPr>
              <w:t>C/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A41DB" w14:textId="67D478B3" w:rsidR="005F0FF7" w:rsidRPr="000571DF" w:rsidRDefault="00D829B4" w:rsidP="000571DF">
            <w:pPr>
              <w:contextualSpacing/>
              <w:jc w:val="center"/>
              <w:rPr>
                <w:rFonts w:ascii="Calibri" w:hAnsi="Calibri"/>
                <w:sz w:val="22"/>
                <w:szCs w:val="22"/>
              </w:rPr>
            </w:pPr>
            <w:r w:rsidRPr="000571DF">
              <w:rPr>
                <w:rFonts w:ascii="Calibri" w:hAnsi="Calibri"/>
                <w:sz w:val="22"/>
                <w:szCs w:val="22"/>
              </w:rPr>
              <w:t>OS (years)</w:t>
            </w:r>
          </w:p>
        </w:tc>
      </w:tr>
      <w:tr w:rsidR="000571DF" w:rsidRPr="000571DF" w14:paraId="55C59F82" w14:textId="77777777" w:rsidTr="000571DF"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72DB1" w14:textId="66246AC6" w:rsidR="005F0FF7" w:rsidRPr="000571DF" w:rsidRDefault="001177C6" w:rsidP="000571DF">
            <w:pPr>
              <w:contextualSpacing/>
              <w:jc w:val="center"/>
              <w:rPr>
                <w:rFonts w:ascii="Calibri" w:hAnsi="Calibri"/>
                <w:sz w:val="22"/>
                <w:szCs w:val="22"/>
              </w:rPr>
            </w:pPr>
            <w:r w:rsidRPr="000571DF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0A967" w14:textId="5A0B35C1" w:rsidR="005F0FF7" w:rsidRPr="000571DF" w:rsidRDefault="00D829B4" w:rsidP="000571DF">
            <w:pPr>
              <w:contextualSpacing/>
              <w:jc w:val="center"/>
              <w:rPr>
                <w:rFonts w:ascii="Calibri" w:hAnsi="Calibri"/>
                <w:sz w:val="22"/>
                <w:szCs w:val="22"/>
              </w:rPr>
            </w:pPr>
            <w:r w:rsidRPr="000571DF">
              <w:rPr>
                <w:rFonts w:ascii="Calibri" w:hAnsi="Calibri"/>
                <w:sz w:val="22"/>
                <w:szCs w:val="22"/>
              </w:rPr>
              <w:t>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FC6E9" w14:textId="152F7C90" w:rsidR="005F0FF7" w:rsidRPr="000571DF" w:rsidRDefault="00D829B4" w:rsidP="000571DF">
            <w:pPr>
              <w:contextualSpacing/>
              <w:jc w:val="center"/>
              <w:rPr>
                <w:rFonts w:ascii="Calibri" w:hAnsi="Calibri"/>
                <w:sz w:val="22"/>
                <w:szCs w:val="22"/>
              </w:rPr>
            </w:pPr>
            <w:r w:rsidRPr="000571DF">
              <w:rPr>
                <w:rFonts w:ascii="Calibri" w:hAnsi="Calibri"/>
                <w:sz w:val="22"/>
                <w:szCs w:val="22"/>
              </w:rPr>
              <w:t>CA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EA11A" w14:textId="5218984E" w:rsidR="005F0FF7" w:rsidRPr="000571DF" w:rsidRDefault="00D829B4" w:rsidP="000571DF">
            <w:pPr>
              <w:contextualSpacing/>
              <w:jc w:val="center"/>
              <w:rPr>
                <w:rFonts w:ascii="Calibri" w:hAnsi="Calibri"/>
                <w:sz w:val="22"/>
                <w:szCs w:val="22"/>
              </w:rPr>
            </w:pPr>
            <w:r w:rsidRPr="000571DF">
              <w:rPr>
                <w:rFonts w:ascii="Calibri" w:hAnsi="Calibri"/>
                <w:sz w:val="22"/>
                <w:szCs w:val="22"/>
              </w:rPr>
              <w:t>S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72EB8" w14:textId="0CAE09D7" w:rsidR="005F0FF7" w:rsidRPr="000571DF" w:rsidRDefault="00D829B4" w:rsidP="000571DF">
            <w:pPr>
              <w:contextualSpacing/>
              <w:jc w:val="center"/>
              <w:rPr>
                <w:rFonts w:ascii="Calibri" w:hAnsi="Calibri"/>
                <w:sz w:val="22"/>
                <w:szCs w:val="22"/>
              </w:rPr>
            </w:pPr>
            <w:r w:rsidRPr="000571DF">
              <w:rPr>
                <w:rFonts w:ascii="Calibri" w:hAnsi="Calibri"/>
                <w:sz w:val="22"/>
                <w:szCs w:val="22"/>
              </w:rPr>
              <w:t>Lung, lymph nod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8459A" w14:textId="7588E922" w:rsidR="005F0FF7" w:rsidRPr="000571DF" w:rsidRDefault="009E723A" w:rsidP="000571DF">
            <w:pPr>
              <w:ind w:left="480"/>
              <w:contextualSpacing/>
              <w:jc w:val="center"/>
              <w:rPr>
                <w:rFonts w:ascii="Calibri" w:hAnsi="Calibri"/>
                <w:sz w:val="22"/>
                <w:szCs w:val="22"/>
              </w:rPr>
            </w:pPr>
            <w:r w:rsidRPr="000571DF">
              <w:rPr>
                <w:rFonts w:ascii="Calibri" w:hAnsi="Calibri"/>
                <w:sz w:val="22"/>
                <w:szCs w:val="22"/>
              </w:rPr>
              <w:t>N</w:t>
            </w:r>
            <w:r w:rsidR="00D829B4" w:rsidRPr="000571DF">
              <w:rPr>
                <w:rFonts w:ascii="Calibri" w:hAnsi="Calibri"/>
                <w:sz w:val="22"/>
                <w:szCs w:val="22"/>
              </w:rPr>
              <w:t>i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0BC54" w14:textId="6D720286" w:rsidR="005F0FF7" w:rsidRPr="000571DF" w:rsidRDefault="00D829B4" w:rsidP="000571DF">
            <w:pPr>
              <w:contextualSpacing/>
              <w:jc w:val="center"/>
              <w:rPr>
                <w:rFonts w:ascii="Calibri" w:hAnsi="Calibri"/>
                <w:sz w:val="22"/>
                <w:szCs w:val="22"/>
              </w:rPr>
            </w:pPr>
            <w:r w:rsidRPr="000571DF">
              <w:rPr>
                <w:rFonts w:ascii="Calibri" w:hAnsi="Calibri"/>
                <w:sz w:val="22"/>
                <w:szCs w:val="22"/>
              </w:rPr>
              <w:t>5.3</w:t>
            </w:r>
          </w:p>
        </w:tc>
      </w:tr>
      <w:tr w:rsidR="000571DF" w:rsidRPr="000571DF" w14:paraId="2C682248" w14:textId="77777777" w:rsidTr="000571DF">
        <w:trPr>
          <w:trHeight w:val="72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9851286" w14:textId="757B937E" w:rsidR="005F0FF7" w:rsidRPr="000571DF" w:rsidRDefault="001177C6" w:rsidP="000571DF">
            <w:pPr>
              <w:contextualSpacing/>
              <w:jc w:val="center"/>
              <w:rPr>
                <w:rFonts w:ascii="Calibri" w:hAnsi="Calibri"/>
                <w:sz w:val="22"/>
                <w:szCs w:val="22"/>
              </w:rPr>
            </w:pPr>
            <w:r w:rsidRPr="000571DF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21245F6C" w14:textId="31024AE2" w:rsidR="005F0FF7" w:rsidRPr="000571DF" w:rsidRDefault="00D829B4" w:rsidP="000571DF">
            <w:pPr>
              <w:contextualSpacing/>
              <w:jc w:val="center"/>
              <w:rPr>
                <w:rFonts w:ascii="Calibri" w:hAnsi="Calibri"/>
                <w:sz w:val="22"/>
                <w:szCs w:val="22"/>
              </w:rPr>
            </w:pPr>
            <w:r w:rsidRPr="000571DF">
              <w:rPr>
                <w:rFonts w:ascii="Calibri" w:hAnsi="Calibri"/>
                <w:sz w:val="22"/>
                <w:szCs w:val="22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6D6351" w14:textId="79A75500" w:rsidR="005F0FF7" w:rsidRPr="000571DF" w:rsidRDefault="00D829B4" w:rsidP="000571DF">
            <w:pPr>
              <w:contextualSpacing/>
              <w:jc w:val="center"/>
              <w:rPr>
                <w:rFonts w:ascii="Calibri" w:hAnsi="Calibri"/>
                <w:sz w:val="22"/>
                <w:szCs w:val="22"/>
              </w:rPr>
            </w:pPr>
            <w:r w:rsidRPr="000571DF">
              <w:rPr>
                <w:rFonts w:ascii="Calibri" w:hAnsi="Calibri"/>
                <w:sz w:val="22"/>
                <w:szCs w:val="22"/>
              </w:rPr>
              <w:t>CA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87CCED" w14:textId="2079420F" w:rsidR="005F0FF7" w:rsidRPr="000571DF" w:rsidRDefault="00D829B4" w:rsidP="000571DF">
            <w:pPr>
              <w:contextualSpacing/>
              <w:jc w:val="center"/>
              <w:rPr>
                <w:rFonts w:ascii="Calibri" w:hAnsi="Calibri"/>
                <w:sz w:val="22"/>
                <w:szCs w:val="22"/>
              </w:rPr>
            </w:pPr>
            <w:r w:rsidRPr="000571DF">
              <w:rPr>
                <w:rFonts w:ascii="Calibri" w:hAnsi="Calibri"/>
                <w:sz w:val="22"/>
                <w:szCs w:val="22"/>
              </w:rPr>
              <w:t>P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CD8A46" w14:textId="400C6D71" w:rsidR="005F0FF7" w:rsidRPr="000571DF" w:rsidRDefault="00D829B4" w:rsidP="000571DF">
            <w:pPr>
              <w:contextualSpacing/>
              <w:jc w:val="center"/>
              <w:rPr>
                <w:rFonts w:ascii="Calibri" w:hAnsi="Calibri"/>
                <w:sz w:val="22"/>
                <w:szCs w:val="22"/>
              </w:rPr>
            </w:pPr>
            <w:r w:rsidRPr="000571DF">
              <w:rPr>
                <w:rFonts w:ascii="Calibri" w:hAnsi="Calibri"/>
                <w:sz w:val="22"/>
                <w:szCs w:val="22"/>
              </w:rPr>
              <w:t xml:space="preserve">Pleura/pericardium, lymph </w:t>
            </w:r>
            <w:r w:rsidR="001177C6" w:rsidRPr="000571DF">
              <w:rPr>
                <w:rFonts w:ascii="Calibri" w:hAnsi="Calibri"/>
                <w:sz w:val="22"/>
                <w:szCs w:val="22"/>
              </w:rPr>
              <w:t>nodes, b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3E61BD" w14:textId="253DC753" w:rsidR="005F0FF7" w:rsidRPr="000571DF" w:rsidRDefault="00772A6C" w:rsidP="000571DF">
            <w:pPr>
              <w:contextualSpacing/>
              <w:jc w:val="center"/>
              <w:rPr>
                <w:rFonts w:ascii="Calibri" w:hAnsi="Calibri"/>
                <w:sz w:val="22"/>
                <w:szCs w:val="22"/>
              </w:rPr>
            </w:pPr>
            <w:r w:rsidRPr="000571DF">
              <w:rPr>
                <w:rFonts w:ascii="Calibri" w:hAnsi="Calibri"/>
                <w:sz w:val="22"/>
                <w:szCs w:val="22"/>
              </w:rPr>
              <w:t>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86D363" w14:textId="70A91C27" w:rsidR="005F0FF7" w:rsidRPr="000571DF" w:rsidRDefault="00D829B4" w:rsidP="000571DF">
            <w:pPr>
              <w:contextualSpacing/>
              <w:jc w:val="center"/>
              <w:rPr>
                <w:rFonts w:ascii="Calibri" w:hAnsi="Calibri"/>
                <w:sz w:val="22"/>
                <w:szCs w:val="22"/>
              </w:rPr>
            </w:pPr>
            <w:r w:rsidRPr="000571DF">
              <w:rPr>
                <w:rFonts w:ascii="Calibri" w:hAnsi="Calibri"/>
                <w:sz w:val="22"/>
                <w:szCs w:val="22"/>
              </w:rPr>
              <w:t>6.8</w:t>
            </w:r>
          </w:p>
        </w:tc>
      </w:tr>
      <w:tr w:rsidR="000571DF" w:rsidRPr="000571DF" w14:paraId="5477AEFA" w14:textId="77777777" w:rsidTr="000571DF">
        <w:trPr>
          <w:trHeight w:val="540"/>
        </w:trPr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16CC5" w14:textId="563F01A3" w:rsidR="001177C6" w:rsidRPr="000571DF" w:rsidRDefault="001177C6" w:rsidP="000571DF">
            <w:pPr>
              <w:contextualSpacing/>
              <w:jc w:val="center"/>
              <w:rPr>
                <w:rFonts w:ascii="Calibri" w:hAnsi="Calibri"/>
                <w:sz w:val="22"/>
                <w:szCs w:val="22"/>
              </w:rPr>
            </w:pPr>
            <w:r w:rsidRPr="000571DF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6751F" w14:textId="012E1AF9" w:rsidR="001177C6" w:rsidRPr="000571DF" w:rsidRDefault="001177C6" w:rsidP="000571DF">
            <w:pPr>
              <w:contextualSpacing/>
              <w:jc w:val="center"/>
              <w:rPr>
                <w:rFonts w:ascii="Calibri" w:hAnsi="Calibri"/>
                <w:sz w:val="22"/>
                <w:szCs w:val="22"/>
              </w:rPr>
            </w:pPr>
            <w:r w:rsidRPr="000571DF">
              <w:rPr>
                <w:rFonts w:ascii="Calibri" w:hAnsi="Calibri"/>
                <w:sz w:val="22"/>
                <w:szCs w:val="22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7D88B" w14:textId="60CD716F" w:rsidR="001177C6" w:rsidRPr="000571DF" w:rsidRDefault="001177C6" w:rsidP="000571DF">
            <w:pPr>
              <w:contextualSpacing/>
              <w:jc w:val="center"/>
              <w:rPr>
                <w:rFonts w:ascii="Calibri" w:hAnsi="Calibri"/>
                <w:sz w:val="22"/>
                <w:szCs w:val="22"/>
              </w:rPr>
            </w:pPr>
            <w:r w:rsidRPr="000571DF">
              <w:rPr>
                <w:rFonts w:ascii="Calibri" w:hAnsi="Calibri"/>
                <w:sz w:val="22"/>
                <w:szCs w:val="22"/>
              </w:rPr>
              <w:t>E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AFB67" w14:textId="4485AB42" w:rsidR="001177C6" w:rsidRPr="000571DF" w:rsidRDefault="001177C6" w:rsidP="000571DF">
            <w:pPr>
              <w:contextualSpacing/>
              <w:jc w:val="center"/>
              <w:rPr>
                <w:rFonts w:ascii="Calibri" w:hAnsi="Calibri"/>
                <w:sz w:val="22"/>
                <w:szCs w:val="22"/>
              </w:rPr>
            </w:pPr>
            <w:r w:rsidRPr="000571DF">
              <w:rPr>
                <w:rFonts w:ascii="Calibri" w:hAnsi="Calibri"/>
                <w:sz w:val="22"/>
                <w:szCs w:val="22"/>
              </w:rPr>
              <w:t>P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B6D05" w14:textId="5707D28D" w:rsidR="001177C6" w:rsidRPr="000571DF" w:rsidRDefault="001177C6" w:rsidP="000571DF">
            <w:pPr>
              <w:contextualSpacing/>
              <w:jc w:val="center"/>
              <w:rPr>
                <w:rFonts w:ascii="Calibri" w:hAnsi="Calibri"/>
                <w:sz w:val="22"/>
                <w:szCs w:val="22"/>
              </w:rPr>
            </w:pPr>
            <w:r w:rsidRPr="000571DF">
              <w:rPr>
                <w:rFonts w:ascii="Calibri" w:hAnsi="Calibri"/>
                <w:sz w:val="22"/>
                <w:szCs w:val="22"/>
              </w:rPr>
              <w:t>Lung, pleura/pericardium, lymph nodes, b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22F6B" w14:textId="2064A461" w:rsidR="001177C6" w:rsidRPr="000571DF" w:rsidRDefault="001177C6" w:rsidP="000571DF">
            <w:pPr>
              <w:contextualSpacing/>
              <w:jc w:val="center"/>
              <w:rPr>
                <w:rFonts w:ascii="Calibri" w:hAnsi="Calibri"/>
                <w:sz w:val="22"/>
                <w:szCs w:val="22"/>
              </w:rPr>
            </w:pPr>
            <w:r w:rsidRPr="000571DF">
              <w:rPr>
                <w:rFonts w:ascii="Calibri" w:hAnsi="Calibri"/>
                <w:sz w:val="22"/>
                <w:szCs w:val="22"/>
              </w:rPr>
              <w:t>Oral</w:t>
            </w:r>
            <w:r w:rsidR="009E723A" w:rsidRPr="000571DF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0571DF">
              <w:rPr>
                <w:rFonts w:ascii="Calibri" w:hAnsi="Calibri"/>
                <w:sz w:val="22"/>
                <w:szCs w:val="22"/>
              </w:rPr>
              <w:t>cyclophospham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1D651" w14:textId="4A478EF3" w:rsidR="001177C6" w:rsidRPr="000571DF" w:rsidRDefault="001177C6" w:rsidP="000571DF">
            <w:pPr>
              <w:contextualSpacing/>
              <w:jc w:val="center"/>
              <w:rPr>
                <w:rFonts w:ascii="Calibri" w:hAnsi="Calibri"/>
                <w:sz w:val="22"/>
                <w:szCs w:val="22"/>
              </w:rPr>
            </w:pPr>
            <w:r w:rsidRPr="000571DF">
              <w:rPr>
                <w:rFonts w:ascii="Calibri" w:hAnsi="Calibri"/>
                <w:sz w:val="22"/>
                <w:szCs w:val="22"/>
              </w:rPr>
              <w:t>7.1</w:t>
            </w:r>
          </w:p>
        </w:tc>
      </w:tr>
      <w:tr w:rsidR="007E2659" w:rsidRPr="007E2659" w14:paraId="45EF2B20" w14:textId="77777777" w:rsidTr="007E2659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8132" w:type="dxa"/>
            <w:gridSpan w:val="7"/>
          </w:tcPr>
          <w:p w14:paraId="7A2DB113" w14:textId="0F9CFA20" w:rsidR="00F10F29" w:rsidRPr="000571DF" w:rsidRDefault="00D829B4" w:rsidP="000571DF">
            <w:pPr>
              <w:keepNext/>
              <w:ind w:leftChars="10" w:left="24"/>
              <w:contextualSpacing/>
              <w:rPr>
                <w:rFonts w:ascii="Calibri" w:hAnsi="Calibri"/>
                <w:sz w:val="22"/>
                <w:szCs w:val="22"/>
              </w:rPr>
            </w:pPr>
            <w:r w:rsidRPr="000571DF">
              <w:rPr>
                <w:rFonts w:ascii="Calibri" w:hAnsi="Calibri"/>
                <w:sz w:val="22"/>
                <w:szCs w:val="22"/>
              </w:rPr>
              <w:t xml:space="preserve">Abbreviations: </w:t>
            </w:r>
            <w:r w:rsidR="00772A6C" w:rsidRPr="000571DF">
              <w:rPr>
                <w:rFonts w:ascii="Calibri" w:hAnsi="Calibri"/>
                <w:sz w:val="22"/>
                <w:szCs w:val="22"/>
              </w:rPr>
              <w:t>C/T</w:t>
            </w:r>
            <w:r w:rsidR="005233BC" w:rsidRPr="000571DF">
              <w:rPr>
                <w:rFonts w:ascii="Calibri" w:hAnsi="Calibri"/>
                <w:sz w:val="22"/>
                <w:szCs w:val="22"/>
              </w:rPr>
              <w:t>,</w:t>
            </w:r>
            <w:r w:rsidR="00772A6C" w:rsidRPr="000571DF">
              <w:rPr>
                <w:rFonts w:ascii="Calibri" w:hAnsi="Calibri"/>
                <w:sz w:val="22"/>
                <w:szCs w:val="22"/>
              </w:rPr>
              <w:t xml:space="preserve"> chemotherapy; </w:t>
            </w:r>
            <w:r w:rsidR="001177C6" w:rsidRPr="000571DF">
              <w:rPr>
                <w:rFonts w:ascii="Calibri" w:hAnsi="Calibri"/>
                <w:sz w:val="22"/>
                <w:szCs w:val="22"/>
              </w:rPr>
              <w:t>CAP</w:t>
            </w:r>
            <w:r w:rsidR="005233BC" w:rsidRPr="000571DF">
              <w:rPr>
                <w:rFonts w:ascii="Calibri" w:hAnsi="Calibri"/>
                <w:sz w:val="22"/>
                <w:szCs w:val="22"/>
              </w:rPr>
              <w:t>,</w:t>
            </w:r>
            <w:r w:rsidR="001177C6" w:rsidRPr="000571DF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="001177C6" w:rsidRPr="000571DF">
              <w:rPr>
                <w:rFonts w:ascii="Calibri" w:hAnsi="Calibri"/>
                <w:color w:val="000000" w:themeColor="text1"/>
                <w:sz w:val="22"/>
                <w:szCs w:val="22"/>
              </w:rPr>
              <w:t>cisplatin</w:t>
            </w:r>
            <w:proofErr w:type="spellEnd"/>
            <w:r w:rsidR="001177C6" w:rsidRPr="000571DF">
              <w:rPr>
                <w:rFonts w:ascii="Calibri" w:hAnsi="Calibri"/>
                <w:color w:val="000000" w:themeColor="text1"/>
                <w:sz w:val="22"/>
                <w:szCs w:val="22"/>
              </w:rPr>
              <w:t>, doxorubicin, and cyclophosphamide; EP</w:t>
            </w:r>
            <w:r w:rsidR="005233BC" w:rsidRPr="000571DF">
              <w:rPr>
                <w:rFonts w:ascii="Calibri" w:hAnsi="Calibri"/>
                <w:color w:val="000000" w:themeColor="text1"/>
                <w:sz w:val="22"/>
                <w:szCs w:val="22"/>
              </w:rPr>
              <w:t>,</w:t>
            </w:r>
            <w:r w:rsidR="001177C6" w:rsidRPr="000571DF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1177C6" w:rsidRPr="000571DF">
              <w:rPr>
                <w:rFonts w:ascii="Calibri" w:hAnsi="Calibri"/>
                <w:color w:val="000000" w:themeColor="text1"/>
                <w:sz w:val="22"/>
                <w:szCs w:val="22"/>
              </w:rPr>
              <w:t>cisplatin</w:t>
            </w:r>
            <w:proofErr w:type="spellEnd"/>
            <w:r w:rsidR="001177C6" w:rsidRPr="000571DF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and </w:t>
            </w:r>
            <w:proofErr w:type="spellStart"/>
            <w:r w:rsidR="001177C6" w:rsidRPr="000571DF">
              <w:rPr>
                <w:rFonts w:ascii="Calibri" w:hAnsi="Calibri"/>
                <w:color w:val="000000" w:themeColor="text1"/>
                <w:sz w:val="22"/>
                <w:szCs w:val="22"/>
              </w:rPr>
              <w:t>etoposide</w:t>
            </w:r>
            <w:proofErr w:type="spellEnd"/>
            <w:r w:rsidR="001177C6" w:rsidRPr="000571DF">
              <w:rPr>
                <w:rFonts w:ascii="Calibri" w:hAnsi="Calibri"/>
                <w:color w:val="000000" w:themeColor="text1"/>
                <w:sz w:val="22"/>
                <w:szCs w:val="22"/>
              </w:rPr>
              <w:t>; PR</w:t>
            </w:r>
            <w:r w:rsidR="005233BC" w:rsidRPr="000571DF">
              <w:rPr>
                <w:rFonts w:ascii="Calibri" w:hAnsi="Calibri"/>
                <w:color w:val="000000" w:themeColor="text1"/>
                <w:sz w:val="22"/>
                <w:szCs w:val="22"/>
              </w:rPr>
              <w:t>,</w:t>
            </w:r>
            <w:r w:rsidR="001177C6" w:rsidRPr="000571DF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partial response; SD</w:t>
            </w:r>
            <w:r w:rsidR="005233BC" w:rsidRPr="000571DF">
              <w:rPr>
                <w:rFonts w:ascii="Calibri" w:hAnsi="Calibri"/>
                <w:color w:val="000000" w:themeColor="text1"/>
                <w:sz w:val="22"/>
                <w:szCs w:val="22"/>
              </w:rPr>
              <w:t>,</w:t>
            </w:r>
            <w:r w:rsidR="001177C6" w:rsidRPr="000571DF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stable disease</w:t>
            </w:r>
            <w:r w:rsidR="001177C6" w:rsidRPr="000571DF">
              <w:rPr>
                <w:rFonts w:ascii="Calibri" w:hAnsi="Calibri"/>
                <w:sz w:val="22"/>
                <w:szCs w:val="22"/>
              </w:rPr>
              <w:t xml:space="preserve">; </w:t>
            </w:r>
            <w:r w:rsidRPr="000571DF">
              <w:rPr>
                <w:rFonts w:ascii="Calibri" w:hAnsi="Calibri"/>
                <w:sz w:val="22"/>
                <w:szCs w:val="22"/>
              </w:rPr>
              <w:t>OS</w:t>
            </w:r>
            <w:r w:rsidR="005233BC" w:rsidRPr="000571DF">
              <w:rPr>
                <w:rFonts w:ascii="Calibri" w:hAnsi="Calibri"/>
                <w:sz w:val="22"/>
                <w:szCs w:val="22"/>
              </w:rPr>
              <w:t>,</w:t>
            </w:r>
            <w:r w:rsidRPr="000571DF">
              <w:rPr>
                <w:rFonts w:ascii="Calibri" w:hAnsi="Calibri"/>
                <w:sz w:val="22"/>
                <w:szCs w:val="22"/>
              </w:rPr>
              <w:t xml:space="preserve"> overall survival</w:t>
            </w:r>
          </w:p>
        </w:tc>
      </w:tr>
    </w:tbl>
    <w:p w14:paraId="4DEB1C11" w14:textId="77777777" w:rsidR="00DD3F94" w:rsidRPr="007E2659" w:rsidRDefault="00DD3F94" w:rsidP="007E2659">
      <w:pPr>
        <w:ind w:left="200"/>
        <w:contextualSpacing/>
        <w:jc w:val="both"/>
        <w:rPr>
          <w:rFonts w:ascii="Calibri" w:hAnsi="Calibri"/>
        </w:rPr>
      </w:pPr>
    </w:p>
    <w:sectPr w:rsidR="00DD3F94" w:rsidRPr="007E2659" w:rsidSect="00B608E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C93C2B" w14:textId="77777777" w:rsidR="007E2659" w:rsidRDefault="007E2659" w:rsidP="003C0E4E">
      <w:r>
        <w:separator/>
      </w:r>
    </w:p>
  </w:endnote>
  <w:endnote w:type="continuationSeparator" w:id="0">
    <w:p w14:paraId="107D9C51" w14:textId="77777777" w:rsidR="007E2659" w:rsidRDefault="007E2659" w:rsidP="003C0E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FKai-SB">
    <w:altName w:val="宋体"/>
    <w:charset w:val="88"/>
    <w:family w:val="auto"/>
    <w:pitch w:val="variable"/>
    <w:sig w:usb0="00000003" w:usb1="08080000" w:usb2="00000010" w:usb3="00000000" w:csb0="00100001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3E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469332" w14:textId="77777777" w:rsidR="007E2659" w:rsidRDefault="007E2659" w:rsidP="003C0E4E">
      <w:r>
        <w:separator/>
      </w:r>
    </w:p>
  </w:footnote>
  <w:footnote w:type="continuationSeparator" w:id="0">
    <w:p w14:paraId="326BC6CE" w14:textId="77777777" w:rsidR="007E2659" w:rsidRDefault="007E2659" w:rsidP="003C0E4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removeDateAndTime/>
  <w:bordersDoNotSurroundHeader/>
  <w:bordersDoNotSurroundFooter/>
  <w:proofState w:spelling="clean" w:grammar="clean"/>
  <w:trackRevisions/>
  <w:defaultTabStop w:val="480"/>
  <w:drawingGridVerticalSpacing w:val="200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04D"/>
    <w:rsid w:val="000011BF"/>
    <w:rsid w:val="00002332"/>
    <w:rsid w:val="000026B2"/>
    <w:rsid w:val="00011DAD"/>
    <w:rsid w:val="00015937"/>
    <w:rsid w:val="000224C7"/>
    <w:rsid w:val="000278F2"/>
    <w:rsid w:val="00044BD2"/>
    <w:rsid w:val="00047354"/>
    <w:rsid w:val="00051894"/>
    <w:rsid w:val="000571DF"/>
    <w:rsid w:val="00065D95"/>
    <w:rsid w:val="00066ED1"/>
    <w:rsid w:val="000756CA"/>
    <w:rsid w:val="0007729D"/>
    <w:rsid w:val="00097143"/>
    <w:rsid w:val="000A10FB"/>
    <w:rsid w:val="000A45EF"/>
    <w:rsid w:val="000C405E"/>
    <w:rsid w:val="000D7F96"/>
    <w:rsid w:val="000E2EDE"/>
    <w:rsid w:val="000F762A"/>
    <w:rsid w:val="00107C05"/>
    <w:rsid w:val="001177C6"/>
    <w:rsid w:val="00117F61"/>
    <w:rsid w:val="00121DD9"/>
    <w:rsid w:val="00126038"/>
    <w:rsid w:val="00127C2B"/>
    <w:rsid w:val="00130153"/>
    <w:rsid w:val="00132EE3"/>
    <w:rsid w:val="00137A9E"/>
    <w:rsid w:val="0014483B"/>
    <w:rsid w:val="00147967"/>
    <w:rsid w:val="0015585E"/>
    <w:rsid w:val="00175688"/>
    <w:rsid w:val="00191D8C"/>
    <w:rsid w:val="001A0180"/>
    <w:rsid w:val="001A0C5D"/>
    <w:rsid w:val="001A4875"/>
    <w:rsid w:val="001A6073"/>
    <w:rsid w:val="001F3E50"/>
    <w:rsid w:val="001F5B49"/>
    <w:rsid w:val="001F7CE7"/>
    <w:rsid w:val="00200272"/>
    <w:rsid w:val="00210AB9"/>
    <w:rsid w:val="002145F9"/>
    <w:rsid w:val="0021513E"/>
    <w:rsid w:val="00216667"/>
    <w:rsid w:val="0024435B"/>
    <w:rsid w:val="002479E6"/>
    <w:rsid w:val="002524ED"/>
    <w:rsid w:val="00261AF5"/>
    <w:rsid w:val="002647A5"/>
    <w:rsid w:val="00287252"/>
    <w:rsid w:val="0029592E"/>
    <w:rsid w:val="002A21DA"/>
    <w:rsid w:val="002A7235"/>
    <w:rsid w:val="002B1CDA"/>
    <w:rsid w:val="002C2645"/>
    <w:rsid w:val="002D20C9"/>
    <w:rsid w:val="002D4866"/>
    <w:rsid w:val="00310E79"/>
    <w:rsid w:val="00320972"/>
    <w:rsid w:val="0034658D"/>
    <w:rsid w:val="00351488"/>
    <w:rsid w:val="003560D1"/>
    <w:rsid w:val="0036009C"/>
    <w:rsid w:val="00366DD8"/>
    <w:rsid w:val="0037111F"/>
    <w:rsid w:val="00371288"/>
    <w:rsid w:val="00380FEF"/>
    <w:rsid w:val="003836B3"/>
    <w:rsid w:val="003851A1"/>
    <w:rsid w:val="00393507"/>
    <w:rsid w:val="003A7855"/>
    <w:rsid w:val="003C0E4E"/>
    <w:rsid w:val="003C2A58"/>
    <w:rsid w:val="003C6920"/>
    <w:rsid w:val="003D2C07"/>
    <w:rsid w:val="003F6726"/>
    <w:rsid w:val="004178D5"/>
    <w:rsid w:val="00422C69"/>
    <w:rsid w:val="0042637C"/>
    <w:rsid w:val="004269B9"/>
    <w:rsid w:val="00430EE8"/>
    <w:rsid w:val="0043101E"/>
    <w:rsid w:val="0045101D"/>
    <w:rsid w:val="004624A8"/>
    <w:rsid w:val="00463D86"/>
    <w:rsid w:val="00465755"/>
    <w:rsid w:val="00476CAB"/>
    <w:rsid w:val="00482F3A"/>
    <w:rsid w:val="00492A96"/>
    <w:rsid w:val="004B3FE0"/>
    <w:rsid w:val="004B4E95"/>
    <w:rsid w:val="004B56DF"/>
    <w:rsid w:val="004C1AEC"/>
    <w:rsid w:val="004E489A"/>
    <w:rsid w:val="004E6AF2"/>
    <w:rsid w:val="004F2894"/>
    <w:rsid w:val="005200AA"/>
    <w:rsid w:val="00521FBB"/>
    <w:rsid w:val="005233BC"/>
    <w:rsid w:val="0053029E"/>
    <w:rsid w:val="0053759B"/>
    <w:rsid w:val="00557DD4"/>
    <w:rsid w:val="00597370"/>
    <w:rsid w:val="005D42D1"/>
    <w:rsid w:val="005E0301"/>
    <w:rsid w:val="005E59D4"/>
    <w:rsid w:val="005F0FF7"/>
    <w:rsid w:val="0061007B"/>
    <w:rsid w:val="00617BDA"/>
    <w:rsid w:val="00623BD1"/>
    <w:rsid w:val="00626E28"/>
    <w:rsid w:val="006317C8"/>
    <w:rsid w:val="00641E12"/>
    <w:rsid w:val="00663D8A"/>
    <w:rsid w:val="00681707"/>
    <w:rsid w:val="00683227"/>
    <w:rsid w:val="00687310"/>
    <w:rsid w:val="00687C61"/>
    <w:rsid w:val="006A488F"/>
    <w:rsid w:val="006A7F56"/>
    <w:rsid w:val="006C512B"/>
    <w:rsid w:val="006C6FEE"/>
    <w:rsid w:val="006C7E72"/>
    <w:rsid w:val="006D5231"/>
    <w:rsid w:val="006E004D"/>
    <w:rsid w:val="006E1D44"/>
    <w:rsid w:val="006F521F"/>
    <w:rsid w:val="00701628"/>
    <w:rsid w:val="0071097A"/>
    <w:rsid w:val="00717460"/>
    <w:rsid w:val="007179E5"/>
    <w:rsid w:val="00723949"/>
    <w:rsid w:val="0072525D"/>
    <w:rsid w:val="00743375"/>
    <w:rsid w:val="00743A83"/>
    <w:rsid w:val="00756FBF"/>
    <w:rsid w:val="00772A6C"/>
    <w:rsid w:val="00773EBE"/>
    <w:rsid w:val="00796ADA"/>
    <w:rsid w:val="007A09D2"/>
    <w:rsid w:val="007B12BE"/>
    <w:rsid w:val="007D3E50"/>
    <w:rsid w:val="007D56D5"/>
    <w:rsid w:val="007E2659"/>
    <w:rsid w:val="007E3F42"/>
    <w:rsid w:val="007F2D7A"/>
    <w:rsid w:val="007F34E8"/>
    <w:rsid w:val="00816B25"/>
    <w:rsid w:val="00830310"/>
    <w:rsid w:val="00833E72"/>
    <w:rsid w:val="00840A45"/>
    <w:rsid w:val="00846A5B"/>
    <w:rsid w:val="008507C6"/>
    <w:rsid w:val="0085348D"/>
    <w:rsid w:val="008606B9"/>
    <w:rsid w:val="008633B3"/>
    <w:rsid w:val="008648FE"/>
    <w:rsid w:val="00865573"/>
    <w:rsid w:val="008735C9"/>
    <w:rsid w:val="008746F6"/>
    <w:rsid w:val="00891E17"/>
    <w:rsid w:val="0089409B"/>
    <w:rsid w:val="008D7882"/>
    <w:rsid w:val="008F517F"/>
    <w:rsid w:val="00905224"/>
    <w:rsid w:val="00912C69"/>
    <w:rsid w:val="00913EAC"/>
    <w:rsid w:val="009200D8"/>
    <w:rsid w:val="00927BDD"/>
    <w:rsid w:val="009368D6"/>
    <w:rsid w:val="00943688"/>
    <w:rsid w:val="00944D96"/>
    <w:rsid w:val="00971918"/>
    <w:rsid w:val="00971E43"/>
    <w:rsid w:val="00976DD4"/>
    <w:rsid w:val="00982458"/>
    <w:rsid w:val="009834A8"/>
    <w:rsid w:val="00986EC6"/>
    <w:rsid w:val="0099120D"/>
    <w:rsid w:val="00993443"/>
    <w:rsid w:val="009C3CC6"/>
    <w:rsid w:val="009D0511"/>
    <w:rsid w:val="009E2DF2"/>
    <w:rsid w:val="009E723A"/>
    <w:rsid w:val="009F2B4E"/>
    <w:rsid w:val="009F7AB3"/>
    <w:rsid w:val="00A40B2C"/>
    <w:rsid w:val="00A44B37"/>
    <w:rsid w:val="00A62DCF"/>
    <w:rsid w:val="00A66D8A"/>
    <w:rsid w:val="00A93AE5"/>
    <w:rsid w:val="00A94A8D"/>
    <w:rsid w:val="00AA4F4A"/>
    <w:rsid w:val="00AA5AA3"/>
    <w:rsid w:val="00AF024D"/>
    <w:rsid w:val="00AF7AB0"/>
    <w:rsid w:val="00B02536"/>
    <w:rsid w:val="00B0285C"/>
    <w:rsid w:val="00B076F8"/>
    <w:rsid w:val="00B252A7"/>
    <w:rsid w:val="00B401B4"/>
    <w:rsid w:val="00B41A43"/>
    <w:rsid w:val="00B46B4D"/>
    <w:rsid w:val="00B46B5B"/>
    <w:rsid w:val="00B47CC9"/>
    <w:rsid w:val="00B53DF8"/>
    <w:rsid w:val="00B608EB"/>
    <w:rsid w:val="00B677CB"/>
    <w:rsid w:val="00B8284A"/>
    <w:rsid w:val="00B97C2D"/>
    <w:rsid w:val="00BA1BD4"/>
    <w:rsid w:val="00BA205B"/>
    <w:rsid w:val="00BB0DCD"/>
    <w:rsid w:val="00BB3BF1"/>
    <w:rsid w:val="00BB5FF0"/>
    <w:rsid w:val="00BE633D"/>
    <w:rsid w:val="00C23508"/>
    <w:rsid w:val="00C53B80"/>
    <w:rsid w:val="00C54BC6"/>
    <w:rsid w:val="00C62884"/>
    <w:rsid w:val="00C6767E"/>
    <w:rsid w:val="00C7086B"/>
    <w:rsid w:val="00C91191"/>
    <w:rsid w:val="00C917A8"/>
    <w:rsid w:val="00C93A6C"/>
    <w:rsid w:val="00CB63F8"/>
    <w:rsid w:val="00CC0780"/>
    <w:rsid w:val="00CC476B"/>
    <w:rsid w:val="00CD1D0C"/>
    <w:rsid w:val="00CE4AFD"/>
    <w:rsid w:val="00CE681C"/>
    <w:rsid w:val="00CF651B"/>
    <w:rsid w:val="00CF7C43"/>
    <w:rsid w:val="00D03768"/>
    <w:rsid w:val="00D06930"/>
    <w:rsid w:val="00D14335"/>
    <w:rsid w:val="00D22F4E"/>
    <w:rsid w:val="00D23CCF"/>
    <w:rsid w:val="00D23E64"/>
    <w:rsid w:val="00D35C10"/>
    <w:rsid w:val="00D447E3"/>
    <w:rsid w:val="00D45BD0"/>
    <w:rsid w:val="00D5164D"/>
    <w:rsid w:val="00D525E4"/>
    <w:rsid w:val="00D7414E"/>
    <w:rsid w:val="00D774CC"/>
    <w:rsid w:val="00D829B4"/>
    <w:rsid w:val="00D82ADD"/>
    <w:rsid w:val="00DB3464"/>
    <w:rsid w:val="00DC5234"/>
    <w:rsid w:val="00DD3F94"/>
    <w:rsid w:val="00DE018E"/>
    <w:rsid w:val="00DE3763"/>
    <w:rsid w:val="00DF4D86"/>
    <w:rsid w:val="00DF4E54"/>
    <w:rsid w:val="00E002DB"/>
    <w:rsid w:val="00E05BBF"/>
    <w:rsid w:val="00E06CAD"/>
    <w:rsid w:val="00E3366C"/>
    <w:rsid w:val="00E436C4"/>
    <w:rsid w:val="00E47F29"/>
    <w:rsid w:val="00E569C9"/>
    <w:rsid w:val="00E65BF4"/>
    <w:rsid w:val="00E856FE"/>
    <w:rsid w:val="00E864FC"/>
    <w:rsid w:val="00E914AD"/>
    <w:rsid w:val="00E93F76"/>
    <w:rsid w:val="00E965DE"/>
    <w:rsid w:val="00EB03E7"/>
    <w:rsid w:val="00EB155E"/>
    <w:rsid w:val="00EF3E2F"/>
    <w:rsid w:val="00F01FF7"/>
    <w:rsid w:val="00F02C64"/>
    <w:rsid w:val="00F05B24"/>
    <w:rsid w:val="00F076A4"/>
    <w:rsid w:val="00F10F29"/>
    <w:rsid w:val="00F27E65"/>
    <w:rsid w:val="00F430D8"/>
    <w:rsid w:val="00F44FB4"/>
    <w:rsid w:val="00F473AB"/>
    <w:rsid w:val="00F51868"/>
    <w:rsid w:val="00F539FD"/>
    <w:rsid w:val="00F544C5"/>
    <w:rsid w:val="00F875E1"/>
    <w:rsid w:val="00FE7322"/>
    <w:rsid w:val="00FF2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19BDDD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004D"/>
    <w:pPr>
      <w:widowControl w:val="0"/>
    </w:pPr>
    <w:rPr>
      <w:rFonts w:ascii="Times New Roman" w:eastAsia="DFKai-SB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E004D"/>
    <w:rPr>
      <w:rFonts w:ascii="Times New Roman" w:eastAsia="DFKai-SB" w:hAnsi="Times New Roman"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annotation text"/>
    <w:basedOn w:val="a"/>
    <w:link w:val="Char"/>
    <w:uiPriority w:val="99"/>
    <w:unhideWhenUsed/>
    <w:rsid w:val="00AA5AA3"/>
    <w:rPr>
      <w:rFonts w:asciiTheme="minorHAnsi" w:hAnsiTheme="minorHAnsi"/>
      <w:sz w:val="20"/>
      <w:szCs w:val="20"/>
    </w:rPr>
  </w:style>
  <w:style w:type="character" w:customStyle="1" w:styleId="Char">
    <w:name w:val="註解文字 Char"/>
    <w:basedOn w:val="a0"/>
    <w:link w:val="a4"/>
    <w:uiPriority w:val="99"/>
    <w:rsid w:val="00AA5AA3"/>
    <w:rPr>
      <w:rFonts w:eastAsia="DFKai-SB" w:cs="Times New Roman"/>
      <w:kern w:val="0"/>
      <w:sz w:val="20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24435B"/>
    <w:rPr>
      <w:rFonts w:ascii="Heiti TC Light" w:eastAsia="Heiti TC Light"/>
      <w:sz w:val="18"/>
      <w:szCs w:val="18"/>
    </w:rPr>
  </w:style>
  <w:style w:type="character" w:customStyle="1" w:styleId="Char0">
    <w:name w:val="註解方塊文字 Char"/>
    <w:basedOn w:val="a0"/>
    <w:link w:val="a5"/>
    <w:uiPriority w:val="99"/>
    <w:semiHidden/>
    <w:rsid w:val="0024435B"/>
    <w:rPr>
      <w:rFonts w:ascii="Heiti TC Light" w:eastAsia="Heiti TC Light" w:hAnsi="Times New Roman" w:cs="Times New Roman"/>
      <w:kern w:val="0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DD3F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1">
    <w:name w:val="頁首 Char"/>
    <w:basedOn w:val="a0"/>
    <w:link w:val="a6"/>
    <w:uiPriority w:val="99"/>
    <w:rsid w:val="00DD3F94"/>
    <w:rPr>
      <w:rFonts w:ascii="Times New Roman" w:eastAsia="DFKai-SB" w:hAnsi="Times New Roman" w:cs="Times New Roman"/>
      <w:kern w:val="0"/>
      <w:sz w:val="20"/>
      <w:szCs w:val="20"/>
    </w:rPr>
  </w:style>
  <w:style w:type="paragraph" w:styleId="a7">
    <w:name w:val="footer"/>
    <w:basedOn w:val="a"/>
    <w:link w:val="Char2"/>
    <w:uiPriority w:val="99"/>
    <w:unhideWhenUsed/>
    <w:rsid w:val="00DD3F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2">
    <w:name w:val="頁尾 Char"/>
    <w:basedOn w:val="a0"/>
    <w:link w:val="a7"/>
    <w:uiPriority w:val="99"/>
    <w:rsid w:val="00DD3F94"/>
    <w:rPr>
      <w:rFonts w:ascii="Times New Roman" w:eastAsia="DFKai-SB" w:hAnsi="Times New Roman" w:cs="Times New Roman"/>
      <w:kern w:val="0"/>
      <w:sz w:val="20"/>
      <w:szCs w:val="20"/>
    </w:rPr>
  </w:style>
  <w:style w:type="character" w:customStyle="1" w:styleId="docsum-authors2">
    <w:name w:val="docsum-authors2"/>
    <w:basedOn w:val="a0"/>
    <w:rsid w:val="00D82ADD"/>
  </w:style>
  <w:style w:type="character" w:customStyle="1" w:styleId="a8">
    <w:name w:val="無"/>
    <w:rsid w:val="00B97C2D"/>
  </w:style>
  <w:style w:type="paragraph" w:styleId="a9">
    <w:name w:val="Revision"/>
    <w:hidden/>
    <w:uiPriority w:val="99"/>
    <w:semiHidden/>
    <w:rsid w:val="00EB155E"/>
    <w:rPr>
      <w:rFonts w:ascii="Times New Roman" w:eastAsia="DFKai-SB" w:hAnsi="Times New Roman" w:cs="Times New Roman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004D"/>
    <w:pPr>
      <w:widowControl w:val="0"/>
    </w:pPr>
    <w:rPr>
      <w:rFonts w:ascii="Times New Roman" w:eastAsia="DFKai-SB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E004D"/>
    <w:rPr>
      <w:rFonts w:ascii="Times New Roman" w:eastAsia="DFKai-SB" w:hAnsi="Times New Roman"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annotation text"/>
    <w:basedOn w:val="a"/>
    <w:link w:val="Char"/>
    <w:uiPriority w:val="99"/>
    <w:unhideWhenUsed/>
    <w:rsid w:val="00AA5AA3"/>
    <w:rPr>
      <w:rFonts w:asciiTheme="minorHAnsi" w:hAnsiTheme="minorHAnsi"/>
      <w:sz w:val="20"/>
      <w:szCs w:val="20"/>
    </w:rPr>
  </w:style>
  <w:style w:type="character" w:customStyle="1" w:styleId="Char">
    <w:name w:val="註解文字 Char"/>
    <w:basedOn w:val="a0"/>
    <w:link w:val="a4"/>
    <w:uiPriority w:val="99"/>
    <w:rsid w:val="00AA5AA3"/>
    <w:rPr>
      <w:rFonts w:eastAsia="DFKai-SB" w:cs="Times New Roman"/>
      <w:kern w:val="0"/>
      <w:sz w:val="20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24435B"/>
    <w:rPr>
      <w:rFonts w:ascii="Heiti TC Light" w:eastAsia="Heiti TC Light"/>
      <w:sz w:val="18"/>
      <w:szCs w:val="18"/>
    </w:rPr>
  </w:style>
  <w:style w:type="character" w:customStyle="1" w:styleId="Char0">
    <w:name w:val="註解方塊文字 Char"/>
    <w:basedOn w:val="a0"/>
    <w:link w:val="a5"/>
    <w:uiPriority w:val="99"/>
    <w:semiHidden/>
    <w:rsid w:val="0024435B"/>
    <w:rPr>
      <w:rFonts w:ascii="Heiti TC Light" w:eastAsia="Heiti TC Light" w:hAnsi="Times New Roman" w:cs="Times New Roman"/>
      <w:kern w:val="0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DD3F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1">
    <w:name w:val="頁首 Char"/>
    <w:basedOn w:val="a0"/>
    <w:link w:val="a6"/>
    <w:uiPriority w:val="99"/>
    <w:rsid w:val="00DD3F94"/>
    <w:rPr>
      <w:rFonts w:ascii="Times New Roman" w:eastAsia="DFKai-SB" w:hAnsi="Times New Roman" w:cs="Times New Roman"/>
      <w:kern w:val="0"/>
      <w:sz w:val="20"/>
      <w:szCs w:val="20"/>
    </w:rPr>
  </w:style>
  <w:style w:type="paragraph" w:styleId="a7">
    <w:name w:val="footer"/>
    <w:basedOn w:val="a"/>
    <w:link w:val="Char2"/>
    <w:uiPriority w:val="99"/>
    <w:unhideWhenUsed/>
    <w:rsid w:val="00DD3F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2">
    <w:name w:val="頁尾 Char"/>
    <w:basedOn w:val="a0"/>
    <w:link w:val="a7"/>
    <w:uiPriority w:val="99"/>
    <w:rsid w:val="00DD3F94"/>
    <w:rPr>
      <w:rFonts w:ascii="Times New Roman" w:eastAsia="DFKai-SB" w:hAnsi="Times New Roman" w:cs="Times New Roman"/>
      <w:kern w:val="0"/>
      <w:sz w:val="20"/>
      <w:szCs w:val="20"/>
    </w:rPr>
  </w:style>
  <w:style w:type="character" w:customStyle="1" w:styleId="docsum-authors2">
    <w:name w:val="docsum-authors2"/>
    <w:basedOn w:val="a0"/>
    <w:rsid w:val="00D82ADD"/>
  </w:style>
  <w:style w:type="character" w:customStyle="1" w:styleId="a8">
    <w:name w:val="無"/>
    <w:rsid w:val="00B97C2D"/>
  </w:style>
  <w:style w:type="paragraph" w:styleId="a9">
    <w:name w:val="Revision"/>
    <w:hidden/>
    <w:uiPriority w:val="99"/>
    <w:semiHidden/>
    <w:rsid w:val="00EB155E"/>
    <w:rPr>
      <w:rFonts w:ascii="Times New Roman" w:eastAsia="DFKai-SB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細明體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新細明體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821F31-5DEF-4B40-8F20-6DB71EB76F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1</TotalTime>
  <Pages>5</Pages>
  <Words>424</Words>
  <Characters>2417</Characters>
  <Application>Microsoft Macintosh Word</Application>
  <DocSecurity>0</DocSecurity>
  <Lines>20</Lines>
  <Paragraphs>5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維力 馬</cp:lastModifiedBy>
  <cp:revision>63</cp:revision>
  <dcterms:created xsi:type="dcterms:W3CDTF">2021-05-24T14:41:00Z</dcterms:created>
  <dcterms:modified xsi:type="dcterms:W3CDTF">2022-03-13T16:42:00Z</dcterms:modified>
</cp:coreProperties>
</file>